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230AF" w14:textId="77777777" w:rsidR="00F41BBD" w:rsidRPr="007F5B2A" w:rsidRDefault="00A65FF2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Supplement</w:t>
      </w:r>
      <w:r w:rsidR="00F41BBD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materials</w:t>
      </w:r>
    </w:p>
    <w:p w14:paraId="01F849AA" w14:textId="5065E19C" w:rsidR="00F41BBD" w:rsidRPr="007F5B2A" w:rsidRDefault="001D0FCD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Flower tube and spectral reflectance of flowers</w:t>
      </w:r>
    </w:p>
    <w:p w14:paraId="1E2CA4FB" w14:textId="459747CF" w:rsidR="00B234B1" w:rsidRPr="007F5B2A" w:rsidRDefault="00B234B1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 w:hint="eastAsia"/>
          <w:sz w:val="24"/>
          <w:szCs w:val="28"/>
        </w:rPr>
        <w:t xml:space="preserve">We measured flower tube length using a digital </w:t>
      </w:r>
      <w:proofErr w:type="spellStart"/>
      <w:r w:rsidRPr="007F5B2A">
        <w:rPr>
          <w:rFonts w:ascii="Times New Roman" w:hAnsi="Times New Roman" w:cs="Times New Roman" w:hint="eastAsia"/>
          <w:sz w:val="24"/>
          <w:szCs w:val="28"/>
        </w:rPr>
        <w:t>calliper</w:t>
      </w:r>
      <w:proofErr w:type="spellEnd"/>
      <w:r w:rsidR="0002167B" w:rsidRPr="007F5B2A">
        <w:rPr>
          <w:rFonts w:ascii="Times New Roman" w:hAnsi="Times New Roman" w:cs="Times New Roman" w:hint="eastAsia"/>
          <w:sz w:val="24"/>
          <w:szCs w:val="28"/>
        </w:rPr>
        <w:t xml:space="preserve"> (CD-15PS; Mitutoyo, Kawasaki, Japan)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F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lower tubes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were defined a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tub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ular structure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formed by the receptacle, calyx, and corolla or a combination of these organs. In the absence of a tube, the tube length was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 xml:space="preserve">regarded as 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0 mm. </w:t>
      </w:r>
    </w:p>
    <w:p w14:paraId="6A4F86F5" w14:textId="2F8EB090" w:rsidR="00F41BBD" w:rsidRPr="007F5B2A" w:rsidRDefault="00B234B1" w:rsidP="00B234B1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 w:hint="eastAsia"/>
          <w:sz w:val="24"/>
          <w:szCs w:val="28"/>
        </w:rPr>
        <w:t>We measured the spectral reflectance using a charge-coupled device spectrometer</w:t>
      </w:r>
      <w:r w:rsidR="0002167B" w:rsidRPr="007F5B2A">
        <w:rPr>
          <w:rFonts w:ascii="Times New Roman" w:hAnsi="Times New Roman" w:cs="Times New Roman" w:hint="eastAsia"/>
          <w:sz w:val="24"/>
          <w:szCs w:val="28"/>
        </w:rPr>
        <w:t xml:space="preserve"> (BRC112; B&amp;W Tek, Newark, DE)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, Y-shaped </w:t>
      </w:r>
      <w:proofErr w:type="spellStart"/>
      <w:r w:rsidRPr="007F5B2A">
        <w:rPr>
          <w:rFonts w:ascii="Times New Roman" w:hAnsi="Times New Roman" w:cs="Times New Roman" w:hint="eastAsia"/>
          <w:sz w:val="24"/>
          <w:szCs w:val="28"/>
        </w:rPr>
        <w:t>fibre</w:t>
      </w:r>
      <w:proofErr w:type="spellEnd"/>
      <w:r w:rsidRPr="007F5B2A">
        <w:rPr>
          <w:rFonts w:ascii="Times New Roman" w:hAnsi="Times New Roman" w:cs="Times New Roman" w:hint="eastAsia"/>
          <w:sz w:val="24"/>
          <w:szCs w:val="28"/>
        </w:rPr>
        <w:t xml:space="preserve"> optic cable</w:t>
      </w:r>
      <w:r w:rsidR="0002167B" w:rsidRPr="007F5B2A">
        <w:rPr>
          <w:rFonts w:ascii="Times New Roman" w:hAnsi="Times New Roman" w:cs="Times New Roman" w:hint="eastAsia"/>
          <w:sz w:val="24"/>
          <w:szCs w:val="28"/>
        </w:rPr>
        <w:t xml:space="preserve"> (FRP-400-0.22-1.5-UV; B&amp;W Tek)</w:t>
      </w:r>
      <w:r w:rsidRPr="007F5B2A">
        <w:rPr>
          <w:rFonts w:ascii="Times New Roman" w:hAnsi="Times New Roman" w:cs="Times New Roman" w:hint="eastAsia"/>
          <w:sz w:val="24"/>
          <w:szCs w:val="28"/>
        </w:rPr>
        <w:t>, a white standard</w:t>
      </w:r>
      <w:r w:rsidR="0002167B" w:rsidRPr="007F5B2A">
        <w:rPr>
          <w:rFonts w:ascii="Times New Roman" w:hAnsi="Times New Roman" w:cs="Times New Roman" w:hint="eastAsia"/>
          <w:sz w:val="24"/>
          <w:szCs w:val="28"/>
        </w:rPr>
        <w:t xml:space="preserve"> (SRR; B&amp;W Tek, or freshly pressed pellet of dry </w:t>
      </w:r>
      <w:proofErr w:type="spellStart"/>
      <w:r w:rsidR="0002167B" w:rsidRPr="007F5B2A">
        <w:rPr>
          <w:rFonts w:ascii="Times New Roman" w:hAnsi="Times New Roman" w:cs="Times New Roman" w:hint="eastAsia"/>
          <w:sz w:val="24"/>
          <w:szCs w:val="28"/>
        </w:rPr>
        <w:t>BaSO</w:t>
      </w:r>
      <w:proofErr w:type="spellEnd"/>
      <w:r w:rsidR="0002167B" w:rsidRPr="007F5B2A">
        <w:rPr>
          <w:rFonts w:ascii="Times New Roman" w:hAnsi="Times New Roman" w:cs="Times New Roman"/>
          <w:sz w:val="24"/>
          <w:szCs w:val="28"/>
        </w:rPr>
        <w:t>₄</w:t>
      </w:r>
      <w:r w:rsidR="0002167B" w:rsidRPr="007F5B2A">
        <w:rPr>
          <w:rFonts w:ascii="Times New Roman" w:hAnsi="Times New Roman" w:cs="Times New Roman" w:hint="eastAsia"/>
          <w:sz w:val="24"/>
          <w:szCs w:val="28"/>
        </w:rPr>
        <w:t>)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7F5B2A">
        <w:rPr>
          <w:rFonts w:ascii="Times New Roman" w:hAnsi="Times New Roman" w:cs="Times New Roman"/>
          <w:sz w:val="24"/>
          <w:szCs w:val="28"/>
        </w:rPr>
        <w:t>and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deuterium-tungsten light sources</w:t>
      </w:r>
      <w:r w:rsidR="0002167B" w:rsidRPr="007F5B2A">
        <w:rPr>
          <w:rFonts w:ascii="Times New Roman" w:hAnsi="Times New Roman" w:cs="Times New Roman" w:hint="eastAsia"/>
          <w:sz w:val="24"/>
          <w:szCs w:val="28"/>
        </w:rPr>
        <w:t xml:space="preserve"> (BDS130; B&amp;W Tek)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 xml:space="preserve">Measurements were taken 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at 1 nm wavelength intervals from 300 to 700 nm.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For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flower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with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multiple colours, </w:t>
      </w:r>
      <w:r w:rsidR="0019742F" w:rsidRPr="007F5B2A">
        <w:rPr>
          <w:rFonts w:ascii="Times New Roman" w:hAnsi="Times New Roman" w:cs="Times New Roman"/>
          <w:sz w:val="24"/>
          <w:szCs w:val="28"/>
        </w:rPr>
        <w:t xml:space="preserve">we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>targeted</w:t>
      </w:r>
      <w:r w:rsidR="0019742F" w:rsidRPr="007F5B2A">
        <w:rPr>
          <w:rFonts w:ascii="Times New Roman" w:hAnsi="Times New Roman" w:cs="Times New Roman"/>
          <w:sz w:val="24"/>
          <w:szCs w:val="28"/>
        </w:rPr>
        <w:t xml:space="preserve"> the most conspicuous region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: the banner petal for a </w:t>
      </w:r>
      <w:r w:rsidRPr="007F5B2A">
        <w:rPr>
          <w:rFonts w:ascii="Times New Roman" w:hAnsi="Times New Roman" w:cs="Times New Roman" w:hint="eastAsia"/>
          <w:i/>
          <w:iCs/>
          <w:sz w:val="24"/>
          <w:szCs w:val="28"/>
        </w:rPr>
        <w:t>Fabaceae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 xml:space="preserve"> specie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, the ray florets </w:t>
      </w:r>
      <w:r w:rsidR="0019742F" w:rsidRPr="007F5B2A">
        <w:rPr>
          <w:rFonts w:ascii="Times New Roman" w:hAnsi="Times New Roman" w:cs="Times New Roman"/>
          <w:sz w:val="24"/>
          <w:szCs w:val="28"/>
        </w:rPr>
        <w:t>in composite capitula containing both disc and ray floret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, and the outer region </w:t>
      </w:r>
      <w:r w:rsidR="0019742F" w:rsidRPr="007F5B2A">
        <w:rPr>
          <w:rFonts w:ascii="Times New Roman" w:hAnsi="Times New Roman" w:cs="Times New Roman" w:hint="eastAsia"/>
          <w:sz w:val="24"/>
          <w:szCs w:val="28"/>
        </w:rPr>
        <w:t xml:space="preserve">in </w:t>
      </w:r>
      <w:r w:rsidRPr="007F5B2A">
        <w:rPr>
          <w:rFonts w:ascii="Times New Roman" w:hAnsi="Times New Roman" w:cs="Times New Roman" w:hint="eastAsia"/>
          <w:sz w:val="24"/>
          <w:szCs w:val="28"/>
        </w:rPr>
        <w:t>actinomorphic flowers.</w:t>
      </w:r>
    </w:p>
    <w:p w14:paraId="45061AAB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46EE3D1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27EFDFE1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DCB7FC8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2018620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CC5BFCE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70CC4FD8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EF21B30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962F700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3254F03" w14:textId="7401AC51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F41BBD" w:rsidRPr="007F5B2A" w:rsidSect="00582C2D">
          <w:headerReference w:type="default" r:id="rId8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246A992C" w14:textId="77777777" w:rsidR="00F41BBD" w:rsidRPr="007F5B2A" w:rsidRDefault="00F41BBD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053F50E" w14:textId="3C195033" w:rsidR="00B91D1C" w:rsidRPr="007F5B2A" w:rsidRDefault="006C2E8E" w:rsidP="00401988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5A57755" wp14:editId="2EFF7A59">
            <wp:extent cx="5225476" cy="2500312"/>
            <wp:effectExtent l="0" t="0" r="0" b="0"/>
            <wp:docPr id="107066261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662612" name="図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2" t="3284" r="6514" b="41102"/>
                    <a:stretch/>
                  </pic:blipFill>
                  <pic:spPr bwMode="auto">
                    <a:xfrm>
                      <a:off x="0" y="0"/>
                      <a:ext cx="5226412" cy="2500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EB19B" w14:textId="7131C271" w:rsidR="00F507C6" w:rsidRPr="007F5B2A" w:rsidRDefault="00B67813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 w:rsidR="00C91104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1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12E97" w:rsidRPr="007F5B2A">
        <w:rPr>
          <w:rFonts w:ascii="Times New Roman" w:hAnsi="Times New Roman" w:cs="Times New Roman"/>
          <w:sz w:val="24"/>
          <w:szCs w:val="28"/>
        </w:rPr>
        <w:t>Locations of floral colours of the study species within the b</w:t>
      </w:r>
      <w:r w:rsidR="00C91104" w:rsidRPr="007F5B2A">
        <w:rPr>
          <w:rFonts w:ascii="Times New Roman" w:hAnsi="Times New Roman" w:cs="Times New Roman" w:hint="eastAsia"/>
          <w:sz w:val="24"/>
          <w:szCs w:val="28"/>
        </w:rPr>
        <w:t>ee color hexagon</w:t>
      </w:r>
      <w:r w:rsidR="00107061" w:rsidRPr="007F5B2A">
        <w:rPr>
          <w:rFonts w:ascii="Times New Roman" w:hAnsi="Times New Roman" w:cs="Times New Roman" w:hint="eastAsia"/>
          <w:sz w:val="24"/>
          <w:szCs w:val="28"/>
        </w:rPr>
        <w:t xml:space="preserve"> (a</w:t>
      </w:r>
      <w:r w:rsidR="00AD7AA5" w:rsidRPr="007F5B2A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="00107061" w:rsidRPr="007F5B2A">
        <w:rPr>
          <w:rFonts w:ascii="Times New Roman" w:hAnsi="Times New Roman" w:cs="Times New Roman" w:hint="eastAsia"/>
          <w:sz w:val="24"/>
          <w:szCs w:val="28"/>
        </w:rPr>
        <w:t>Chittka</w:t>
      </w:r>
      <w:proofErr w:type="spellEnd"/>
      <w:r w:rsidR="00107061" w:rsidRPr="007F5B2A">
        <w:rPr>
          <w:rFonts w:ascii="Times New Roman" w:hAnsi="Times New Roman" w:cs="Times New Roman"/>
          <w:sz w:val="24"/>
          <w:szCs w:val="28"/>
        </w:rPr>
        <w:t>, 199</w:t>
      </w:r>
      <w:r w:rsidR="00107061" w:rsidRPr="007F5B2A">
        <w:rPr>
          <w:rFonts w:ascii="Times New Roman" w:hAnsi="Times New Roman" w:cs="Times New Roman" w:hint="eastAsia"/>
          <w:sz w:val="24"/>
          <w:szCs w:val="28"/>
        </w:rPr>
        <w:t>2</w:t>
      </w:r>
      <w:r w:rsidR="00107061" w:rsidRPr="007F5B2A">
        <w:rPr>
          <w:rFonts w:ascii="Times New Roman" w:hAnsi="Times New Roman" w:cs="Times New Roman"/>
          <w:sz w:val="24"/>
          <w:szCs w:val="28"/>
        </w:rPr>
        <w:t>)</w:t>
      </w:r>
      <w:r w:rsidR="00107061" w:rsidRPr="007F5B2A"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="00712E97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107061" w:rsidRPr="007F5B2A">
        <w:rPr>
          <w:rFonts w:ascii="Times New Roman" w:hAnsi="Times New Roman" w:cs="Times New Roman"/>
          <w:sz w:val="24"/>
          <w:szCs w:val="28"/>
        </w:rPr>
        <w:t xml:space="preserve">the </w:t>
      </w:r>
      <w:r w:rsidR="00107061" w:rsidRPr="007F5B2A">
        <w:rPr>
          <w:rFonts w:ascii="Times New Roman" w:hAnsi="Times New Roman" w:cs="Times New Roman" w:hint="eastAsia"/>
          <w:sz w:val="24"/>
          <w:szCs w:val="28"/>
        </w:rPr>
        <w:t>fly visual model (b</w:t>
      </w:r>
      <w:r w:rsidR="00AD7AA5" w:rsidRPr="007F5B2A">
        <w:rPr>
          <w:rFonts w:ascii="Times New Roman" w:hAnsi="Times New Roman" w:cs="Times New Roman"/>
          <w:sz w:val="24"/>
          <w:szCs w:val="28"/>
        </w:rPr>
        <w:t xml:space="preserve">, </w:t>
      </w:r>
      <w:r w:rsidR="00107061" w:rsidRPr="007F5B2A">
        <w:rPr>
          <w:rFonts w:ascii="Times New Roman" w:hAnsi="Times New Roman" w:cs="Times New Roman" w:hint="eastAsia"/>
          <w:sz w:val="24"/>
          <w:szCs w:val="28"/>
        </w:rPr>
        <w:t>Troje</w:t>
      </w:r>
      <w:r w:rsidR="00712E97" w:rsidRPr="007F5B2A">
        <w:rPr>
          <w:rFonts w:ascii="Times New Roman" w:hAnsi="Times New Roman" w:cs="Times New Roman"/>
          <w:sz w:val="24"/>
          <w:szCs w:val="28"/>
        </w:rPr>
        <w:t>, 199</w:t>
      </w:r>
      <w:r w:rsidR="00107061" w:rsidRPr="007F5B2A">
        <w:rPr>
          <w:rFonts w:ascii="Times New Roman" w:hAnsi="Times New Roman" w:cs="Times New Roman" w:hint="eastAsia"/>
          <w:sz w:val="24"/>
          <w:szCs w:val="28"/>
        </w:rPr>
        <w:t>3</w:t>
      </w:r>
      <w:r w:rsidR="00712E97" w:rsidRPr="007F5B2A">
        <w:rPr>
          <w:rFonts w:ascii="Times New Roman" w:hAnsi="Times New Roman" w:cs="Times New Roman"/>
          <w:sz w:val="24"/>
          <w:szCs w:val="28"/>
        </w:rPr>
        <w:t>)</w:t>
      </w:r>
      <w:r w:rsidR="00C91104" w:rsidRPr="007F5B2A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F41BBD" w:rsidRPr="007F5B2A">
        <w:rPr>
          <w:rFonts w:ascii="Times New Roman" w:hAnsi="Times New Roman" w:cs="Times New Roman" w:hint="eastAsia"/>
          <w:sz w:val="24"/>
          <w:szCs w:val="28"/>
        </w:rPr>
        <w:t xml:space="preserve">Colours of the symbols represent the chromaticity of the flowers as perceived by the human eye. </w:t>
      </w:r>
    </w:p>
    <w:p w14:paraId="4C5F8C62" w14:textId="389DB2BD" w:rsidR="00234DB6" w:rsidRPr="007F5B2A" w:rsidRDefault="00234DB6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94B6BD4" w14:textId="68632656" w:rsidR="00234DB6" w:rsidRPr="007F5B2A" w:rsidRDefault="00234DB6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234DB6" w:rsidRPr="007F5B2A" w:rsidSect="00582C2D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FEA1822" w14:textId="7816DBC2" w:rsidR="00F507C6" w:rsidRPr="007F5B2A" w:rsidRDefault="00234DB6" w:rsidP="006F053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757B572D" wp14:editId="49FEA9B3">
            <wp:simplePos x="0" y="0"/>
            <wp:positionH relativeFrom="column">
              <wp:posOffset>272415</wp:posOffset>
            </wp:positionH>
            <wp:positionV relativeFrom="paragraph">
              <wp:posOffset>25400</wp:posOffset>
            </wp:positionV>
            <wp:extent cx="4886325" cy="4063365"/>
            <wp:effectExtent l="0" t="0" r="9525" b="0"/>
            <wp:wrapTopAndBottom/>
            <wp:docPr id="24368561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685614" name="図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0" t="8824" r="19546" b="14458"/>
                    <a:stretch/>
                  </pic:blipFill>
                  <pic:spPr bwMode="auto">
                    <a:xfrm>
                      <a:off x="0" y="0"/>
                      <a:ext cx="4886325" cy="4063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507C6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Figure S</w:t>
      </w:r>
      <w:r w:rsidR="00FA29D4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F507C6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F507C6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Comparison of 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richness and abundance of 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native 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>plant among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9105E3" w:rsidRPr="007F5B2A">
        <w:rPr>
          <w:rFonts w:ascii="Times New Roman" w:hAnsi="Times New Roman" w:cs="Times New Roman" w:hint="eastAsia"/>
          <w:sz w:val="24"/>
          <w:szCs w:val="28"/>
          <w:lang w:val="en-GB"/>
        </w:rPr>
        <w:t>shape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(</w:t>
      </w:r>
      <w:r w:rsidR="00F507C6" w:rsidRPr="007F5B2A">
        <w:rPr>
          <w:rFonts w:ascii="Times New Roman" w:hAnsi="Times New Roman" w:cs="Times New Roman"/>
          <w:sz w:val="24"/>
          <w:szCs w:val="28"/>
        </w:rPr>
        <w:t>yellow</w:t>
      </w:r>
      <w:r w:rsidR="00F507C6" w:rsidRPr="007F5B2A">
        <w:rPr>
          <w:rFonts w:ascii="Times New Roman" w:hAnsi="Times New Roman" w:cs="Times New Roman" w:hint="eastAsia"/>
          <w:sz w:val="24"/>
          <w:szCs w:val="28"/>
        </w:rPr>
        <w:t>, S</w:t>
      </w:r>
      <w:r w:rsidR="00F507C6" w:rsidRPr="007F5B2A">
        <w:rPr>
          <w:rFonts w:ascii="Times New Roman" w:hAnsi="Times New Roman" w:cs="Times New Roman"/>
          <w:sz w:val="24"/>
          <w:szCs w:val="28"/>
        </w:rPr>
        <w:t>; green</w:t>
      </w:r>
      <w:r w:rsidR="00F507C6" w:rsidRPr="007F5B2A">
        <w:rPr>
          <w:rFonts w:ascii="Times New Roman" w:hAnsi="Times New Roman" w:cs="Times New Roman" w:hint="eastAsia"/>
          <w:sz w:val="24"/>
          <w:szCs w:val="28"/>
        </w:rPr>
        <w:t>, M</w:t>
      </w:r>
      <w:r w:rsidR="00F507C6" w:rsidRPr="007F5B2A">
        <w:rPr>
          <w:rFonts w:ascii="Times New Roman" w:hAnsi="Times New Roman" w:cs="Times New Roman"/>
          <w:sz w:val="24"/>
          <w:szCs w:val="28"/>
        </w:rPr>
        <w:t>; pink</w:t>
      </w:r>
      <w:r w:rsidR="00F507C6" w:rsidRPr="007F5B2A">
        <w:rPr>
          <w:rFonts w:ascii="Times New Roman" w:hAnsi="Times New Roman" w:cs="Times New Roman" w:hint="eastAsia"/>
          <w:sz w:val="24"/>
          <w:szCs w:val="28"/>
        </w:rPr>
        <w:t>, L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) 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>or</w:t>
      </w:r>
      <w:r w:rsidR="001A563F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>colo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>u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>r (cream</w:t>
      </w:r>
      <w:r w:rsidR="00F507C6" w:rsidRPr="007F5B2A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1A563F" w:rsidRPr="007F5B2A">
        <w:rPr>
          <w:rFonts w:ascii="Times New Roman" w:hAnsi="Times New Roman" w:cs="Times New Roman"/>
          <w:sz w:val="24"/>
          <w:szCs w:val="28"/>
        </w:rPr>
        <w:t>bee-non-blue</w:t>
      </w:r>
      <w:r w:rsidR="006F053B" w:rsidRPr="007F5B2A">
        <w:rPr>
          <w:rFonts w:ascii="Times New Roman" w:hAnsi="Times New Roman" w:cs="Times New Roman" w:hint="eastAsia"/>
          <w:sz w:val="24"/>
          <w:szCs w:val="28"/>
        </w:rPr>
        <w:t>, NB</w:t>
      </w:r>
      <w:r w:rsidR="00F507C6" w:rsidRPr="007F5B2A">
        <w:rPr>
          <w:rFonts w:ascii="Times New Roman" w:hAnsi="Times New Roman" w:cs="Times New Roman"/>
          <w:sz w:val="24"/>
          <w:szCs w:val="28"/>
        </w:rPr>
        <w:t xml:space="preserve">; </w:t>
      </w:r>
      <w:r w:rsidR="006F053B" w:rsidRPr="007F5B2A">
        <w:rPr>
          <w:rFonts w:ascii="Times New Roman" w:hAnsi="Times New Roman" w:cs="Times New Roman" w:hint="eastAsia"/>
          <w:sz w:val="24"/>
          <w:szCs w:val="28"/>
        </w:rPr>
        <w:t xml:space="preserve">blue, </w:t>
      </w:r>
      <w:r w:rsidR="001A563F" w:rsidRPr="007F5B2A">
        <w:rPr>
          <w:rFonts w:ascii="Times New Roman" w:hAnsi="Times New Roman" w:cs="Times New Roman"/>
          <w:sz w:val="24"/>
          <w:szCs w:val="28"/>
        </w:rPr>
        <w:t>bee-</w:t>
      </w:r>
      <w:r w:rsidR="00F507C6" w:rsidRPr="007F5B2A">
        <w:rPr>
          <w:rFonts w:ascii="Times New Roman" w:hAnsi="Times New Roman" w:cs="Times New Roman" w:hint="eastAsia"/>
          <w:sz w:val="24"/>
          <w:szCs w:val="28"/>
        </w:rPr>
        <w:t>blue, B</w:t>
      </w:r>
      <w:r w:rsidR="006F053B" w:rsidRPr="007F5B2A">
        <w:rPr>
          <w:rFonts w:ascii="Times New Roman" w:hAnsi="Times New Roman" w:cs="Times New Roman" w:hint="eastAsia"/>
          <w:sz w:val="24"/>
          <w:szCs w:val="28"/>
        </w:rPr>
        <w:t>; light brown, fly-y-, y-; light blue, fly-y</w:t>
      </w:r>
      <w:r w:rsidR="00414E05" w:rsidRPr="007F5B2A">
        <w:rPr>
          <w:rFonts w:ascii="Times New Roman" w:hAnsi="Times New Roman" w:cs="Times New Roman" w:hint="eastAsia"/>
          <w:sz w:val="24"/>
          <w:szCs w:val="28"/>
        </w:rPr>
        <w:t>+</w:t>
      </w:r>
      <w:r w:rsidR="006F053B" w:rsidRPr="007F5B2A">
        <w:rPr>
          <w:rFonts w:ascii="Times New Roman" w:hAnsi="Times New Roman" w:cs="Times New Roman" w:hint="eastAsia"/>
          <w:sz w:val="24"/>
          <w:szCs w:val="28"/>
        </w:rPr>
        <w:t>, y+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) </w:t>
      </w:r>
      <w:r w:rsidR="00EB5EA1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groups </w:t>
      </w:r>
      <w:r w:rsidR="00F507C6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between old and restored grasslands. 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>The c</w:t>
      </w:r>
      <w:r w:rsidR="00F507C6" w:rsidRPr="007F5B2A">
        <w:rPr>
          <w:rFonts w:ascii="Times New Roman" w:hAnsi="Times New Roman" w:cs="Times New Roman"/>
          <w:sz w:val="24"/>
          <w:szCs w:val="28"/>
          <w:lang w:val="en-GB"/>
        </w:rPr>
        <w:t>entral bars indicate the median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>s in the boxplots</w:t>
      </w:r>
      <w:r w:rsidR="00F507C6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, and 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>different alphabet</w:t>
      </w:r>
      <w:r w:rsidR="00F507C6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s </w:t>
      </w:r>
      <w:r w:rsidR="001A563F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show </w:t>
      </w:r>
      <w:r w:rsidR="00F507C6" w:rsidRPr="007F5B2A">
        <w:rPr>
          <w:rFonts w:ascii="Times New Roman" w:hAnsi="Times New Roman" w:cs="Times New Roman"/>
          <w:sz w:val="24"/>
          <w:szCs w:val="28"/>
          <w:lang w:val="en-GB"/>
        </w:rPr>
        <w:t>significant differences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(</w:t>
      </w:r>
      <w:r w:rsidR="00F507C6" w:rsidRPr="007F5B2A">
        <w:rPr>
          <w:rFonts w:ascii="Times New Roman" w:hAnsi="Times New Roman" w:cs="Times New Roman" w:hint="eastAsia"/>
          <w:i/>
          <w:iCs/>
          <w:sz w:val="24"/>
          <w:szCs w:val="28"/>
          <w:lang w:val="en-GB"/>
        </w:rPr>
        <w:t>p &lt; 0.05</w:t>
      </w:r>
      <w:r w:rsidR="00F507C6" w:rsidRPr="007F5B2A">
        <w:rPr>
          <w:rFonts w:ascii="Times New Roman" w:hAnsi="Times New Roman" w:cs="Times New Roman" w:hint="eastAsia"/>
          <w:sz w:val="24"/>
          <w:szCs w:val="28"/>
          <w:lang w:val="en-GB"/>
        </w:rPr>
        <w:t>).</w:t>
      </w:r>
    </w:p>
    <w:p w14:paraId="2B4F79E4" w14:textId="77777777" w:rsidR="00F507C6" w:rsidRPr="007F5B2A" w:rsidRDefault="00F507C6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CEB5F17" w14:textId="77777777" w:rsidR="00F507C6" w:rsidRPr="007F5B2A" w:rsidRDefault="00F507C6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F507C6" w:rsidRPr="007F5B2A" w:rsidSect="00582C2D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8D216BF" w14:textId="106A3FCC" w:rsidR="00FA29D4" w:rsidRPr="007F5B2A" w:rsidRDefault="00FA29D4" w:rsidP="00FA29D4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FA29D4" w:rsidRPr="007F5B2A" w:rsidSect="00FA29D4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  <w:r w:rsidRPr="007F5B2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3EBF7C65" wp14:editId="0941BE67">
            <wp:simplePos x="0" y="0"/>
            <wp:positionH relativeFrom="column">
              <wp:posOffset>-280035</wp:posOffset>
            </wp:positionH>
            <wp:positionV relativeFrom="page">
              <wp:posOffset>1457325</wp:posOffset>
            </wp:positionV>
            <wp:extent cx="5924550" cy="4048125"/>
            <wp:effectExtent l="0" t="0" r="0" b="9525"/>
            <wp:wrapTopAndBottom/>
            <wp:docPr id="2008832660" name="図 1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832660" name="図 1" descr="グラフ, 散布図&#10;&#10;AI 生成コンテンツは誤りを含む可能性があります。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47" t="5188" r="-97" b="2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4048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Figure S3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0" w:name="_Hlk200039973"/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PCA biplot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/>
          <w:sz w:val="24"/>
          <w:szCs w:val="28"/>
        </w:rPr>
        <w:t xml:space="preserve"> of 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flower trait 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(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a: 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3 </w:t>
      </w:r>
      <w:r w:rsidRPr="007F5B2A">
        <w:rPr>
          <w:rFonts w:ascii="Times New Roman" w:hAnsi="Times New Roman" w:cs="Times New Roman" w:hint="eastAsia"/>
          <w:sz w:val="24"/>
          <w:szCs w:val="28"/>
        </w:rPr>
        <w:t>shape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Pr="007F5B2A">
        <w:rPr>
          <w:rFonts w:ascii="Times New Roman" w:eastAsia="ＭＳ ゴシック" w:hAnsi="Times New Roman" w:cs="Times New Roman"/>
          <w:sz w:val="24"/>
          <w:szCs w:val="28"/>
          <w:lang w:val="en-GB"/>
        </w:rPr>
        <w:t>×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2 bee colour </w:t>
      </w:r>
      <w:r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), (b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: 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3 </w:t>
      </w:r>
      <w:r w:rsidRPr="007F5B2A">
        <w:rPr>
          <w:rFonts w:ascii="Times New Roman" w:hAnsi="Times New Roman" w:cs="Times New Roman" w:hint="eastAsia"/>
          <w:sz w:val="24"/>
          <w:szCs w:val="28"/>
        </w:rPr>
        <w:t>shape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Pr="007F5B2A">
        <w:rPr>
          <w:rFonts w:ascii="Times New Roman" w:eastAsia="ＭＳ ゴシック" w:hAnsi="Times New Roman" w:cs="Times New Roman"/>
          <w:sz w:val="24"/>
          <w:szCs w:val="28"/>
          <w:lang w:val="en-GB"/>
        </w:rPr>
        <w:t>×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2 fly colour </w:t>
      </w:r>
      <w:r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) and pollinator trait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and taxonomic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(c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: 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3 proboscis 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Pr="007F5B2A">
        <w:rPr>
          <w:rFonts w:ascii="Times New Roman" w:eastAsia="ＭＳ ゴシック" w:hAnsi="Times New Roman" w:cs="Times New Roman"/>
          <w:sz w:val="24"/>
          <w:szCs w:val="28"/>
          <w:lang w:val="en-GB"/>
        </w:rPr>
        <w:t>×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5 taxonomic group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)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in restored and reference old grassland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.</w:t>
      </w:r>
      <w:bookmarkEnd w:id="0"/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In shape-bee colour groups, flower PC1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(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42.12%)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and PC2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(</w:t>
      </w:r>
      <w:r w:rsidRPr="007F5B2A">
        <w:rPr>
          <w:rFonts w:ascii="Times New Roman" w:hAnsi="Times New Roman" w:cs="Times New Roman" w:hint="eastAsia"/>
          <w:sz w:val="24"/>
          <w:szCs w:val="28"/>
        </w:rPr>
        <w:t>20.23%)</w:t>
      </w:r>
      <w:r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explain 62.35% of the total variance. </w:t>
      </w:r>
      <w:r w:rsidRPr="007F5B2A">
        <w:rPr>
          <w:rFonts w:ascii="Times New Roman" w:hAnsi="Times New Roman" w:cs="Times New Roman"/>
          <w:sz w:val="24"/>
          <w:szCs w:val="28"/>
        </w:rPr>
        <w:t xml:space="preserve">Flower 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PC1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positively correlated with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lative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abundance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long-tubed bee-non-blue (L-NB) and all bee-blue (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B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lowers and n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egatively correlated with that of short-tubed bee-non-blue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(S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NB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lower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s. Flower PC2 was positively correlated with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lative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abundance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f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short-/medium-tubed bee-non-blue (S-N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B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 and M-NB) flowers and short-tubed bee-blue (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-B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lowers,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and negatively with long-tubed bee-blue (L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B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M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NB flowers</w:t>
      </w:r>
      <w:r w:rsidRPr="007F5B2A">
        <w:rPr>
          <w:rFonts w:ascii="Times New Roman" w:hAnsi="Times New Roman" w:cs="Times New Roman"/>
          <w:sz w:val="24"/>
          <w:szCs w:val="28"/>
        </w:rPr>
        <w:t>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Similarly, in shape-fly colour groups, 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flower PC1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(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3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37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%)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positively correlated with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lative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abundance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fly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y+ flowers and n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egatively correlated with that of short-tubed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fly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y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lower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s. Flower PC2 was positively correlated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lastRenderedPageBreak/>
        <w:t>with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lative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abundance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f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short-tubed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fly-y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+ (S-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y+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) flower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and negatively with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medium-/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long-tubed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lowers (M-y-, M-y+, L-y-, L-y+)</w:t>
      </w:r>
      <w:r w:rsidRPr="007F5B2A">
        <w:rPr>
          <w:rFonts w:ascii="Times New Roman" w:hAnsi="Times New Roman" w:cs="Times New Roman"/>
          <w:sz w:val="24"/>
          <w:szCs w:val="28"/>
        </w:rPr>
        <w:t>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Pollinator PC1 </w:t>
      </w:r>
      <w:r w:rsidRPr="007F5B2A">
        <w:rPr>
          <w:rFonts w:ascii="Times New Roman" w:hAnsi="Times New Roman" w:cs="Times New Roman"/>
          <w:sz w:val="24"/>
          <w:szCs w:val="28"/>
        </w:rPr>
        <w:t>(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23.43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%</w:t>
      </w:r>
      <w:r w:rsidRPr="007F5B2A">
        <w:rPr>
          <w:rFonts w:ascii="Times New Roman" w:hAnsi="Times New Roman" w:cs="Times New Roman"/>
          <w:sz w:val="24"/>
          <w:szCs w:val="28"/>
        </w:rPr>
        <w:t xml:space="preserve">) </w:t>
      </w:r>
      <w:r w:rsidRPr="007F5B2A">
        <w:rPr>
          <w:rFonts w:ascii="Times New Roman" w:hAnsi="Times New Roman" w:cs="Times New Roman" w:hint="eastAsia"/>
          <w:sz w:val="24"/>
          <w:szCs w:val="28"/>
        </w:rPr>
        <w:t>and PC2</w:t>
      </w:r>
      <w:r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15.91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%)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explain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39.34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 % of the total variance.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Pollinator PC1 was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positively correlated with relative abundances of bee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butterfl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, and n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egatively with those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hoverfl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fl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ies. Pollinator PC2 was positively correlated with the relative abundance of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longer tongued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species of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axonomic groups, 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and negatively with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shorter-tongued bee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>, fl</w:t>
      </w:r>
      <w:r w:rsidRPr="007F5B2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others</w:t>
      </w:r>
      <w:r w:rsidRPr="007F5B2A">
        <w:rPr>
          <w:rFonts w:ascii="Times New Roman" w:hAnsi="Times New Roman" w:cs="Times New Roman"/>
          <w:sz w:val="24"/>
          <w:szCs w:val="28"/>
        </w:rPr>
        <w:t>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Relationships between flower PC1 and pollinator PC1 and PC2 </w:t>
      </w:r>
      <w:r w:rsidRPr="007F5B2A">
        <w:rPr>
          <w:rFonts w:ascii="Times New Roman" w:hAnsi="Times New Roman" w:cs="Times New Roman"/>
          <w:sz w:val="24"/>
          <w:szCs w:val="28"/>
        </w:rPr>
        <w:t>(</w:t>
      </w:r>
      <w:r w:rsidRPr="007F5B2A">
        <w:rPr>
          <w:rFonts w:ascii="Times New Roman" w:hAnsi="Times New Roman" w:cs="Times New Roman" w:hint="eastAsia"/>
          <w:sz w:val="24"/>
          <w:szCs w:val="28"/>
        </w:rPr>
        <w:t>d, flower PCA by shape-bee colour group; e, by shape-fly colour group</w:t>
      </w:r>
      <w:r w:rsidRPr="007F5B2A">
        <w:rPr>
          <w:rFonts w:ascii="Times New Roman" w:hAnsi="Times New Roman" w:cs="Times New Roman"/>
          <w:sz w:val="24"/>
          <w:szCs w:val="28"/>
        </w:rPr>
        <w:t xml:space="preserve">)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in the restored grasslands (blue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, the younger had a lighter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colour)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and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old grasslands (green)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. D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ata of </w:t>
      </w:r>
      <w:r w:rsidRPr="007F5B2A">
        <w:rPr>
          <w:rFonts w:ascii="Times New Roman" w:hAnsi="Times New Roman" w:cs="Times New Roman" w:hint="eastAsia"/>
          <w:sz w:val="24"/>
          <w:szCs w:val="28"/>
        </w:rPr>
        <w:t>2021</w:t>
      </w:r>
      <w:r w:rsidRPr="007F5B2A">
        <w:rPr>
          <w:rFonts w:ascii="Times New Roman" w:hAnsi="Times New Roman" w:cs="Times New Roman"/>
          <w:sz w:val="24"/>
          <w:szCs w:val="28"/>
        </w:rPr>
        <w:t xml:space="preserve"> and 2022 are shown a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square</w:t>
      </w:r>
      <w:r w:rsidRPr="007F5B2A">
        <w:rPr>
          <w:rFonts w:ascii="Times New Roman" w:hAnsi="Times New Roman" w:cs="Times New Roman"/>
          <w:sz w:val="24"/>
          <w:szCs w:val="28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and circle</w:t>
      </w:r>
      <w:r w:rsidRPr="007F5B2A">
        <w:rPr>
          <w:rFonts w:ascii="Times New Roman" w:hAnsi="Times New Roman" w:cs="Times New Roman"/>
          <w:sz w:val="24"/>
          <w:szCs w:val="28"/>
        </w:rPr>
        <w:t>s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The solid lines represent 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significant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regressions from the GLMMs (Table 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4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)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>.</w:t>
      </w:r>
    </w:p>
    <w:p w14:paraId="12E9B6FF" w14:textId="488BA9E4" w:rsidR="00410071" w:rsidRPr="007F5B2A" w:rsidRDefault="00FA29D4" w:rsidP="00FA29D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ACC2939" wp14:editId="4492F051">
            <wp:extent cx="5391150" cy="4091453"/>
            <wp:effectExtent l="0" t="0" r="0" b="4445"/>
            <wp:docPr id="562284358" name="図 4" descr="ダイアグラム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284358" name="図 4" descr="ダイアグラム が含まれている画像&#10;&#10;AI 生成コンテンツは誤りを含む可能性があります。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" r="5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91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60E80" w14:textId="470E5B8C" w:rsidR="00C83FF8" w:rsidRPr="007F5B2A" w:rsidRDefault="00410071" w:rsidP="00C83FF8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 w:rsidR="00A65FF2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AD726F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C83FF8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Temporal changes in the relative visits </w:t>
      </w:r>
      <w:r w:rsidR="003D4058" w:rsidRPr="007F5B2A">
        <w:rPr>
          <w:rFonts w:ascii="Times New Roman" w:hAnsi="Times New Roman" w:cs="Times New Roman"/>
          <w:sz w:val="24"/>
          <w:szCs w:val="28"/>
        </w:rPr>
        <w:t xml:space="preserve">by </w:t>
      </w:r>
      <w:r w:rsidR="00C83FF8" w:rsidRPr="007F5B2A">
        <w:rPr>
          <w:rFonts w:ascii="Times New Roman" w:hAnsi="Times New Roman" w:cs="Times New Roman"/>
          <w:sz w:val="24"/>
          <w:szCs w:val="28"/>
        </w:rPr>
        <w:t>each pollinator group (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3</w:t>
      </w:r>
      <w:r w:rsidR="008D5308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proboscis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8D5308" w:rsidRPr="007F5B2A">
        <w:rPr>
          <w:rFonts w:ascii="Times New Roman" w:hAnsi="Times New Roman" w:cs="Times New Roman"/>
          <w:sz w:val="24"/>
          <w:szCs w:val="28"/>
        </w:rPr>
        <w:t>s</w:t>
      </w:r>
      <w:r w:rsidR="008D5308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D5308" w:rsidRPr="007F5B2A">
        <w:rPr>
          <w:rFonts w:ascii="Times New Roman" w:hAnsi="Times New Roman" w:cs="Times New Roman"/>
          <w:sz w:val="24"/>
          <w:szCs w:val="28"/>
        </w:rPr>
        <w:t>×</w:t>
      </w:r>
      <w:r w:rsidR="008D5308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5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taxonomic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8D5308" w:rsidRPr="007F5B2A">
        <w:rPr>
          <w:rFonts w:ascii="Times New Roman" w:hAnsi="Times New Roman" w:cs="Times New Roman"/>
          <w:sz w:val="24"/>
          <w:szCs w:val="28"/>
        </w:rPr>
        <w:t>s</w:t>
      </w:r>
      <w:r w:rsidR="00C83FF8" w:rsidRPr="007F5B2A">
        <w:rPr>
          <w:rFonts w:ascii="Times New Roman" w:hAnsi="Times New Roman" w:cs="Times New Roman"/>
          <w:sz w:val="24"/>
          <w:szCs w:val="28"/>
        </w:rPr>
        <w:t>) to</w:t>
      </w:r>
      <w:r w:rsidR="003D4058" w:rsidRPr="007F5B2A">
        <w:rPr>
          <w:rFonts w:ascii="Times New Roman" w:hAnsi="Times New Roman" w:cs="Times New Roman"/>
          <w:sz w:val="24"/>
          <w:szCs w:val="28"/>
        </w:rPr>
        <w:t xml:space="preserve"> total visits in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 different </w:t>
      </w:r>
      <w:r w:rsidR="003D4058" w:rsidRPr="007F5B2A">
        <w:rPr>
          <w:rFonts w:ascii="Times New Roman" w:hAnsi="Times New Roman" w:cs="Times New Roman"/>
          <w:sz w:val="24"/>
          <w:szCs w:val="28"/>
        </w:rPr>
        <w:t xml:space="preserve">floral </w:t>
      </w:r>
      <w:r w:rsidR="009105E3" w:rsidRPr="007F5B2A">
        <w:rPr>
          <w:rFonts w:ascii="Times New Roman" w:hAnsi="Times New Roman" w:cs="Times New Roman" w:hint="eastAsia"/>
          <w:sz w:val="24"/>
          <w:szCs w:val="28"/>
        </w:rPr>
        <w:t>shape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3D4058" w:rsidRPr="007F5B2A">
        <w:rPr>
          <w:rFonts w:ascii="Times New Roman" w:hAnsi="Times New Roman" w:cs="Times New Roman"/>
          <w:sz w:val="24"/>
          <w:szCs w:val="28"/>
        </w:rPr>
        <w:t xml:space="preserve">groups </w:t>
      </w:r>
      <w:r w:rsidR="00C83FF8" w:rsidRPr="007F5B2A">
        <w:rPr>
          <w:rFonts w:ascii="Times New Roman" w:hAnsi="Times New Roman" w:cs="Times New Roman"/>
          <w:sz w:val="24"/>
          <w:szCs w:val="28"/>
        </w:rPr>
        <w:t>(yellow</w:t>
      </w:r>
      <w:r w:rsidR="00C83FF8" w:rsidRPr="007F5B2A">
        <w:rPr>
          <w:rFonts w:ascii="Times New Roman" w:hAnsi="Times New Roman" w:cs="Times New Roman" w:hint="eastAsia"/>
          <w:sz w:val="24"/>
          <w:szCs w:val="28"/>
        </w:rPr>
        <w:t>, S</w:t>
      </w:r>
      <w:r w:rsidR="00C83FF8" w:rsidRPr="007F5B2A">
        <w:rPr>
          <w:rFonts w:ascii="Times New Roman" w:hAnsi="Times New Roman" w:cs="Times New Roman"/>
          <w:sz w:val="24"/>
          <w:szCs w:val="28"/>
        </w:rPr>
        <w:t>; green</w:t>
      </w:r>
      <w:r w:rsidR="00C83FF8" w:rsidRPr="007F5B2A">
        <w:rPr>
          <w:rFonts w:ascii="Times New Roman" w:hAnsi="Times New Roman" w:cs="Times New Roman" w:hint="eastAsia"/>
          <w:sz w:val="24"/>
          <w:szCs w:val="28"/>
        </w:rPr>
        <w:t>, M</w:t>
      </w:r>
      <w:r w:rsidR="00C83FF8" w:rsidRPr="007F5B2A">
        <w:rPr>
          <w:rFonts w:ascii="Times New Roman" w:hAnsi="Times New Roman" w:cs="Times New Roman"/>
          <w:sz w:val="24"/>
          <w:szCs w:val="28"/>
        </w:rPr>
        <w:t>; pink</w:t>
      </w:r>
      <w:r w:rsidR="00C83FF8" w:rsidRPr="007F5B2A">
        <w:rPr>
          <w:rFonts w:ascii="Times New Roman" w:hAnsi="Times New Roman" w:cs="Times New Roman" w:hint="eastAsia"/>
          <w:sz w:val="24"/>
          <w:szCs w:val="28"/>
        </w:rPr>
        <w:t>, L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) </w:t>
      </w:r>
      <w:r w:rsidR="003D4058" w:rsidRPr="007F5B2A">
        <w:rPr>
          <w:rFonts w:ascii="Times New Roman" w:hAnsi="Times New Roman" w:cs="Times New Roman"/>
          <w:sz w:val="24"/>
          <w:szCs w:val="28"/>
        </w:rPr>
        <w:t xml:space="preserve">of native plant species </w:t>
      </w:r>
      <w:r w:rsidR="00C83FF8" w:rsidRPr="007F5B2A">
        <w:rPr>
          <w:rFonts w:ascii="Times New Roman" w:hAnsi="Times New Roman" w:cs="Times New Roman"/>
          <w:sz w:val="24"/>
          <w:szCs w:val="28"/>
        </w:rPr>
        <w:t>along grassland age in restored grasslands, as well as these</w:t>
      </w:r>
      <w:r w:rsidR="003D4058" w:rsidRPr="007F5B2A">
        <w:rPr>
          <w:rFonts w:ascii="Times New Roman" w:hAnsi="Times New Roman" w:cs="Times New Roman"/>
          <w:sz w:val="24"/>
          <w:szCs w:val="28"/>
        </w:rPr>
        <w:t xml:space="preserve"> pollinator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 parameters in old grasslands</w:t>
      </w:r>
      <w:r w:rsidR="003D4058" w:rsidRPr="007F5B2A">
        <w:rPr>
          <w:rFonts w:ascii="Times New Roman" w:hAnsi="Times New Roman" w:cs="Times New Roman"/>
          <w:sz w:val="24"/>
          <w:szCs w:val="28"/>
        </w:rPr>
        <w:t>: data of 2021 and 2022 are shown as squares and circles, respectively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. 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Pollinator groups with </w:t>
      </w:r>
      <w:r w:rsidR="00424824" w:rsidRPr="007F5B2A">
        <w:rPr>
          <w:rFonts w:ascii="Times New Roman" w:hAnsi="Times New Roman" w:cs="Times New Roman"/>
          <w:sz w:val="24"/>
          <w:szCs w:val="28"/>
        </w:rPr>
        <w:t xml:space="preserve">no or rare visits (&lt; </w:t>
      </w:r>
      <w:r w:rsidR="009105E3" w:rsidRPr="007F5B2A">
        <w:rPr>
          <w:rFonts w:ascii="Times New Roman" w:hAnsi="Times New Roman" w:cs="Times New Roman" w:hint="eastAsia"/>
          <w:sz w:val="24"/>
          <w:szCs w:val="28"/>
        </w:rPr>
        <w:t>5</w:t>
      </w:r>
      <w:r w:rsidR="00424824" w:rsidRPr="007F5B2A">
        <w:rPr>
          <w:rFonts w:ascii="Times New Roman" w:hAnsi="Times New Roman" w:cs="Times New Roman"/>
          <w:sz w:val="24"/>
          <w:szCs w:val="28"/>
        </w:rPr>
        <w:t xml:space="preserve"> visits) to the given floral </w:t>
      </w:r>
      <w:r w:rsidR="009105E3" w:rsidRPr="007F5B2A">
        <w:rPr>
          <w:rFonts w:ascii="Times New Roman" w:hAnsi="Times New Roman" w:cs="Times New Roman" w:hint="eastAsia"/>
          <w:sz w:val="24"/>
          <w:szCs w:val="28"/>
        </w:rPr>
        <w:t>shape</w:t>
      </w:r>
      <w:r w:rsidR="00424824" w:rsidRPr="007F5B2A">
        <w:rPr>
          <w:rFonts w:ascii="Times New Roman" w:hAnsi="Times New Roman" w:cs="Times New Roman"/>
          <w:sz w:val="24"/>
          <w:szCs w:val="28"/>
        </w:rPr>
        <w:t xml:space="preserve"> groups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424824" w:rsidRPr="007F5B2A">
        <w:rPr>
          <w:rFonts w:ascii="Times New Roman" w:hAnsi="Times New Roman" w:cs="Times New Roman"/>
          <w:sz w:val="24"/>
          <w:szCs w:val="28"/>
        </w:rPr>
        <w:t>were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 not included in </w:t>
      </w:r>
      <w:r w:rsidR="00424824" w:rsidRPr="007F5B2A">
        <w:rPr>
          <w:rFonts w:ascii="Times New Roman" w:hAnsi="Times New Roman" w:cs="Times New Roman"/>
          <w:sz w:val="24"/>
          <w:szCs w:val="28"/>
        </w:rPr>
        <w:t xml:space="preserve">the 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statistical </w:t>
      </w:r>
      <w:proofErr w:type="gramStart"/>
      <w:r w:rsidR="008D5308" w:rsidRPr="007F5B2A">
        <w:rPr>
          <w:rFonts w:ascii="Times New Roman" w:hAnsi="Times New Roman" w:cs="Times New Roman"/>
          <w:sz w:val="24"/>
          <w:szCs w:val="28"/>
        </w:rPr>
        <w:t>analyses</w:t>
      </w:r>
      <w:proofErr w:type="gramEnd"/>
      <w:r w:rsidR="008D530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424824" w:rsidRPr="007F5B2A">
        <w:rPr>
          <w:rFonts w:ascii="Times New Roman" w:hAnsi="Times New Roman" w:cs="Times New Roman"/>
          <w:sz w:val="24"/>
          <w:szCs w:val="28"/>
        </w:rPr>
        <w:t>and</w:t>
      </w:r>
      <w:r w:rsidR="008D5308" w:rsidRPr="007F5B2A">
        <w:rPr>
          <w:rFonts w:ascii="Times New Roman" w:hAnsi="Times New Roman" w:cs="Times New Roman"/>
          <w:sz w:val="24"/>
          <w:szCs w:val="28"/>
        </w:rPr>
        <w:t xml:space="preserve"> this </w:t>
      </w:r>
      <w:r w:rsidR="00424824" w:rsidRPr="007F5B2A">
        <w:rPr>
          <w:rFonts w:ascii="Times New Roman" w:hAnsi="Times New Roman" w:cs="Times New Roman"/>
          <w:sz w:val="24"/>
          <w:szCs w:val="28"/>
        </w:rPr>
        <w:t>f</w:t>
      </w:r>
      <w:r w:rsidR="008D5308" w:rsidRPr="007F5B2A">
        <w:rPr>
          <w:rFonts w:ascii="Times New Roman" w:hAnsi="Times New Roman" w:cs="Times New Roman" w:hint="eastAsia"/>
          <w:sz w:val="24"/>
          <w:szCs w:val="28"/>
        </w:rPr>
        <w:t xml:space="preserve">igure. </w:t>
      </w:r>
      <w:r w:rsidR="00C83FF8" w:rsidRPr="007F5B2A">
        <w:rPr>
          <w:rFonts w:ascii="Times New Roman" w:hAnsi="Times New Roman" w:cs="Times New Roman" w:hint="eastAsia"/>
          <w:sz w:val="24"/>
          <w:szCs w:val="28"/>
        </w:rPr>
        <w:t>The s</w:t>
      </w:r>
      <w:r w:rsidR="00C83FF8" w:rsidRPr="007F5B2A">
        <w:rPr>
          <w:rFonts w:ascii="Times New Roman" w:hAnsi="Times New Roman" w:cs="Times New Roman"/>
          <w:sz w:val="24"/>
          <w:szCs w:val="28"/>
        </w:rPr>
        <w:t>olid lines indicate significant regressions estimated from GLMM</w:t>
      </w:r>
      <w:r w:rsidR="00424824" w:rsidRPr="007F5B2A">
        <w:rPr>
          <w:rFonts w:ascii="Times New Roman" w:hAnsi="Times New Roman" w:cs="Times New Roman"/>
          <w:sz w:val="24"/>
          <w:szCs w:val="28"/>
        </w:rPr>
        <w:t>s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 (</w:t>
      </w:r>
      <w:r w:rsidR="00C83FF8" w:rsidRPr="007F5B2A">
        <w:rPr>
          <w:rFonts w:ascii="Times New Roman" w:hAnsi="Times New Roman" w:cs="Times New Roman"/>
          <w:i/>
          <w:iCs/>
          <w:sz w:val="24"/>
          <w:szCs w:val="28"/>
        </w:rPr>
        <w:t>p &lt; 0.05</w:t>
      </w:r>
      <w:r w:rsidR="00C83FF8" w:rsidRPr="007F5B2A">
        <w:rPr>
          <w:rFonts w:ascii="Times New Roman" w:hAnsi="Times New Roman" w:cs="Times New Roman"/>
          <w:sz w:val="24"/>
          <w:szCs w:val="28"/>
        </w:rPr>
        <w:t>)</w:t>
      </w:r>
      <w:r w:rsidR="00C83FF8" w:rsidRPr="007F5B2A"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p w14:paraId="1974F275" w14:textId="6B772D79" w:rsidR="003C1C0B" w:rsidRPr="007F5B2A" w:rsidRDefault="003C1C0B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C3E704" w14:textId="192AC930" w:rsidR="00852575" w:rsidRPr="007F5B2A" w:rsidRDefault="00410071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852575" w:rsidRPr="007F5B2A" w:rsidSect="00582C2D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  <w:r w:rsidRPr="007F5B2A">
        <w:rPr>
          <w:rFonts w:ascii="Times New Roman" w:hAnsi="Times New Roman" w:cs="Times New Roman"/>
          <w:sz w:val="24"/>
          <w:szCs w:val="28"/>
          <w:lang w:val="en-GB"/>
        </w:rPr>
        <w:t>.</w:t>
      </w:r>
    </w:p>
    <w:p w14:paraId="779EB4E8" w14:textId="77777777" w:rsidR="003C1C0B" w:rsidRPr="007F5B2A" w:rsidRDefault="003C1C0B" w:rsidP="003C1C0B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74F9EFD3" wp14:editId="15FB7B09">
            <wp:extent cx="5405435" cy="3362521"/>
            <wp:effectExtent l="0" t="0" r="5080" b="9525"/>
            <wp:docPr id="144170289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702893" name="図 4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058"/>
                    <a:stretch/>
                  </pic:blipFill>
                  <pic:spPr bwMode="auto">
                    <a:xfrm>
                      <a:off x="0" y="0"/>
                      <a:ext cx="5405435" cy="3362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E1146" w14:textId="0AACB55F" w:rsidR="00EB5EA1" w:rsidRPr="007F5B2A" w:rsidRDefault="003C1C0B" w:rsidP="00EB5EA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Figure S</w:t>
      </w:r>
      <w:r w:rsidR="00AD726F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B5EA1" w:rsidRPr="007F5B2A">
        <w:rPr>
          <w:rFonts w:ascii="Times New Roman" w:hAnsi="Times New Roman" w:cs="Times New Roman"/>
          <w:sz w:val="24"/>
          <w:szCs w:val="28"/>
        </w:rPr>
        <w:t>Temporal changes in the relative visits by each pollinator group (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3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proboscis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EB5EA1" w:rsidRPr="007F5B2A">
        <w:rPr>
          <w:rFonts w:ascii="Times New Roman" w:hAnsi="Times New Roman" w:cs="Times New Roman"/>
          <w:sz w:val="24"/>
          <w:szCs w:val="28"/>
        </w:rPr>
        <w:t>s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B5EA1" w:rsidRPr="007F5B2A">
        <w:rPr>
          <w:rFonts w:ascii="Times New Roman" w:hAnsi="Times New Roman" w:cs="Times New Roman"/>
          <w:sz w:val="24"/>
          <w:szCs w:val="28"/>
        </w:rPr>
        <w:t>×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5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taxonomic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EB5EA1" w:rsidRPr="007F5B2A">
        <w:rPr>
          <w:rFonts w:ascii="Times New Roman" w:hAnsi="Times New Roman" w:cs="Times New Roman"/>
          <w:sz w:val="24"/>
          <w:szCs w:val="28"/>
        </w:rPr>
        <w:t>s) to total visits in different floral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6F053B" w:rsidRPr="007F5B2A">
        <w:rPr>
          <w:rFonts w:ascii="Times New Roman" w:hAnsi="Times New Roman" w:cs="Times New Roman" w:hint="eastAsia"/>
          <w:sz w:val="24"/>
          <w:szCs w:val="28"/>
        </w:rPr>
        <w:t>bee-</w:t>
      </w:r>
      <w:r w:rsidR="008D5308" w:rsidRPr="007F5B2A">
        <w:rPr>
          <w:rFonts w:ascii="Times New Roman" w:hAnsi="Times New Roman" w:cs="Times New Roman" w:hint="eastAsia"/>
          <w:sz w:val="24"/>
          <w:szCs w:val="28"/>
        </w:rPr>
        <w:t>color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C83FF8" w:rsidRPr="007F5B2A">
        <w:rPr>
          <w:rFonts w:ascii="Times New Roman" w:hAnsi="Times New Roman" w:cs="Times New Roman"/>
          <w:sz w:val="24"/>
          <w:szCs w:val="28"/>
        </w:rPr>
        <w:t>s (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cream, NB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; 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blue, B</w:t>
      </w:r>
      <w:r w:rsidR="00C83FF8" w:rsidRPr="007F5B2A">
        <w:rPr>
          <w:rFonts w:ascii="Times New Roman" w:hAnsi="Times New Roman" w:cs="Times New Roman"/>
          <w:sz w:val="24"/>
          <w:szCs w:val="28"/>
        </w:rPr>
        <w:t xml:space="preserve">) 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of native plant species along grassland age in restored grasslands, as well as these pollinator parameters in old grasslands: data of 2021 and 2022 are shown as squares and circles, respectively. Pollinator groups with no or rare visits (&lt; 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5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 visits) to the given floral 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shape</w:t>
      </w:r>
      <w:r w:rsidR="00EB5EA1" w:rsidRPr="007F5B2A">
        <w:rPr>
          <w:rFonts w:ascii="Times New Roman" w:hAnsi="Times New Roman" w:cs="Times New Roman"/>
          <w:sz w:val="24"/>
          <w:szCs w:val="28"/>
        </w:rPr>
        <w:t xml:space="preserve"> groups were not included in the statistical </w:t>
      </w:r>
      <w:proofErr w:type="gramStart"/>
      <w:r w:rsidR="00EB5EA1" w:rsidRPr="007F5B2A">
        <w:rPr>
          <w:rFonts w:ascii="Times New Roman" w:hAnsi="Times New Roman" w:cs="Times New Roman"/>
          <w:sz w:val="24"/>
          <w:szCs w:val="28"/>
        </w:rPr>
        <w:t>analyses</w:t>
      </w:r>
      <w:proofErr w:type="gramEnd"/>
      <w:r w:rsidR="00EB5EA1" w:rsidRPr="007F5B2A">
        <w:rPr>
          <w:rFonts w:ascii="Times New Roman" w:hAnsi="Times New Roman" w:cs="Times New Roman"/>
          <w:sz w:val="24"/>
          <w:szCs w:val="28"/>
        </w:rPr>
        <w:t xml:space="preserve"> and this f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igure. The s</w:t>
      </w:r>
      <w:r w:rsidR="00EB5EA1" w:rsidRPr="007F5B2A">
        <w:rPr>
          <w:rFonts w:ascii="Times New Roman" w:hAnsi="Times New Roman" w:cs="Times New Roman"/>
          <w:sz w:val="24"/>
          <w:szCs w:val="28"/>
        </w:rPr>
        <w:t>olid lines indicate significant regressions estimated from GLMMs (</w:t>
      </w:r>
      <w:r w:rsidR="00EB5EA1" w:rsidRPr="007F5B2A">
        <w:rPr>
          <w:rFonts w:ascii="Times New Roman" w:hAnsi="Times New Roman" w:cs="Times New Roman"/>
          <w:i/>
          <w:iCs/>
          <w:sz w:val="24"/>
          <w:szCs w:val="28"/>
        </w:rPr>
        <w:t>p &lt; 0.05</w:t>
      </w:r>
      <w:r w:rsidR="00EB5EA1" w:rsidRPr="007F5B2A">
        <w:rPr>
          <w:rFonts w:ascii="Times New Roman" w:hAnsi="Times New Roman" w:cs="Times New Roman"/>
          <w:sz w:val="24"/>
          <w:szCs w:val="28"/>
        </w:rPr>
        <w:t>)</w:t>
      </w:r>
      <w:r w:rsidR="00EB5EA1" w:rsidRPr="007F5B2A">
        <w:rPr>
          <w:rFonts w:ascii="Times New Roman" w:hAnsi="Times New Roman" w:cs="Times New Roman" w:hint="eastAsia"/>
          <w:sz w:val="24"/>
          <w:szCs w:val="28"/>
        </w:rPr>
        <w:t>.</w:t>
      </w:r>
    </w:p>
    <w:p w14:paraId="523A5F79" w14:textId="77777777" w:rsidR="008D5308" w:rsidRPr="007F5B2A" w:rsidRDefault="008D5308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041D1D6" w14:textId="0173C63D" w:rsidR="008D5308" w:rsidRPr="007F5B2A" w:rsidRDefault="008D5308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8D5308" w:rsidRPr="007F5B2A" w:rsidSect="00582C2D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3B44EFD8" w14:textId="77777777" w:rsidR="006F053B" w:rsidRPr="007F5B2A" w:rsidRDefault="006F053B" w:rsidP="006F053B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D6EBE21" wp14:editId="48D3A652">
            <wp:extent cx="5405435" cy="3362521"/>
            <wp:effectExtent l="0" t="0" r="5080" b="9525"/>
            <wp:docPr id="114410362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103623" name="図 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058"/>
                    <a:stretch/>
                  </pic:blipFill>
                  <pic:spPr bwMode="auto">
                    <a:xfrm>
                      <a:off x="0" y="0"/>
                      <a:ext cx="5405435" cy="3362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94F79" w14:textId="4A8A2E04" w:rsidR="003C1C0B" w:rsidRPr="007F5B2A" w:rsidRDefault="006F053B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3C1C0B" w:rsidRPr="007F5B2A" w:rsidSect="0040198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Figure S6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/>
          <w:sz w:val="24"/>
          <w:szCs w:val="28"/>
        </w:rPr>
        <w:t>Temporal changes in the relative visits by each pollinator group (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3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proboscis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5F417B" w:rsidRPr="007F5B2A">
        <w:rPr>
          <w:rFonts w:ascii="Times New Roman" w:hAnsi="Times New Roman" w:cs="Times New Roman"/>
          <w:sz w:val="24"/>
          <w:szCs w:val="28"/>
        </w:rPr>
        <w:t>s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/>
          <w:sz w:val="24"/>
          <w:szCs w:val="28"/>
        </w:rPr>
        <w:t>×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5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1E6917" w:rsidRPr="007F5B2A">
        <w:rPr>
          <w:rFonts w:ascii="Times New Roman" w:hAnsi="Times New Roman" w:cs="Times New Roman" w:hint="eastAsia"/>
          <w:sz w:val="24"/>
          <w:szCs w:val="28"/>
        </w:rPr>
        <w:t>taxonomic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s) to total visits in different floral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fly-color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group</w:t>
      </w:r>
      <w:r w:rsidR="005F417B" w:rsidRPr="007F5B2A">
        <w:rPr>
          <w:rFonts w:ascii="Times New Roman" w:hAnsi="Times New Roman" w:cs="Times New Roman"/>
          <w:sz w:val="24"/>
          <w:szCs w:val="28"/>
        </w:rPr>
        <w:t>s (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light brown, y-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;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light blue, y+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) of native plant species along grassland age in restored grasslands, as well as these pollinator parameters in old grasslands: data of 2021 and 2022 are shown as squares and circles, respectively. Pollinator groups with no or rare visits (&lt;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5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 visits) to the given floral 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shape</w:t>
      </w:r>
      <w:r w:rsidR="005F417B" w:rsidRPr="007F5B2A">
        <w:rPr>
          <w:rFonts w:ascii="Times New Roman" w:hAnsi="Times New Roman" w:cs="Times New Roman"/>
          <w:sz w:val="24"/>
          <w:szCs w:val="28"/>
        </w:rPr>
        <w:t xml:space="preserve"> groups were not included in the statistical </w:t>
      </w:r>
      <w:proofErr w:type="gramStart"/>
      <w:r w:rsidR="005F417B" w:rsidRPr="007F5B2A">
        <w:rPr>
          <w:rFonts w:ascii="Times New Roman" w:hAnsi="Times New Roman" w:cs="Times New Roman"/>
          <w:sz w:val="24"/>
          <w:szCs w:val="28"/>
        </w:rPr>
        <w:t>analyses</w:t>
      </w:r>
      <w:proofErr w:type="gramEnd"/>
      <w:r w:rsidR="005F417B" w:rsidRPr="007F5B2A">
        <w:rPr>
          <w:rFonts w:ascii="Times New Roman" w:hAnsi="Times New Roman" w:cs="Times New Roman"/>
          <w:sz w:val="24"/>
          <w:szCs w:val="28"/>
        </w:rPr>
        <w:t xml:space="preserve"> and this f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igure. The s</w:t>
      </w:r>
      <w:r w:rsidR="005F417B" w:rsidRPr="007F5B2A">
        <w:rPr>
          <w:rFonts w:ascii="Times New Roman" w:hAnsi="Times New Roman" w:cs="Times New Roman"/>
          <w:sz w:val="24"/>
          <w:szCs w:val="28"/>
        </w:rPr>
        <w:t>olid lines indicate significant regressions estimated from GLMMs (</w:t>
      </w:r>
      <w:r w:rsidR="005F417B" w:rsidRPr="007F5B2A">
        <w:rPr>
          <w:rFonts w:ascii="Times New Roman" w:hAnsi="Times New Roman" w:cs="Times New Roman"/>
          <w:i/>
          <w:iCs/>
          <w:sz w:val="24"/>
          <w:szCs w:val="28"/>
        </w:rPr>
        <w:t>p &lt; 0.05</w:t>
      </w:r>
      <w:r w:rsidR="005F417B" w:rsidRPr="007F5B2A">
        <w:rPr>
          <w:rFonts w:ascii="Times New Roman" w:hAnsi="Times New Roman" w:cs="Times New Roman"/>
          <w:sz w:val="24"/>
          <w:szCs w:val="28"/>
        </w:rPr>
        <w:t>)</w:t>
      </w:r>
      <w:r w:rsidR="005F417B" w:rsidRPr="007F5B2A">
        <w:rPr>
          <w:rFonts w:ascii="Times New Roman" w:hAnsi="Times New Roman" w:cs="Times New Roman" w:hint="eastAsia"/>
          <w:sz w:val="24"/>
          <w:szCs w:val="28"/>
        </w:rPr>
        <w:t>.</w:t>
      </w:r>
      <w:r w:rsidRPr="007F5B2A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6E24AD1B" w14:textId="47BE510E" w:rsidR="00D22A8D" w:rsidRPr="007F5B2A" w:rsidRDefault="00D22A8D" w:rsidP="00D22A8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Table S1.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formation of plant species used in pollination (pollen) surveys</w:t>
      </w:r>
      <w:r w:rsidR="006C4E5F" w:rsidRPr="007F5B2A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lowering </w:t>
      </w:r>
      <w:r w:rsidR="006C4E5F" w:rsidRPr="007F5B2A">
        <w:rPr>
          <w:rFonts w:ascii="Times New Roman" w:hAnsi="Times New Roman" w:cs="Times New Roman"/>
          <w:sz w:val="24"/>
          <w:szCs w:val="24"/>
          <w:lang w:val="en-GB"/>
        </w:rPr>
        <w:t>phenology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="006C4E5F" w:rsidRPr="007F5B2A">
        <w:rPr>
          <w:rFonts w:ascii="Times New Roman" w:hAnsi="Times New Roman" w:cs="Times New Roman"/>
          <w:sz w:val="24"/>
          <w:szCs w:val="24"/>
          <w:lang w:val="en-GB"/>
        </w:rPr>
        <w:t xml:space="preserve">floral 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hape group, and colour groups </w:t>
      </w:r>
      <w:r w:rsidR="006C4E5F" w:rsidRPr="007F5B2A">
        <w:rPr>
          <w:rFonts w:ascii="Times New Roman" w:hAnsi="Times New Roman" w:cs="Times New Roman"/>
          <w:sz w:val="24"/>
          <w:szCs w:val="24"/>
          <w:lang w:val="en-GB"/>
        </w:rPr>
        <w:t>were shown</w:t>
      </w:r>
      <w:r w:rsidRPr="007F5B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1"/>
        <w:gridCol w:w="3480"/>
        <w:gridCol w:w="2087"/>
        <w:gridCol w:w="2151"/>
        <w:gridCol w:w="3083"/>
      </w:tblGrid>
      <w:tr w:rsidR="007F5B2A" w:rsidRPr="007F5B2A" w14:paraId="661C2845" w14:textId="77777777" w:rsidTr="00D22A8D">
        <w:trPr>
          <w:trHeight w:val="690"/>
        </w:trPr>
        <w:tc>
          <w:tcPr>
            <w:tcW w:w="8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D069" w14:textId="77777777" w:rsidR="00D22A8D" w:rsidRPr="007F5B2A" w:rsidRDefault="00D22A8D" w:rsidP="00414E0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Family</w:t>
            </w:r>
          </w:p>
        </w:tc>
        <w:tc>
          <w:tcPr>
            <w:tcW w:w="13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F954" w14:textId="77777777" w:rsidR="00D22A8D" w:rsidRPr="007F5B2A" w:rsidRDefault="00D22A8D" w:rsidP="00414E0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D34D" w14:textId="1DA2FF11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lowering </w:t>
            </w:r>
            <w:r w:rsidR="006C4E5F"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phenology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E4E5" w14:textId="7B9BCFFB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hape group</w:t>
            </w:r>
          </w:p>
        </w:tc>
        <w:tc>
          <w:tcPr>
            <w:tcW w:w="11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20AC" w14:textId="3EC3174D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olour group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(bee-, fly-)</w:t>
            </w:r>
          </w:p>
        </w:tc>
      </w:tr>
      <w:tr w:rsidR="007F5B2A" w:rsidRPr="007F5B2A" w14:paraId="373128BD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DF44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steracea</w:t>
            </w: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BBD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Ixeridium</w:t>
            </w:r>
            <w:proofErr w:type="spellEnd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dentatum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B0D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n.-Jul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FF2" w14:textId="52378C94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5909" w14:textId="7766F4EB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4D89B6B8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A00A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steracea</w:t>
            </w: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77B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Eupatorium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glehni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94D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l.-Aug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1A9F" w14:textId="2DEC02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E95A" w14:textId="58D35EAA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75DA2E8C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7D32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steracea</w:t>
            </w: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486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Picris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ieracioid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EF6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ug.-Se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485" w14:textId="4A6D0670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D8226" w14:textId="3F8A9C4F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0A7A0429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B482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steracea</w:t>
            </w: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E9C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Cirsium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oligophyllum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947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ug.-Se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0421" w14:textId="3957075E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D4FF0" w14:textId="334169A7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+</w:t>
            </w:r>
          </w:p>
        </w:tc>
      </w:tr>
      <w:tr w:rsidR="007F5B2A" w:rsidRPr="007F5B2A" w14:paraId="4559FAD4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5D75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Campanulaceae</w:t>
            </w:r>
            <w:proofErr w:type="spellEnd"/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CB3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latycodon</w:t>
            </w:r>
            <w:proofErr w:type="spellEnd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glandifloru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589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ug.-Se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5FAF" w14:textId="6EF661D0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B163" w14:textId="7BC1E780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+</w:t>
            </w:r>
          </w:p>
        </w:tc>
      </w:tr>
      <w:tr w:rsidR="007F5B2A" w:rsidRPr="007F5B2A" w14:paraId="61776A6A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17D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Fabacea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1BA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Lespedeza bicolo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B0D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ug.-Se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C93" w14:textId="4B4418C8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5EDA" w14:textId="0A3581F4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+</w:t>
            </w:r>
          </w:p>
        </w:tc>
      </w:tr>
      <w:tr w:rsidR="007F5B2A" w:rsidRPr="007F5B2A" w14:paraId="77C1DDFD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5799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Iridacea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26D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Iris sanguine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9AE8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n.-Jul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8FAC" w14:textId="755B5A51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9EB7" w14:textId="41C7338D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+</w:t>
            </w:r>
          </w:p>
        </w:tc>
      </w:tr>
      <w:tr w:rsidR="007F5B2A" w:rsidRPr="007F5B2A" w14:paraId="3E0F2204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35BC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Lamiaceae</w:t>
            </w:r>
            <w:proofErr w:type="spellEnd"/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4CD5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runella vulgari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5190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E0C" w14:textId="4F52EF90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2C6B2" w14:textId="12116DC2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+</w:t>
            </w:r>
          </w:p>
        </w:tc>
      </w:tr>
      <w:tr w:rsidR="007F5B2A" w:rsidRPr="007F5B2A" w14:paraId="036AF1BA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6A8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Lamiaceae</w:t>
            </w:r>
            <w:proofErr w:type="spellEnd"/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D7C1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Thymus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quinquecostatu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017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F6A" w14:textId="66178B3C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M</w:t>
            </w: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63F0E" w14:textId="53885EF6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45A3207E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55E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Liliacea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4D9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olygonatum</w:t>
            </w:r>
            <w:proofErr w:type="spellEnd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odoratu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F088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May-Jun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A3B" w14:textId="72C852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07B1" w14:textId="31AFF0C4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7664FC8C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5A91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Primulaceae</w:t>
            </w:r>
            <w:proofErr w:type="spellEnd"/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985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Lysimachia clethroid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9AD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4AD3" w14:textId="7043011C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17DB6" w14:textId="45B44A2C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40A4FE42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63D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Ranunculacea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A3E9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Ranunculus japonicu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DBA5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May-Jun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CAF" w14:textId="5492FC13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C1B4" w14:textId="308E51F4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5BF55DF2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0D69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Rosacea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A0B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Agrimonia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ilosa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AFA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l.-Aug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0A2" w14:textId="32EAFA23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3290" w14:textId="5EEABA8E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7F5B2A" w:rsidRPr="007F5B2A" w14:paraId="40843FAF" w14:textId="77777777" w:rsidTr="00D22A8D">
        <w:trPr>
          <w:trHeight w:val="353"/>
        </w:trPr>
        <w:tc>
          <w:tcPr>
            <w:tcW w:w="8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0240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Rosacea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3C54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anguisorba officinali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055C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Aug.-Sep.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FA7" w14:textId="1A5B0683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8394" w14:textId="6E03CD46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  <w:tr w:rsidR="00D22A8D" w:rsidRPr="007F5B2A" w14:paraId="09A14824" w14:textId="77777777" w:rsidTr="00D22A8D">
        <w:trPr>
          <w:trHeight w:val="360"/>
        </w:trPr>
        <w:tc>
          <w:tcPr>
            <w:tcW w:w="8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E508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1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3030" w14:textId="77777777" w:rsidR="00D22A8D" w:rsidRPr="007F5B2A" w:rsidRDefault="00D22A8D" w:rsidP="00CE561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Galium</w:t>
            </w:r>
            <w:proofErr w:type="spellEnd"/>
            <w:r w:rsidRPr="007F5B2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verum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5178" w14:textId="77777777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2CA1" w14:textId="23405E9B" w:rsidR="00D22A8D" w:rsidRPr="007F5B2A" w:rsidRDefault="00D22A8D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S</w:t>
            </w:r>
            <w:r w:rsidRPr="007F5B2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F3A1" w14:textId="22E6E1A7" w:rsidR="00D22A8D" w:rsidRPr="007F5B2A" w:rsidRDefault="00B641DC" w:rsidP="00CE56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NB</w:t>
            </w:r>
            <w:r w:rsidR="007F326C" w:rsidRPr="007F5B2A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, y-</w:t>
            </w:r>
          </w:p>
        </w:tc>
      </w:tr>
    </w:tbl>
    <w:p w14:paraId="0B59510B" w14:textId="77777777" w:rsidR="00D22A8D" w:rsidRPr="007F5B2A" w:rsidRDefault="00D22A8D" w:rsidP="00D22A8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22A8D" w:rsidRPr="007F5B2A" w:rsidSect="00D22A8D"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0647B42C" w14:textId="460DB451" w:rsidR="00401988" w:rsidRPr="007F5B2A" w:rsidRDefault="00D2771B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</w:t>
      </w:r>
      <w:r w:rsidR="00D22A8D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C6258" w:rsidRPr="007F5B2A">
        <w:rPr>
          <w:rFonts w:ascii="Times New Roman" w:hAnsi="Times New Roman" w:cs="Times New Roman"/>
          <w:sz w:val="24"/>
          <w:szCs w:val="28"/>
          <w:lang w:val="en-GB"/>
        </w:rPr>
        <w:t>Results of generalized linear mixed model analys</w:t>
      </w:r>
      <w:r w:rsidR="002F6039" w:rsidRPr="007F5B2A">
        <w:rPr>
          <w:rFonts w:ascii="Times New Roman" w:hAnsi="Times New Roman" w:cs="Times New Roman"/>
          <w:sz w:val="24"/>
          <w:szCs w:val="28"/>
          <w:lang w:val="en-GB"/>
        </w:rPr>
        <w:t>e</w:t>
      </w:r>
      <w:r w:rsidR="004C6258" w:rsidRPr="007F5B2A">
        <w:rPr>
          <w:rFonts w:ascii="Times New Roman" w:hAnsi="Times New Roman" w:cs="Times New Roman"/>
          <w:sz w:val="24"/>
          <w:szCs w:val="28"/>
          <w:lang w:val="en-GB"/>
        </w:rPr>
        <w:t>s</w:t>
      </w:r>
      <w:r w:rsidR="004C6258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for </w:t>
      </w:r>
      <w:r w:rsidR="002F6039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richness, abundance, </w:t>
      </w:r>
      <w:r w:rsidR="00A168F6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plant </w:t>
      </w:r>
      <w:r w:rsidR="002F6039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generality and conspecific pollen receipt </w:t>
      </w:r>
      <w:r w:rsidR="00D1413F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for </w:t>
      </w:r>
      <w:r w:rsidR="004C6258" w:rsidRPr="007F5B2A">
        <w:rPr>
          <w:rFonts w:ascii="Times New Roman" w:hAnsi="Times New Roman" w:cs="Times New Roman" w:hint="eastAsia"/>
          <w:sz w:val="24"/>
          <w:szCs w:val="28"/>
          <w:lang w:val="en-GB"/>
        </w:rPr>
        <w:t>native plant species</w:t>
      </w:r>
      <w:r w:rsidR="004C6258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. 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>Short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>-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>tube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>d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, 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>bee-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>non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>-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>blue and fly-y-minus</w:t>
      </w:r>
      <w:r w:rsidR="00A168F6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(fly-y-)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flowers were used as the baselines for floral shape and 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bee- and fly- 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>colour groups,</w:t>
      </w:r>
      <w:r w:rsidR="005453EB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respectively</w:t>
      </w:r>
      <w:r w:rsidR="005453EB" w:rsidRPr="007F5B2A">
        <w:rPr>
          <w:rFonts w:ascii="Times New Roman" w:hAnsi="Times New Roman" w:cs="Times New Roman"/>
          <w:sz w:val="24"/>
          <w:szCs w:val="28"/>
          <w:lang w:val="en-GB"/>
        </w:rPr>
        <w:t>.</w:t>
      </w:r>
      <w:r w:rsidR="004C6258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Significant effects are indicated in bold (</w:t>
      </w:r>
      <w:r w:rsidR="004C6258" w:rsidRPr="007F5B2A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P &lt; </w:t>
      </w:r>
      <w:r w:rsidR="004C6258" w:rsidRPr="007F5B2A">
        <w:rPr>
          <w:rFonts w:ascii="Times New Roman" w:hAnsi="Times New Roman" w:cs="Times New Roman"/>
          <w:sz w:val="24"/>
          <w:szCs w:val="28"/>
          <w:lang w:val="en-GB"/>
        </w:rPr>
        <w:t>0.05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3491"/>
        <w:gridCol w:w="3054"/>
        <w:gridCol w:w="1418"/>
        <w:gridCol w:w="950"/>
        <w:gridCol w:w="1102"/>
        <w:gridCol w:w="1197"/>
      </w:tblGrid>
      <w:tr w:rsidR="007F5B2A" w:rsidRPr="007F5B2A" w14:paraId="007DBF83" w14:textId="77777777" w:rsidTr="00457C61">
        <w:trPr>
          <w:trHeight w:val="315"/>
        </w:trPr>
        <w:tc>
          <w:tcPr>
            <w:tcW w:w="2064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0ACB0" w14:textId="61A9B59D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Response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variables</w:t>
            </w:r>
          </w:p>
        </w:tc>
        <w:tc>
          <w:tcPr>
            <w:tcW w:w="116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DBD58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Explanatory variable</w:t>
            </w:r>
          </w:p>
        </w:tc>
        <w:tc>
          <w:tcPr>
            <w:tcW w:w="9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7E8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41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CF813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5E4F8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P </w:t>
            </w:r>
          </w:p>
        </w:tc>
      </w:tr>
      <w:tr w:rsidR="007F5B2A" w:rsidRPr="007F5B2A" w14:paraId="691E2679" w14:textId="77777777" w:rsidTr="00457C61">
        <w:trPr>
          <w:trHeight w:val="315"/>
        </w:trPr>
        <w:tc>
          <w:tcPr>
            <w:tcW w:w="2064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28A7A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6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B4B22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14C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0B8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41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4E2AB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C8958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F5B2A" w:rsidRPr="007F5B2A" w14:paraId="5DA8B062" w14:textId="77777777" w:rsidTr="00457C61">
        <w:trPr>
          <w:trHeight w:val="315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18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hap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E43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richnes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41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rassland age (Age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80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03D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B4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4F0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8</w:t>
            </w:r>
          </w:p>
        </w:tc>
      </w:tr>
      <w:tr w:rsidR="007F5B2A" w:rsidRPr="007F5B2A" w14:paraId="62252A2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8E9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514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8C3" w14:textId="2877F6A3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edium-tubed (Mt</w:t>
            </w:r>
            <w:r w:rsidR="00756BBC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C0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8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C4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3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FC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2161AD0E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2D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5A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58B" w14:textId="1D3D9D0A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ong-</w:t>
            </w:r>
            <w:proofErr w:type="gram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tubed</w:t>
            </w:r>
            <w:proofErr w:type="gramEnd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Lt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7D8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3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DB0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18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1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636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5AD2142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9D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3F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34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DE5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64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F1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CE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2</w:t>
            </w:r>
          </w:p>
        </w:tc>
      </w:tr>
      <w:tr w:rsidR="007F5B2A" w:rsidRPr="007F5B2A" w14:paraId="4B1492D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79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F9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A16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C67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D2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9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16A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1</w:t>
            </w:r>
          </w:p>
        </w:tc>
      </w:tr>
      <w:tr w:rsidR="007F5B2A" w:rsidRPr="007F5B2A" w14:paraId="75EDDB3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59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53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13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2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B3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9E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8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FC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1</w:t>
            </w:r>
          </w:p>
        </w:tc>
      </w:tr>
      <w:tr w:rsidR="007F5B2A" w:rsidRPr="007F5B2A" w14:paraId="614FBB5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7F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FF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B5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FE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4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689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F5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.4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AB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AAE9FF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BBD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182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abunda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0766" w14:textId="16AA994B" w:rsidR="00457C61" w:rsidRPr="007F5B2A" w:rsidRDefault="00756BBC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A9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A5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92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6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96</w:t>
            </w:r>
          </w:p>
        </w:tc>
      </w:tr>
      <w:tr w:rsidR="007F5B2A" w:rsidRPr="007F5B2A" w14:paraId="3C89ECD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72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8ED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19C" w14:textId="0178508B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F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FC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D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5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4FD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D67600F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AE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B1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550D" w14:textId="265DF7CA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26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7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69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05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6.8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C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30C708C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3E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FC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80E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0CC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5AD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97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B5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95</w:t>
            </w:r>
          </w:p>
        </w:tc>
      </w:tr>
      <w:tr w:rsidR="007F5B2A" w:rsidRPr="007F5B2A" w14:paraId="7AEAB9C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3C5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59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2DB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2B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CFF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B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048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7F5B2A" w:rsidRPr="007F5B2A" w14:paraId="5764F1A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D3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6A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475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811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53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A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44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2</w:t>
            </w:r>
          </w:p>
        </w:tc>
      </w:tr>
      <w:tr w:rsidR="007F5B2A" w:rsidRPr="007F5B2A" w14:paraId="1F3362B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2D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42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20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34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23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EE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DD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19B865C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026" w14:textId="3578724C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ee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CD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richnes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FC4" w14:textId="018741D0" w:rsidR="00457C61" w:rsidRPr="007F5B2A" w:rsidRDefault="00756BBC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15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A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E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9E1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7F5B2A" w:rsidRPr="007F5B2A" w14:paraId="60CB6C1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D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7A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37C2" w14:textId="5FBE4998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ee-blue (Bb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B2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0B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19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2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3BF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388EF4B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23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4F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50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225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7A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71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4A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06</w:t>
            </w:r>
          </w:p>
        </w:tc>
      </w:tr>
      <w:tr w:rsidR="007F5B2A" w:rsidRPr="007F5B2A" w14:paraId="36293A3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CDB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8A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48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D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663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7C4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7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FA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6</w:t>
            </w:r>
          </w:p>
        </w:tc>
      </w:tr>
      <w:tr w:rsidR="007F5B2A" w:rsidRPr="007F5B2A" w14:paraId="60D06E1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DD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D91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F2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C3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8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8A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D0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.6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45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30778A6F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6A8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E2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abunda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9CB" w14:textId="12738DE0" w:rsidR="00457C61" w:rsidRPr="007F5B2A" w:rsidRDefault="00756BBC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BD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BF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2C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3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9</w:t>
            </w:r>
          </w:p>
        </w:tc>
      </w:tr>
      <w:tr w:rsidR="007F5B2A" w:rsidRPr="007F5B2A" w14:paraId="7AA86A1D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B4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238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818D" w14:textId="0D04F42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F1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2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7C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DD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7.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22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634CA353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7F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23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DE7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81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B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B41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5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AE2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097F294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A32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26F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87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D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05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57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8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7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8</w:t>
            </w:r>
          </w:p>
        </w:tc>
      </w:tr>
      <w:tr w:rsidR="007F5B2A" w:rsidRPr="007F5B2A" w14:paraId="04A7AFF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7D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36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281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1F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A4D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D5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6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C7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16BC3B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F21" w14:textId="045F9F5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y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FF8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richnes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B87" w14:textId="4D2BC540" w:rsidR="00457C61" w:rsidRPr="007F5B2A" w:rsidRDefault="00756BBC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DE6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877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A1F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9A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8</w:t>
            </w:r>
          </w:p>
        </w:tc>
      </w:tr>
      <w:tr w:rsidR="007F5B2A" w:rsidRPr="007F5B2A" w14:paraId="0C48BFD3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80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C3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3F23" w14:textId="6449A9C1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ly-y</w:t>
            </w:r>
            <w:r w:rsidR="009F43A2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-plus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Fy</w:t>
            </w:r>
            <w:r w:rsidR="009F43A2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E66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3B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88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0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8A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42</w:t>
            </w:r>
          </w:p>
        </w:tc>
      </w:tr>
      <w:tr w:rsidR="007F5B2A" w:rsidRPr="007F5B2A" w14:paraId="62E03343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B22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9D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529" w14:textId="4F513689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9F43A2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05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EE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C4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824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7F5B2A" w:rsidRPr="007F5B2A" w14:paraId="5BC10FB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E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4A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505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6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99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5E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8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6D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9</w:t>
            </w:r>
          </w:p>
        </w:tc>
      </w:tr>
      <w:tr w:rsidR="007F5B2A" w:rsidRPr="007F5B2A" w14:paraId="00BFEFA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73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E6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14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784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B9F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7B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6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2D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1F70C1C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AB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615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abunda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EC7" w14:textId="0F4C5082" w:rsidR="00457C61" w:rsidRPr="007F5B2A" w:rsidRDefault="00756BBC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844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4B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D1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D7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3</w:t>
            </w:r>
          </w:p>
        </w:tc>
      </w:tr>
      <w:tr w:rsidR="007F5B2A" w:rsidRPr="007F5B2A" w14:paraId="3AA5C90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5D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2F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F96" w14:textId="41A501FC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y</w:t>
            </w:r>
            <w:r w:rsidR="009F43A2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6E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6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8A5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844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9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56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B31B14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B44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58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BB0" w14:textId="4FD01D04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Fy</w:t>
            </w:r>
            <w:r w:rsidR="009F43A2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42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3F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6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02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7F5B2A" w:rsidRPr="007F5B2A" w14:paraId="3B4D19F2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150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A1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FD8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DA4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01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ED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7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BE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7</w:t>
            </w:r>
          </w:p>
        </w:tc>
      </w:tr>
      <w:tr w:rsidR="007F5B2A" w:rsidRPr="007F5B2A" w14:paraId="330163C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314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6A5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9D9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BD5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91E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738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91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CA0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1C7E00A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3D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hap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B6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AE1" w14:textId="7249FF54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1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C2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29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6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773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8</w:t>
            </w:r>
          </w:p>
        </w:tc>
      </w:tr>
      <w:tr w:rsidR="007F5B2A" w:rsidRPr="007F5B2A" w14:paraId="424B524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1D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DBB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B45" w14:textId="731E3761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65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50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55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5F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7F5B2A" w:rsidRPr="007F5B2A" w14:paraId="41B371D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3FB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13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CA8" w14:textId="43AF0179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C4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CAD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9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1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6B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7F5B2A" w:rsidRPr="007F5B2A" w14:paraId="39A4119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AE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42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B6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8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77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684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9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93</w:t>
            </w:r>
          </w:p>
        </w:tc>
      </w:tr>
      <w:tr w:rsidR="007F5B2A" w:rsidRPr="007F5B2A" w14:paraId="2D13140E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22D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A1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DB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3D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AC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32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337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7F5B2A" w:rsidRPr="007F5B2A" w14:paraId="0D511A7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1D0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08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87C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101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6B8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6CC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FF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05</w:t>
            </w:r>
          </w:p>
        </w:tc>
      </w:tr>
      <w:tr w:rsidR="007F5B2A" w:rsidRPr="007F5B2A" w14:paraId="73C89AD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16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1E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CE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2D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8B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1FD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9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0A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223EB65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F0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3F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653" w14:textId="2BD84D2F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9D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56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BF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D3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2</w:t>
            </w:r>
          </w:p>
        </w:tc>
      </w:tr>
      <w:tr w:rsidR="007F5B2A" w:rsidRPr="007F5B2A" w14:paraId="13E91102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DD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82D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FCC7" w14:textId="73D2C3F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236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5D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5E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C0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5</w:t>
            </w:r>
          </w:p>
        </w:tc>
      </w:tr>
      <w:tr w:rsidR="007F5B2A" w:rsidRPr="007F5B2A" w14:paraId="456CDC4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397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05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4EB" w14:textId="13CC7B21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E9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EE9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A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E2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7F5B2A" w:rsidRPr="007F5B2A" w14:paraId="77EAC3F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80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4B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23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28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4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F05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15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38</w:t>
            </w:r>
          </w:p>
        </w:tc>
      </w:tr>
      <w:tr w:rsidR="007F5B2A" w:rsidRPr="007F5B2A" w14:paraId="7406C7E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52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8A6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86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57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26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D1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2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A5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7</w:t>
            </w:r>
          </w:p>
        </w:tc>
      </w:tr>
      <w:tr w:rsidR="007F5B2A" w:rsidRPr="007F5B2A" w14:paraId="10DD67F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25A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B38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0B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E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C5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8E7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BB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9</w:t>
            </w:r>
          </w:p>
        </w:tc>
      </w:tr>
      <w:tr w:rsidR="007F5B2A" w:rsidRPr="007F5B2A" w14:paraId="6CB0D77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827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6B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EF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3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BD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6C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7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60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622C072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0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E8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xonomic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620" w14:textId="269C5750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C9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3E3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6D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3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78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2</w:t>
            </w:r>
          </w:p>
        </w:tc>
      </w:tr>
      <w:tr w:rsidR="007F5B2A" w:rsidRPr="007F5B2A" w14:paraId="719AAE6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7F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E8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825" w14:textId="472B712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1E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18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30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F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09</w:t>
            </w:r>
          </w:p>
        </w:tc>
      </w:tr>
      <w:tr w:rsidR="007F5B2A" w:rsidRPr="007F5B2A" w14:paraId="79D28A3E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6E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ACF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FBD" w14:textId="7A311CDE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13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8F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DB2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4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37</w:t>
            </w:r>
          </w:p>
        </w:tc>
      </w:tr>
      <w:tr w:rsidR="007F5B2A" w:rsidRPr="007F5B2A" w14:paraId="3FC68E0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6A6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14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A4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4F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41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B1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1A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39</w:t>
            </w:r>
          </w:p>
        </w:tc>
      </w:tr>
      <w:tr w:rsidR="007F5B2A" w:rsidRPr="007F5B2A" w14:paraId="451529F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1A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18C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9F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F6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34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8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48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94</w:t>
            </w:r>
          </w:p>
        </w:tc>
      </w:tr>
      <w:tr w:rsidR="007F5B2A" w:rsidRPr="007F5B2A" w14:paraId="68D1AE8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2FB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504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C63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FE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A69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F8B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36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3</w:t>
            </w:r>
          </w:p>
        </w:tc>
      </w:tr>
      <w:tr w:rsidR="007F5B2A" w:rsidRPr="007F5B2A" w14:paraId="6E95328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93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94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49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50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C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6A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2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08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6CA039F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33E" w14:textId="492D799E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ee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3F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61D" w14:textId="709F7DBC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BD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8D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1D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7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6C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</w:tr>
      <w:tr w:rsidR="007F5B2A" w:rsidRPr="007F5B2A" w14:paraId="58DC100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DD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69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AC4" w14:textId="01C967BC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CCA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B2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7E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6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87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20B64FA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45E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16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BE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B2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DD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B5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F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7F5B2A" w:rsidRPr="007F5B2A" w14:paraId="43B72DA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A0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B8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308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1CC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F76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23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A5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1</w:t>
            </w:r>
          </w:p>
        </w:tc>
      </w:tr>
      <w:tr w:rsidR="007F5B2A" w:rsidRPr="007F5B2A" w14:paraId="72AE18BE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D5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B8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78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1C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56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55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9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4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5D3E1DC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5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434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FEC" w14:textId="269D5497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31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CC5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A8D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9F9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7</w:t>
            </w:r>
          </w:p>
        </w:tc>
      </w:tr>
      <w:tr w:rsidR="007F5B2A" w:rsidRPr="007F5B2A" w14:paraId="3E108E8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9E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FE6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2F8" w14:textId="5D4AB703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6D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79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B5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2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4A6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3B790B2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94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ED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08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18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42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E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8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A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7F5B2A" w:rsidRPr="007F5B2A" w14:paraId="4D952EA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5B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5E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B7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3F2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E4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0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4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ED5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4</w:t>
            </w:r>
          </w:p>
        </w:tc>
      </w:tr>
      <w:tr w:rsidR="007F5B2A" w:rsidRPr="007F5B2A" w14:paraId="11883EF2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C6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0F2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21C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EF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7A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0F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1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AC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13EFD93F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71E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AC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xonomic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B1E" w14:textId="165BE468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F8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1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DE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9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F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9</w:t>
            </w:r>
          </w:p>
        </w:tc>
      </w:tr>
      <w:tr w:rsidR="007F5B2A" w:rsidRPr="007F5B2A" w14:paraId="4346386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3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9F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A6F" w14:textId="27966B32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47E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9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A45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63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94</w:t>
            </w:r>
          </w:p>
        </w:tc>
      </w:tr>
      <w:tr w:rsidR="007F5B2A" w:rsidRPr="007F5B2A" w14:paraId="76AE4D2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5AA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C7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EB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2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05F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3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8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1D3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71</w:t>
            </w:r>
          </w:p>
        </w:tc>
      </w:tr>
      <w:tr w:rsidR="007F5B2A" w:rsidRPr="007F5B2A" w14:paraId="40BA2FCF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08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386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C1C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09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CA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E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4D9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40</w:t>
            </w:r>
          </w:p>
        </w:tc>
      </w:tr>
      <w:tr w:rsidR="007F5B2A" w:rsidRPr="007F5B2A" w14:paraId="0308728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A8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CB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65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CB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FF8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E8B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7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CA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837D5C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DBDD" w14:textId="509B204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y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54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FA3" w14:textId="6A32FA38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89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89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96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8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D24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</w:tr>
      <w:tr w:rsidR="007F5B2A" w:rsidRPr="007F5B2A" w14:paraId="6B7D68D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B1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26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816" w14:textId="26AE292F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y</w:t>
            </w:r>
            <w:r w:rsidR="009F43A2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8B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234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44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365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6</w:t>
            </w:r>
          </w:p>
        </w:tc>
      </w:tr>
      <w:tr w:rsidR="007F5B2A" w:rsidRPr="007F5B2A" w14:paraId="288B6C6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86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8E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B57" w14:textId="298E9B1F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9F43A2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7C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F2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214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FA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4</w:t>
            </w:r>
          </w:p>
        </w:tc>
      </w:tr>
      <w:tr w:rsidR="007F5B2A" w:rsidRPr="007F5B2A" w14:paraId="3B4F4F5F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A5D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6E6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62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E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D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B6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E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54</w:t>
            </w:r>
          </w:p>
        </w:tc>
      </w:tr>
      <w:tr w:rsidR="007F5B2A" w:rsidRPr="007F5B2A" w14:paraId="2F59363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D0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89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09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8D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27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91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5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771" w14:textId="6C6A23C1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12709A8D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F7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18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1557" w14:textId="026EB4B6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C4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9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9E4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BB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18</w:t>
            </w:r>
          </w:p>
        </w:tc>
      </w:tr>
      <w:tr w:rsidR="007F5B2A" w:rsidRPr="007F5B2A" w14:paraId="43FFED1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D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68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9824" w14:textId="59A1C88B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y</w:t>
            </w:r>
            <w:r w:rsidR="009F43A2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83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06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7D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2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BE8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F5B2A" w:rsidRPr="007F5B2A" w14:paraId="59A3E61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0C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72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620" w14:textId="781423C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9F43A2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28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0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A9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6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7E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7F5B2A" w:rsidRPr="007F5B2A" w14:paraId="0794F8F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9E8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8C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875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EC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B9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3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2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E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6</w:t>
            </w:r>
          </w:p>
        </w:tc>
      </w:tr>
      <w:tr w:rsidR="007F5B2A" w:rsidRPr="007F5B2A" w14:paraId="6BE3F7B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5D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45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A8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C9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D3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4CA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7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4DB" w14:textId="4ACA4946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D6A5BC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69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CA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xonomic gener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F843" w14:textId="2E976ADE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E62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86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E7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CE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61</w:t>
            </w:r>
          </w:p>
        </w:tc>
      </w:tr>
      <w:tr w:rsidR="007F5B2A" w:rsidRPr="007F5B2A" w14:paraId="65A2F97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5D1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B5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7C9" w14:textId="44EC2A70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y</w:t>
            </w:r>
            <w:r w:rsidR="009F43A2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4F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B31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FA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D2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26</w:t>
            </w:r>
          </w:p>
        </w:tc>
      </w:tr>
      <w:tr w:rsidR="007F5B2A" w:rsidRPr="007F5B2A" w14:paraId="482F3C7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E5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BF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4EC" w14:textId="0686909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9F43A2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BB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37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A97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2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0</w:t>
            </w:r>
          </w:p>
        </w:tc>
      </w:tr>
      <w:tr w:rsidR="007F5B2A" w:rsidRPr="007F5B2A" w14:paraId="0113297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7E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8D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9C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6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EA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DD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1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84</w:t>
            </w:r>
          </w:p>
        </w:tc>
      </w:tr>
      <w:tr w:rsidR="007F5B2A" w:rsidRPr="007F5B2A" w14:paraId="751DD8EF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3A5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C93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FFD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2E1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887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221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74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6C33" w14:textId="7084BCA0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21E2075E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50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hap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0A3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specific pollen receip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1E9" w14:textId="3324F2D7" w:rsidR="00457C61" w:rsidRPr="007F5B2A" w:rsidRDefault="009F43A2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9C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8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9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78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40</w:t>
            </w:r>
          </w:p>
        </w:tc>
      </w:tr>
      <w:tr w:rsidR="007F5B2A" w:rsidRPr="007F5B2A" w14:paraId="7AB3384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06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9B7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F69" w14:textId="28381F49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26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42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5B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6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B5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2</w:t>
            </w:r>
          </w:p>
        </w:tc>
      </w:tr>
      <w:tr w:rsidR="007F5B2A" w:rsidRPr="007F5B2A" w14:paraId="74A238B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FBA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1E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EDF" w14:textId="1C4A0FA5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6D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9F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1BE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6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99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8</w:t>
            </w:r>
          </w:p>
        </w:tc>
      </w:tr>
      <w:tr w:rsidR="007F5B2A" w:rsidRPr="007F5B2A" w14:paraId="3CE0F3B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74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D6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25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03F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AE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64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055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6</w:t>
            </w:r>
          </w:p>
        </w:tc>
      </w:tr>
      <w:tr w:rsidR="007F5B2A" w:rsidRPr="007F5B2A" w14:paraId="6C8AB01B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17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59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85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4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872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A1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D2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4</w:t>
            </w:r>
          </w:p>
        </w:tc>
      </w:tr>
      <w:tr w:rsidR="007F5B2A" w:rsidRPr="007F5B2A" w14:paraId="73EF4CF3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09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02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E1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F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A94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A7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E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32</w:t>
            </w:r>
          </w:p>
        </w:tc>
      </w:tr>
      <w:tr w:rsidR="007F5B2A" w:rsidRPr="007F5B2A" w14:paraId="297F87B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D3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A1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D0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B37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32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E42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7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C0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74</w:t>
            </w:r>
          </w:p>
        </w:tc>
      </w:tr>
      <w:tr w:rsidR="007F5B2A" w:rsidRPr="007F5B2A" w14:paraId="66B85B6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7C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61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specific pollen receip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222B" w14:textId="44B56C9E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  <w:r w:rsidR="00782876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SG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A5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4A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C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48E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31</w:t>
            </w:r>
          </w:p>
        </w:tc>
      </w:tr>
      <w:tr w:rsidR="007F5B2A" w:rsidRPr="007F5B2A" w14:paraId="0C7525B0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D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9E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178" w14:textId="3F012A7E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  <w:r w:rsidR="00782876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FG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98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F8E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55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C8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8</w:t>
            </w:r>
          </w:p>
        </w:tc>
      </w:tr>
      <w:tr w:rsidR="007F5B2A" w:rsidRPr="007F5B2A" w14:paraId="135F6A0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EB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20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66A" w14:textId="195BA336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24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F3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63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0AD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8</w:t>
            </w:r>
          </w:p>
        </w:tc>
      </w:tr>
      <w:tr w:rsidR="007F5B2A" w:rsidRPr="007F5B2A" w14:paraId="235D685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25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23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C0D" w14:textId="361B381B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7E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AB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23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0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0966" w14:textId="0D045495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6A89066E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CD1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AC0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C4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FD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18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9E6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59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  <w:tr w:rsidR="007F5B2A" w:rsidRPr="007F5B2A" w14:paraId="5AD17534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A9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9FB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E8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G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D3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14C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48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54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7F5B2A" w:rsidRPr="007F5B2A" w14:paraId="54D7B53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64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7B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0E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G * M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1A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CF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B7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1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89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7F5B2A" w:rsidRPr="007F5B2A" w14:paraId="4199ED0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F9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604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B4A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G * L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518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6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A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9E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7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56D" w14:textId="41A79B9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5180BADC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31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0AD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AF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siting frequenc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76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12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8F9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2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17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7F5B2A" w:rsidRPr="007F5B2A" w14:paraId="583B451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CD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1D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4B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6EF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18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243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3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8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F5B2A" w:rsidRPr="007F5B2A" w14:paraId="03C4F662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79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F6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90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31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9F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11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68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7F5B2A" w:rsidRPr="007F5B2A" w14:paraId="383ADC58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CDD1" w14:textId="07272AB1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bee/fly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97F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specific pollen receip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3AFE" w14:textId="4D443568" w:rsidR="00457C61" w:rsidRPr="007F5B2A" w:rsidRDefault="001B14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E38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0A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C8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0DA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</w:tr>
      <w:tr w:rsidR="007F5B2A" w:rsidRPr="007F5B2A" w14:paraId="3C4DB2D9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E8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46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002" w14:textId="4CC1A934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  <w:r w:rsidR="001B14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Fy+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C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AAE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F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2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6A7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F5B2A" w:rsidRPr="007F5B2A" w14:paraId="110EDAC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F13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C8A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024" w14:textId="62554A15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  <w:r w:rsidR="001B14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Fy+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77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4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E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1A9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9</w:t>
            </w:r>
          </w:p>
        </w:tc>
      </w:tr>
      <w:tr w:rsidR="007F5B2A" w:rsidRPr="007F5B2A" w14:paraId="28BA60C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94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F2C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0A9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FD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F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D4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036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2</w:t>
            </w:r>
          </w:p>
        </w:tc>
      </w:tr>
      <w:tr w:rsidR="007F5B2A" w:rsidRPr="007F5B2A" w14:paraId="14A1E33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8EA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B8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97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A4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32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FF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9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D1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</w:tr>
      <w:tr w:rsidR="007F5B2A" w:rsidRPr="007F5B2A" w14:paraId="1B4AF3D7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41A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252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specific pollen receip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AE5F" w14:textId="43F13773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4D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01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33C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BA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63</w:t>
            </w:r>
          </w:p>
        </w:tc>
      </w:tr>
      <w:tr w:rsidR="007F5B2A" w:rsidRPr="007F5B2A" w14:paraId="7F63125D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2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F8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18A5" w14:textId="5AE3CC78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0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C1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BAD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8F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7F5B2A" w:rsidRPr="007F5B2A" w14:paraId="299B0F01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7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FE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2D9C" w14:textId="6794FA0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  <w:r w:rsidR="001B14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Fy+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8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1B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28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228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7F5B2A" w:rsidRPr="007F5B2A" w14:paraId="2FC57685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16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66A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7753" w14:textId="55FEF2E2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 * Bb</w:t>
            </w:r>
            <w:r w:rsidR="001B14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Fy+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6C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74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866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6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49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8</w:t>
            </w:r>
          </w:p>
        </w:tc>
      </w:tr>
      <w:tr w:rsidR="007F5B2A" w:rsidRPr="007F5B2A" w14:paraId="5591308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8C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9A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8F05" w14:textId="2437F87B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G * Bb</w:t>
            </w:r>
            <w:r w:rsidR="001B14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Fy+)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64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616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77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2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8E4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CE70816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678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67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72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siting frequenc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948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09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EE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7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5C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7F5B2A" w:rsidRPr="007F5B2A" w14:paraId="356AA12A" w14:textId="77777777" w:rsidTr="00457C61">
        <w:trPr>
          <w:trHeight w:val="30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25C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CB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6F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93B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29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C6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7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6C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457C61" w:rsidRPr="007F5B2A" w14:paraId="6DD1FC05" w14:textId="77777777" w:rsidTr="00457C61">
        <w:trPr>
          <w:trHeight w:val="315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A16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8BE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8E7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1C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21C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07F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7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6B6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84</w:t>
            </w:r>
          </w:p>
        </w:tc>
      </w:tr>
    </w:tbl>
    <w:p w14:paraId="4E7E1FEE" w14:textId="77777777" w:rsidR="003C1C0B" w:rsidRPr="007F5B2A" w:rsidRDefault="003C1C0B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AB7602B" w14:textId="77777777" w:rsidR="003C1C0B" w:rsidRPr="007F5B2A" w:rsidRDefault="003C1C0B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3C1C0B" w:rsidRPr="007F5B2A" w:rsidSect="00D2771B"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1E9D975A" w14:textId="129D5EDE" w:rsidR="003C1C0B" w:rsidRPr="007F5B2A" w:rsidRDefault="00D2771B" w:rsidP="00121C1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</w:t>
      </w:r>
      <w:r w:rsidR="00D22A8D" w:rsidRPr="007F5B2A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7F5B2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9B1E99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Results of generalized linear mixed model </w:t>
      </w:r>
      <w:proofErr w:type="gramStart"/>
      <w:r w:rsidR="009B1E99" w:rsidRPr="007F5B2A">
        <w:rPr>
          <w:rFonts w:ascii="Times New Roman" w:hAnsi="Times New Roman" w:cs="Times New Roman"/>
          <w:sz w:val="24"/>
          <w:szCs w:val="28"/>
          <w:lang w:val="en-GB"/>
        </w:rPr>
        <w:t>analyses</w:t>
      </w:r>
      <w:proofErr w:type="gramEnd"/>
      <w:r w:rsidR="009B1E99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for </w:t>
      </w:r>
      <w:r w:rsidR="009B1E99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richness, 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abundance</w:t>
      </w:r>
      <w:proofErr w:type="gramStart"/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, plant</w:t>
      </w:r>
      <w:proofErr w:type="gramEnd"/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 generality for 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>total plant species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. 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>Short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-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>tube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d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, 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bee-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>non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-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blue and 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fly-y-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 xml:space="preserve">flowers were used as the baselines for floral shape and 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bee- and fly- 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colour groups,</w:t>
      </w:r>
      <w:r w:rsidR="00414E05"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respectively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. Significant effects are indicated in bold (</w:t>
      </w:r>
      <w:r w:rsidR="00414E05" w:rsidRPr="007F5B2A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P &lt; </w:t>
      </w:r>
      <w:r w:rsidR="00414E05" w:rsidRPr="007F5B2A">
        <w:rPr>
          <w:rFonts w:ascii="Times New Roman" w:hAnsi="Times New Roman" w:cs="Times New Roman"/>
          <w:sz w:val="24"/>
          <w:szCs w:val="28"/>
          <w:lang w:val="en-GB"/>
        </w:rPr>
        <w:t>0.05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8"/>
        <w:gridCol w:w="2949"/>
        <w:gridCol w:w="2762"/>
        <w:gridCol w:w="1731"/>
        <w:gridCol w:w="1055"/>
        <w:gridCol w:w="1473"/>
        <w:gridCol w:w="1334"/>
      </w:tblGrid>
      <w:tr w:rsidR="007F5B2A" w:rsidRPr="007F5B2A" w14:paraId="550C497B" w14:textId="77777777" w:rsidTr="00457C61">
        <w:trPr>
          <w:trHeight w:val="315"/>
        </w:trPr>
        <w:tc>
          <w:tcPr>
            <w:tcW w:w="1824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49AFB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Response variables</w:t>
            </w:r>
          </w:p>
        </w:tc>
        <w:tc>
          <w:tcPr>
            <w:tcW w:w="105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A6115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Explanatory variable</w:t>
            </w:r>
          </w:p>
        </w:tc>
        <w:tc>
          <w:tcPr>
            <w:tcW w:w="10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A8F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82C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33A" w14:textId="77777777" w:rsidR="00457C61" w:rsidRPr="007F5B2A" w:rsidRDefault="00457C61" w:rsidP="00457C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P </w:t>
            </w:r>
          </w:p>
        </w:tc>
      </w:tr>
      <w:tr w:rsidR="007F5B2A" w:rsidRPr="007F5B2A" w14:paraId="5C4D87FE" w14:textId="77777777" w:rsidTr="00457C61">
        <w:trPr>
          <w:trHeight w:val="315"/>
        </w:trPr>
        <w:tc>
          <w:tcPr>
            <w:tcW w:w="1824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6BE37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02997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B0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AC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56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441F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3096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F5B2A" w:rsidRPr="007F5B2A" w14:paraId="3D469F77" w14:textId="77777777" w:rsidTr="00457C61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C9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hap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E4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richnes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6B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rassland age (Age)</w:t>
            </w: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018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72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96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97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7B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8</w:t>
            </w:r>
          </w:p>
        </w:tc>
      </w:tr>
      <w:tr w:rsidR="007F5B2A" w:rsidRPr="007F5B2A" w14:paraId="29BE83CE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6A5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B8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C4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edium-tubed (Mt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411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9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66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C4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3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C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F5B2A" w:rsidRPr="007F5B2A" w14:paraId="63BEDA34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C9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28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A9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ong-</w:t>
            </w:r>
            <w:proofErr w:type="gram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tubed</w:t>
            </w:r>
            <w:proofErr w:type="gramEnd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Lt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E4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4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6ED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1F0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3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8C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280958FD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1C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46E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873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9E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E9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6D5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8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2</w:t>
            </w:r>
          </w:p>
        </w:tc>
      </w:tr>
      <w:tr w:rsidR="007F5B2A" w:rsidRPr="007F5B2A" w14:paraId="3D59B711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50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D9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1C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F90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D6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8E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FA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42</w:t>
            </w:r>
          </w:p>
        </w:tc>
      </w:tr>
      <w:tr w:rsidR="007F5B2A" w:rsidRPr="007F5B2A" w14:paraId="2FE80B3B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CB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DE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4F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57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73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51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46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23</w:t>
            </w:r>
          </w:p>
        </w:tc>
      </w:tr>
      <w:tr w:rsidR="007F5B2A" w:rsidRPr="007F5B2A" w14:paraId="1295FD0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9A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3F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BF1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F30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79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61A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.4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A6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A1F4A1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C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A2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abundanc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8CD" w14:textId="53AD1D22" w:rsidR="00457C61" w:rsidRPr="007F5B2A" w:rsidRDefault="00D1413F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BE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53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561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CE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7</w:t>
            </w:r>
          </w:p>
        </w:tc>
      </w:tr>
      <w:tr w:rsidR="007F5B2A" w:rsidRPr="007F5B2A" w14:paraId="5DCF6E18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E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B8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9E8E" w14:textId="3A51928A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1B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7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4E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8A2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8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FC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3</w:t>
            </w:r>
          </w:p>
        </w:tc>
      </w:tr>
      <w:tr w:rsidR="007F5B2A" w:rsidRPr="007F5B2A" w14:paraId="45F01D17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D4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F7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757" w14:textId="1B3FDCA5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9B0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2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9E9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8CC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3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6F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DBC02F7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CB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0B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A9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ECA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0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6C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7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82</w:t>
            </w:r>
          </w:p>
        </w:tc>
      </w:tr>
      <w:tr w:rsidR="007F5B2A" w:rsidRPr="007F5B2A" w14:paraId="50014B0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FB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F9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E9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78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E1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B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6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6</w:t>
            </w:r>
          </w:p>
        </w:tc>
      </w:tr>
      <w:tr w:rsidR="007F5B2A" w:rsidRPr="007F5B2A" w14:paraId="4B03FA8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F3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6C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F16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10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99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0F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F26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92</w:t>
            </w:r>
          </w:p>
        </w:tc>
      </w:tr>
      <w:tr w:rsidR="007F5B2A" w:rsidRPr="007F5B2A" w14:paraId="63D5CC1B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8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021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D9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F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7A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4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8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F5F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97DE44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26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Bee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F20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richnes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DB8" w14:textId="6671E192" w:rsidR="00457C61" w:rsidRPr="007F5B2A" w:rsidRDefault="00D1413F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1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3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EEB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4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40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3</w:t>
            </w:r>
          </w:p>
        </w:tc>
      </w:tr>
      <w:tr w:rsidR="007F5B2A" w:rsidRPr="007F5B2A" w14:paraId="1513E94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BCD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67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42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ee-blue (Bb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7AD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113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9B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8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3C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2CE566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3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93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54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7FB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26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09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3D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01</w:t>
            </w:r>
          </w:p>
        </w:tc>
      </w:tr>
      <w:tr w:rsidR="007F5B2A" w:rsidRPr="007F5B2A" w14:paraId="0C5C25C3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E68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27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91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704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56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FF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C4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38</w:t>
            </w:r>
          </w:p>
        </w:tc>
      </w:tr>
      <w:tr w:rsidR="007F5B2A" w:rsidRPr="007F5B2A" w14:paraId="7C18472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1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578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6E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08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CA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93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.4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3D0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15E7AF3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940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99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abundanc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F1D" w14:textId="0DAAB774" w:rsidR="00457C61" w:rsidRPr="007F5B2A" w:rsidRDefault="00D1413F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0A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D8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4A7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C30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1</w:t>
            </w:r>
          </w:p>
        </w:tc>
      </w:tr>
      <w:tr w:rsidR="007F5B2A" w:rsidRPr="007F5B2A" w14:paraId="1CF29B91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31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83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F84" w14:textId="193547E2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D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0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7A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2D9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9.6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BE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00BC6027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85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9F9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7D3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39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C68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A72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6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81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61C362E5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1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BB6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81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FA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EB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96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3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AF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9</w:t>
            </w:r>
          </w:p>
        </w:tc>
      </w:tr>
      <w:tr w:rsidR="007F5B2A" w:rsidRPr="007F5B2A" w14:paraId="52EAB3F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4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172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317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25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1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49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A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.8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42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6189549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8E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Fly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3E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richnes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70B" w14:textId="57EF5B62" w:rsidR="00457C61" w:rsidRPr="007F5B2A" w:rsidRDefault="00D1413F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95C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2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F0F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DF6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7F5B2A" w:rsidRPr="007F5B2A" w14:paraId="7AE1BB06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47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5F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362B" w14:textId="1491B178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ly-y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-plus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(Fy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1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12D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5DC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60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2</w:t>
            </w:r>
          </w:p>
        </w:tc>
      </w:tr>
      <w:tr w:rsidR="007F5B2A" w:rsidRPr="007F5B2A" w14:paraId="1DC62A24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3E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4F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AE0" w14:textId="3693CF4D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D1413F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C5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E8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15F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BEA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3</w:t>
            </w:r>
          </w:p>
        </w:tc>
      </w:tr>
      <w:tr w:rsidR="007F5B2A" w:rsidRPr="007F5B2A" w14:paraId="3AC13A9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0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1D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E6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CF2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89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2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78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14</w:t>
            </w:r>
          </w:p>
        </w:tc>
      </w:tr>
      <w:tr w:rsidR="007F5B2A" w:rsidRPr="007F5B2A" w14:paraId="17E705F8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62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8E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09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0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90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A4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.1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9B1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30DBC84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C68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F5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abundanc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C486" w14:textId="34520D87" w:rsidR="00457C61" w:rsidRPr="007F5B2A" w:rsidRDefault="00D1413F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F56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7D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D61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41A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2</w:t>
            </w:r>
          </w:p>
        </w:tc>
      </w:tr>
      <w:tr w:rsidR="007F5B2A" w:rsidRPr="007F5B2A" w14:paraId="74632073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E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C6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4CB" w14:textId="3AD12188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y</w:t>
            </w:r>
            <w:r w:rsidR="00D1413F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1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B9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47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0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C9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7F613824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A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10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67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48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2F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81F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2F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1</w:t>
            </w:r>
          </w:p>
        </w:tc>
      </w:tr>
      <w:tr w:rsidR="007F5B2A" w:rsidRPr="007F5B2A" w14:paraId="0A0322A1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6D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45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44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1D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DE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5C0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AF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1</w:t>
            </w:r>
          </w:p>
        </w:tc>
      </w:tr>
      <w:tr w:rsidR="007F5B2A" w:rsidRPr="007F5B2A" w14:paraId="0440383E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21C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A37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92A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088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8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D4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20B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56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939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5EF1F79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5F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hap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EB5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E46" w14:textId="04003733" w:rsidR="00457C61" w:rsidRPr="007F5B2A" w:rsidRDefault="00D1413F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DE3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7BB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51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3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AD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</w:tr>
      <w:tr w:rsidR="007F5B2A" w:rsidRPr="007F5B2A" w14:paraId="11DB7DA1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7BC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C8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43CD" w14:textId="7B789AD1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CA8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8E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D71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30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60</w:t>
            </w:r>
          </w:p>
        </w:tc>
      </w:tr>
      <w:tr w:rsidR="007F5B2A" w:rsidRPr="007F5B2A" w14:paraId="10C38C35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388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090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E42" w14:textId="714A05D5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E87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D29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E3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634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0</w:t>
            </w:r>
          </w:p>
        </w:tc>
      </w:tr>
      <w:tr w:rsidR="007F5B2A" w:rsidRPr="007F5B2A" w14:paraId="3DEBFC2E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DB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13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DC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A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EEF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0B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5A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00</w:t>
            </w:r>
          </w:p>
        </w:tc>
      </w:tr>
      <w:tr w:rsidR="007F5B2A" w:rsidRPr="007F5B2A" w14:paraId="3BB1C87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52D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E68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87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ED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48C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82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2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312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F5B2A" w:rsidRPr="007F5B2A" w14:paraId="184EDC9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2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FC2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73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32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9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52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BA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04</w:t>
            </w:r>
          </w:p>
        </w:tc>
      </w:tr>
      <w:tr w:rsidR="007F5B2A" w:rsidRPr="007F5B2A" w14:paraId="40640BCD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94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6C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CA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3F6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4F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46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8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69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51CF1FE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E5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53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ADA8" w14:textId="3FCEA654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57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835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758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7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6</w:t>
            </w:r>
          </w:p>
        </w:tc>
      </w:tr>
      <w:tr w:rsidR="007F5B2A" w:rsidRPr="007F5B2A" w14:paraId="4F10F2B4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74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94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408" w14:textId="3CE08514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F9F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86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73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96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8</w:t>
            </w:r>
          </w:p>
        </w:tc>
      </w:tr>
      <w:tr w:rsidR="007F5B2A" w:rsidRPr="007F5B2A" w14:paraId="2048B0E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B2E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3F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A4A" w14:textId="1120BAE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9C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6FF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7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3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DDB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F5B2A" w:rsidRPr="007F5B2A" w14:paraId="7641B2F8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E4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2C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3E6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5F7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299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C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91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53</w:t>
            </w:r>
          </w:p>
        </w:tc>
      </w:tr>
      <w:tr w:rsidR="007F5B2A" w:rsidRPr="007F5B2A" w14:paraId="419B1F05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CD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81E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A08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56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82A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306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1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9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7F5B2A" w:rsidRPr="007F5B2A" w14:paraId="797058DA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B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89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81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4BE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F8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8D5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3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85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7</w:t>
            </w:r>
          </w:p>
        </w:tc>
      </w:tr>
      <w:tr w:rsidR="007F5B2A" w:rsidRPr="007F5B2A" w14:paraId="19FDD517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E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DE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8F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C5B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E0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39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1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7E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3F52A87E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15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47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xonomic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918" w14:textId="2FAEDA41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66F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BA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0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1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7C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7F5B2A" w:rsidRPr="007F5B2A" w14:paraId="1DA661D3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C12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53F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5C1" w14:textId="77D33183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EF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69B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97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ED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5</w:t>
            </w:r>
          </w:p>
        </w:tc>
      </w:tr>
      <w:tr w:rsidR="007F5B2A" w:rsidRPr="007F5B2A" w14:paraId="7903A0C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2D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B4A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408" w14:textId="5A12F449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349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B1A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6EF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B2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51</w:t>
            </w:r>
          </w:p>
        </w:tc>
      </w:tr>
      <w:tr w:rsidR="007F5B2A" w:rsidRPr="007F5B2A" w14:paraId="22597423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1EE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11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7A3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M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D5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78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802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55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2</w:t>
            </w:r>
          </w:p>
        </w:tc>
      </w:tr>
      <w:tr w:rsidR="007F5B2A" w:rsidRPr="007F5B2A" w14:paraId="69D2FF0B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62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6BE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10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L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ADC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54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77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3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45</w:t>
            </w:r>
          </w:p>
        </w:tc>
      </w:tr>
      <w:tr w:rsidR="007F5B2A" w:rsidRPr="007F5B2A" w14:paraId="72ADA9BD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42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63D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63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40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89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A7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3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19</w:t>
            </w:r>
          </w:p>
        </w:tc>
      </w:tr>
      <w:tr w:rsidR="007F5B2A" w:rsidRPr="007F5B2A" w14:paraId="6DE4AC45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10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6B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E5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89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64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3E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0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DF2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22BD4AB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49F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Bee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24C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196" w14:textId="243282BE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4A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16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521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8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17F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7F5B2A" w:rsidRPr="007F5B2A" w14:paraId="14F67065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18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F7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C60" w14:textId="4A5BA15E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7F0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6D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3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1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4E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5FD6DD1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3B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159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D3E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BB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19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F0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D2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</w:tr>
      <w:tr w:rsidR="007F5B2A" w:rsidRPr="007F5B2A" w14:paraId="008AF5C8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D86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2E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077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05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85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46A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47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2</w:t>
            </w:r>
          </w:p>
        </w:tc>
      </w:tr>
      <w:tr w:rsidR="007F5B2A" w:rsidRPr="007F5B2A" w14:paraId="2875C6EB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B4F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957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10B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E8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84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61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3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DD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445DA6B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C0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D6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843" w14:textId="384A7A8D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33C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55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F9F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87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4</w:t>
            </w:r>
          </w:p>
        </w:tc>
      </w:tr>
      <w:tr w:rsidR="007F5B2A" w:rsidRPr="007F5B2A" w14:paraId="2F4F050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527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573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9C3" w14:textId="3446C6BB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53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22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D7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7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2C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105435E4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56C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093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04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ge * 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F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DD8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98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2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95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3</w:t>
            </w:r>
          </w:p>
        </w:tc>
      </w:tr>
      <w:tr w:rsidR="007F5B2A" w:rsidRPr="007F5B2A" w14:paraId="353F006F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50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6B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C1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C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DE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9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2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B7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</w:tr>
      <w:tr w:rsidR="007F5B2A" w:rsidRPr="007F5B2A" w14:paraId="29D81B77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1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AC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F6F1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C7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7A1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EC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4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B30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5B5FCCB8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A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B9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xonomic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B38" w14:textId="1A42B93F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DA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C3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75C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9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502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0</w:t>
            </w:r>
          </w:p>
        </w:tc>
      </w:tr>
      <w:tr w:rsidR="007F5B2A" w:rsidRPr="007F5B2A" w14:paraId="7D8BD4C5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5E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0D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62A2" w14:textId="4015497E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E1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87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F08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8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4D9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7F5B2A" w:rsidRPr="007F5B2A" w14:paraId="15AED13D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77A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B9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FF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B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D2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E5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49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016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04</w:t>
            </w:r>
          </w:p>
        </w:tc>
      </w:tr>
      <w:tr w:rsidR="007F5B2A" w:rsidRPr="007F5B2A" w14:paraId="06BB90D1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35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98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A9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2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250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DC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7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C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8</w:t>
            </w:r>
          </w:p>
        </w:tc>
      </w:tr>
      <w:tr w:rsidR="007F5B2A" w:rsidRPr="007F5B2A" w14:paraId="0F32A74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68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647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5EB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D0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04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2E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2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2A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036F0147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1E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lour (Fly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FD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pecies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2DCA" w14:textId="0BB143D7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A5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7F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07B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7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80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</w:tr>
      <w:tr w:rsidR="007F5B2A" w:rsidRPr="007F5B2A" w14:paraId="19B73DC4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52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FA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973" w14:textId="68387878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y</w:t>
            </w:r>
            <w:r w:rsidR="00D70068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69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80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52D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5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1</w:t>
            </w:r>
          </w:p>
        </w:tc>
      </w:tr>
      <w:tr w:rsidR="007F5B2A" w:rsidRPr="007F5B2A" w14:paraId="3902006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545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95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485" w14:textId="06FD64C4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D70068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68B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22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F94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2F0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8</w:t>
            </w:r>
          </w:p>
        </w:tc>
      </w:tr>
      <w:tr w:rsidR="007F5B2A" w:rsidRPr="007F5B2A" w14:paraId="34DB097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05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10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23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EE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265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0F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D08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7</w:t>
            </w:r>
          </w:p>
        </w:tc>
      </w:tr>
      <w:tr w:rsidR="007F5B2A" w:rsidRPr="007F5B2A" w14:paraId="11861B86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D63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59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420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A66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EC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17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5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5AA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0C3B213C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44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49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nctional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626" w14:textId="597271C7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2D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07E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1A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A62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1</w:t>
            </w:r>
          </w:p>
        </w:tc>
      </w:tr>
      <w:tr w:rsidR="007F5B2A" w:rsidRPr="007F5B2A" w14:paraId="25F4414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B3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AA68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A52" w14:textId="583C69AF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Fy</w:t>
            </w:r>
            <w:r w:rsidR="00D70068"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AA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1B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CA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6D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7F5B2A" w:rsidRPr="007F5B2A" w14:paraId="028F73B1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A8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775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DDF" w14:textId="2938C0BF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D70068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A9B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743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BFBD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5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F3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2</w:t>
            </w:r>
          </w:p>
        </w:tc>
      </w:tr>
      <w:tr w:rsidR="007F5B2A" w:rsidRPr="007F5B2A" w14:paraId="2378878E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0CF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C84C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FBA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B2C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791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D7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B30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36</w:t>
            </w:r>
          </w:p>
        </w:tc>
      </w:tr>
      <w:tr w:rsidR="007F5B2A" w:rsidRPr="007F5B2A" w14:paraId="554CD7E2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2A0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769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AAF4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3B3E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2E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4E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1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9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F5B2A" w:rsidRPr="007F5B2A" w14:paraId="6477B030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36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787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xonomic generalit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472" w14:textId="20AF4288" w:rsidR="00457C61" w:rsidRPr="007F5B2A" w:rsidRDefault="00D70068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457C61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15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3CC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DA3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7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CE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80</w:t>
            </w:r>
          </w:p>
        </w:tc>
      </w:tr>
      <w:tr w:rsidR="007F5B2A" w:rsidRPr="007F5B2A" w14:paraId="6B72E1EB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0E75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835B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26A2" w14:textId="2C45F15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y</w:t>
            </w:r>
            <w:r w:rsidR="00D70068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CFF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30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A1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5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A117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77</w:t>
            </w:r>
          </w:p>
        </w:tc>
      </w:tr>
      <w:tr w:rsidR="007F5B2A" w:rsidRPr="007F5B2A" w14:paraId="46922E86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A2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F0D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C7E" w14:textId="011FED75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* Fy</w:t>
            </w:r>
            <w:r w:rsidR="00D70068"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E4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F6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011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6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1C2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09</w:t>
            </w:r>
          </w:p>
        </w:tc>
      </w:tr>
      <w:tr w:rsidR="007F5B2A" w:rsidRPr="007F5B2A" w14:paraId="0621A458" w14:textId="77777777" w:rsidTr="00457C61">
        <w:trPr>
          <w:trHeight w:val="30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35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A63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0A7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patial </w:t>
            </w:r>
            <w:proofErr w:type="spellStart"/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625A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C5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27E8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7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440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66</w:t>
            </w:r>
          </w:p>
        </w:tc>
      </w:tr>
      <w:tr w:rsidR="00457C61" w:rsidRPr="007F5B2A" w14:paraId="66DFE5C8" w14:textId="77777777" w:rsidTr="00457C61">
        <w:trPr>
          <w:trHeight w:val="315"/>
        </w:trPr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7652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040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4B06" w14:textId="77777777" w:rsidR="00457C61" w:rsidRPr="007F5B2A" w:rsidRDefault="00457C61" w:rsidP="00457C6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FEDC9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123B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55F2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9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1024" w14:textId="77777777" w:rsidR="00457C61" w:rsidRPr="007F5B2A" w:rsidRDefault="00457C61" w:rsidP="00457C6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</w:tbl>
    <w:p w14:paraId="116A6614" w14:textId="7147DC57" w:rsidR="00457C61" w:rsidRPr="007F5B2A" w:rsidRDefault="00457C61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  <w:sectPr w:rsidR="00457C61" w:rsidRPr="007F5B2A" w:rsidSect="00D2771B"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7994F56A" w14:textId="16F9EE93" w:rsidR="00D2771B" w:rsidRPr="007F5B2A" w:rsidRDefault="00410647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7F5B2A"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lastRenderedPageBreak/>
        <w:t>Table S</w:t>
      </w:r>
      <w:r w:rsidR="00D22A8D" w:rsidRPr="007F5B2A"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t>4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6E7EEF" w:rsidRPr="007F5B2A">
        <w:rPr>
          <w:rFonts w:ascii="Times New Roman" w:hAnsi="Times New Roman" w:cs="Times New Roman" w:hint="eastAsia"/>
          <w:sz w:val="24"/>
          <w:szCs w:val="28"/>
          <w:lang w:val="en-GB"/>
        </w:rPr>
        <w:t>Correlations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between flower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and</w:t>
      </w:r>
      <w:r w:rsidRPr="007F5B2A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pollinator composition. 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Significant effects are indicated in bold (</w:t>
      </w:r>
      <w:r w:rsidRPr="007F5B2A">
        <w:rPr>
          <w:rFonts w:ascii="Times New Roman" w:hAnsi="Times New Roman" w:cs="Times New Roman"/>
          <w:i/>
          <w:iCs/>
          <w:sz w:val="24"/>
          <w:szCs w:val="28"/>
          <w:lang w:val="en-GB"/>
        </w:rPr>
        <w:t>P &lt; 0.05</w:t>
      </w:r>
      <w:r w:rsidRPr="007F5B2A">
        <w:rPr>
          <w:rFonts w:ascii="Times New Roman" w:hAnsi="Times New Roman" w:cs="Times New Roman"/>
          <w:sz w:val="24"/>
          <w:szCs w:val="28"/>
          <w:lang w:val="en-GB"/>
        </w:rPr>
        <w:t>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1"/>
        <w:gridCol w:w="2531"/>
        <w:gridCol w:w="2530"/>
        <w:gridCol w:w="2530"/>
        <w:gridCol w:w="2530"/>
      </w:tblGrid>
      <w:tr w:rsidR="007F5B2A" w:rsidRPr="007F5B2A" w14:paraId="5067F2A7" w14:textId="77777777" w:rsidTr="006E7EEF">
        <w:trPr>
          <w:trHeight w:val="375"/>
        </w:trPr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C8B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Native</w:t>
            </w:r>
          </w:p>
        </w:tc>
        <w:tc>
          <w:tcPr>
            <w:tcW w:w="192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43C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6"/>
                <w:szCs w:val="26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6"/>
                <w:szCs w:val="26"/>
              </w:rPr>
              <w:t>Bee colour group</w:t>
            </w:r>
          </w:p>
        </w:tc>
        <w:tc>
          <w:tcPr>
            <w:tcW w:w="192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D12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6"/>
                <w:szCs w:val="26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6"/>
                <w:szCs w:val="26"/>
              </w:rPr>
              <w:t>Fly colour group</w:t>
            </w:r>
          </w:p>
        </w:tc>
      </w:tr>
      <w:tr w:rsidR="007F5B2A" w:rsidRPr="007F5B2A" w14:paraId="50C77C4D" w14:textId="77777777" w:rsidTr="006E7EEF">
        <w:trPr>
          <w:trHeight w:val="36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C377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6"/>
                <w:szCs w:val="26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9210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PC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1D84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PC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983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PC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A78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ower PC2</w:t>
            </w:r>
          </w:p>
        </w:tc>
      </w:tr>
      <w:tr w:rsidR="007F5B2A" w:rsidRPr="007F5B2A" w14:paraId="6147AC20" w14:textId="77777777" w:rsidTr="006E7EEF">
        <w:trPr>
          <w:trHeight w:val="720"/>
        </w:trPr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698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llinator PC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28EB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7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5F3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9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84F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644</w:t>
            </w:r>
          </w:p>
        </w:tc>
        <w:tc>
          <w:tcPr>
            <w:tcW w:w="9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7AF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6</w:t>
            </w:r>
          </w:p>
        </w:tc>
      </w:tr>
      <w:tr w:rsidR="007F5B2A" w:rsidRPr="007F5B2A" w14:paraId="1D6EFCDD" w14:textId="77777777" w:rsidTr="006E7EEF">
        <w:trPr>
          <w:trHeight w:val="7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284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llinator PC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E218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2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78C8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DC4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904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7F5B2A" w:rsidRPr="007F5B2A" w14:paraId="4C4F00FE" w14:textId="77777777" w:rsidTr="006E7EEF">
        <w:trPr>
          <w:trHeight w:val="353"/>
        </w:trPr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F07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1A17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970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8271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7BC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F5B2A" w:rsidRPr="007F5B2A" w14:paraId="43E2B267" w14:textId="77777777" w:rsidTr="006E7EEF">
        <w:trPr>
          <w:trHeight w:val="750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4DF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llinator PC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542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727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D24D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87FA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687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378C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62</w:t>
            </w:r>
          </w:p>
        </w:tc>
      </w:tr>
      <w:tr w:rsidR="006E7EEF" w:rsidRPr="007F5B2A" w14:paraId="2BA0E4BE" w14:textId="77777777" w:rsidTr="006E7EEF">
        <w:trPr>
          <w:trHeight w:val="750"/>
        </w:trPr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EA43" w14:textId="77777777" w:rsidR="006E7EEF" w:rsidRPr="007F5B2A" w:rsidRDefault="006E7EEF" w:rsidP="006E7E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llinator PC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0C2B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63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A2F6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8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B34C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5515" w14:textId="77777777" w:rsidR="006E7EEF" w:rsidRPr="007F5B2A" w:rsidRDefault="006E7EEF" w:rsidP="006E7E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5B2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</w:tbl>
    <w:p w14:paraId="7BBC519D" w14:textId="77777777" w:rsidR="00410647" w:rsidRPr="007F5B2A" w:rsidRDefault="00410647" w:rsidP="00121C1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sectPr w:rsidR="00410647" w:rsidRPr="007F5B2A" w:rsidSect="00D2771B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C7D2B" w14:textId="77777777" w:rsidR="00D6680D" w:rsidRDefault="00D6680D">
      <w:r>
        <w:separator/>
      </w:r>
    </w:p>
  </w:endnote>
  <w:endnote w:type="continuationSeparator" w:id="0">
    <w:p w14:paraId="51F677BC" w14:textId="77777777" w:rsidR="00D6680D" w:rsidRDefault="00D66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CB402" w14:textId="77777777" w:rsidR="00D6680D" w:rsidRDefault="00D6680D">
      <w:r>
        <w:separator/>
      </w:r>
    </w:p>
  </w:footnote>
  <w:footnote w:type="continuationSeparator" w:id="0">
    <w:p w14:paraId="72DA12C2" w14:textId="77777777" w:rsidR="00D6680D" w:rsidRDefault="00D668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3448553"/>
      <w:docPartObj>
        <w:docPartGallery w:val="Page Numbers (Top of Page)"/>
        <w:docPartUnique/>
      </w:docPartObj>
    </w:sdtPr>
    <w:sdtContent>
      <w:p w14:paraId="77673678" w14:textId="77777777" w:rsidR="00902ACA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A19B12" w14:textId="77777777" w:rsidR="00902ACA" w:rsidRDefault="00902AC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2A2845"/>
    <w:multiLevelType w:val="hybridMultilevel"/>
    <w:tmpl w:val="12F21EA2"/>
    <w:lvl w:ilvl="0" w:tplc="DE7836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5204DE6"/>
    <w:multiLevelType w:val="hybridMultilevel"/>
    <w:tmpl w:val="57C6B430"/>
    <w:lvl w:ilvl="0" w:tplc="48A8DC7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E5967DC"/>
    <w:multiLevelType w:val="hybridMultilevel"/>
    <w:tmpl w:val="A3D0F43E"/>
    <w:lvl w:ilvl="0" w:tplc="38B048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9232463">
    <w:abstractNumId w:val="0"/>
  </w:num>
  <w:num w:numId="2" w16cid:durableId="383065827">
    <w:abstractNumId w:val="1"/>
  </w:num>
  <w:num w:numId="3" w16cid:durableId="165678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7D"/>
    <w:rsid w:val="0000171F"/>
    <w:rsid w:val="000045F6"/>
    <w:rsid w:val="00004E98"/>
    <w:rsid w:val="00005093"/>
    <w:rsid w:val="00005C94"/>
    <w:rsid w:val="000071BA"/>
    <w:rsid w:val="000112DF"/>
    <w:rsid w:val="00012A5B"/>
    <w:rsid w:val="00015B8C"/>
    <w:rsid w:val="00016606"/>
    <w:rsid w:val="00017341"/>
    <w:rsid w:val="00017E79"/>
    <w:rsid w:val="00020B51"/>
    <w:rsid w:val="00020D9A"/>
    <w:rsid w:val="0002167B"/>
    <w:rsid w:val="0002407E"/>
    <w:rsid w:val="00030B17"/>
    <w:rsid w:val="00031E45"/>
    <w:rsid w:val="0003427F"/>
    <w:rsid w:val="0003499D"/>
    <w:rsid w:val="00034CAB"/>
    <w:rsid w:val="000415B6"/>
    <w:rsid w:val="00042554"/>
    <w:rsid w:val="00044CB4"/>
    <w:rsid w:val="00046A6E"/>
    <w:rsid w:val="00046E27"/>
    <w:rsid w:val="00047AD5"/>
    <w:rsid w:val="000508C2"/>
    <w:rsid w:val="00050BDA"/>
    <w:rsid w:val="000518A1"/>
    <w:rsid w:val="00051BAC"/>
    <w:rsid w:val="0005304B"/>
    <w:rsid w:val="00054599"/>
    <w:rsid w:val="000555A7"/>
    <w:rsid w:val="00057102"/>
    <w:rsid w:val="000572FC"/>
    <w:rsid w:val="000608A6"/>
    <w:rsid w:val="000614FB"/>
    <w:rsid w:val="00062C8D"/>
    <w:rsid w:val="0006427A"/>
    <w:rsid w:val="00070317"/>
    <w:rsid w:val="00071F61"/>
    <w:rsid w:val="000725A6"/>
    <w:rsid w:val="00073557"/>
    <w:rsid w:val="00074B7E"/>
    <w:rsid w:val="00076887"/>
    <w:rsid w:val="00076BFE"/>
    <w:rsid w:val="000846C6"/>
    <w:rsid w:val="00085878"/>
    <w:rsid w:val="00086A58"/>
    <w:rsid w:val="00090823"/>
    <w:rsid w:val="000912F5"/>
    <w:rsid w:val="00092300"/>
    <w:rsid w:val="0009243D"/>
    <w:rsid w:val="00092C0D"/>
    <w:rsid w:val="000950EF"/>
    <w:rsid w:val="0009599A"/>
    <w:rsid w:val="0009628B"/>
    <w:rsid w:val="00096466"/>
    <w:rsid w:val="000A2908"/>
    <w:rsid w:val="000A3C90"/>
    <w:rsid w:val="000A676A"/>
    <w:rsid w:val="000A6A54"/>
    <w:rsid w:val="000B1274"/>
    <w:rsid w:val="000B18F0"/>
    <w:rsid w:val="000B3FB9"/>
    <w:rsid w:val="000B4CF3"/>
    <w:rsid w:val="000B7564"/>
    <w:rsid w:val="000B7E42"/>
    <w:rsid w:val="000C10D4"/>
    <w:rsid w:val="000C11BA"/>
    <w:rsid w:val="000C4CF1"/>
    <w:rsid w:val="000C5E79"/>
    <w:rsid w:val="000C6624"/>
    <w:rsid w:val="000C6FB1"/>
    <w:rsid w:val="000C729A"/>
    <w:rsid w:val="000C7B8E"/>
    <w:rsid w:val="000D07CF"/>
    <w:rsid w:val="000D1C05"/>
    <w:rsid w:val="000D2AF9"/>
    <w:rsid w:val="000E0E06"/>
    <w:rsid w:val="000E1FD1"/>
    <w:rsid w:val="000E5309"/>
    <w:rsid w:val="000E5713"/>
    <w:rsid w:val="000E6670"/>
    <w:rsid w:val="000E7216"/>
    <w:rsid w:val="000E7471"/>
    <w:rsid w:val="000F03CA"/>
    <w:rsid w:val="000F109B"/>
    <w:rsid w:val="000F4F7F"/>
    <w:rsid w:val="000F50A8"/>
    <w:rsid w:val="000F70FB"/>
    <w:rsid w:val="001002B0"/>
    <w:rsid w:val="0010085D"/>
    <w:rsid w:val="0010251B"/>
    <w:rsid w:val="00105BEE"/>
    <w:rsid w:val="0010664B"/>
    <w:rsid w:val="00107061"/>
    <w:rsid w:val="001073EA"/>
    <w:rsid w:val="00110920"/>
    <w:rsid w:val="001139A9"/>
    <w:rsid w:val="00113C09"/>
    <w:rsid w:val="00114453"/>
    <w:rsid w:val="0011526E"/>
    <w:rsid w:val="00121C1B"/>
    <w:rsid w:val="00122963"/>
    <w:rsid w:val="001251B5"/>
    <w:rsid w:val="0012597F"/>
    <w:rsid w:val="001267D6"/>
    <w:rsid w:val="00135BAD"/>
    <w:rsid w:val="00136CF5"/>
    <w:rsid w:val="00137921"/>
    <w:rsid w:val="00141E3E"/>
    <w:rsid w:val="001433E6"/>
    <w:rsid w:val="001504AA"/>
    <w:rsid w:val="00156029"/>
    <w:rsid w:val="00160B1F"/>
    <w:rsid w:val="00160EFD"/>
    <w:rsid w:val="00163998"/>
    <w:rsid w:val="00163DFB"/>
    <w:rsid w:val="00164D80"/>
    <w:rsid w:val="0016528A"/>
    <w:rsid w:val="00165AFA"/>
    <w:rsid w:val="00171918"/>
    <w:rsid w:val="001769A2"/>
    <w:rsid w:val="00183411"/>
    <w:rsid w:val="001868DA"/>
    <w:rsid w:val="001910F3"/>
    <w:rsid w:val="0019742F"/>
    <w:rsid w:val="0019747A"/>
    <w:rsid w:val="00197538"/>
    <w:rsid w:val="00197A61"/>
    <w:rsid w:val="001A563F"/>
    <w:rsid w:val="001A7A76"/>
    <w:rsid w:val="001B051B"/>
    <w:rsid w:val="001B1461"/>
    <w:rsid w:val="001B3DC7"/>
    <w:rsid w:val="001B4B8C"/>
    <w:rsid w:val="001B573C"/>
    <w:rsid w:val="001B6162"/>
    <w:rsid w:val="001B6D0D"/>
    <w:rsid w:val="001B7CD1"/>
    <w:rsid w:val="001C2112"/>
    <w:rsid w:val="001C3A2C"/>
    <w:rsid w:val="001C5391"/>
    <w:rsid w:val="001C61A3"/>
    <w:rsid w:val="001C6A99"/>
    <w:rsid w:val="001C6B6A"/>
    <w:rsid w:val="001D001E"/>
    <w:rsid w:val="001D0D89"/>
    <w:rsid w:val="001D0FCD"/>
    <w:rsid w:val="001D6DE9"/>
    <w:rsid w:val="001E3554"/>
    <w:rsid w:val="001E3C23"/>
    <w:rsid w:val="001E4775"/>
    <w:rsid w:val="001E478A"/>
    <w:rsid w:val="001E6917"/>
    <w:rsid w:val="001F0245"/>
    <w:rsid w:val="001F1EBA"/>
    <w:rsid w:val="001F24B4"/>
    <w:rsid w:val="001F2BBE"/>
    <w:rsid w:val="001F4A38"/>
    <w:rsid w:val="001F539A"/>
    <w:rsid w:val="001F575E"/>
    <w:rsid w:val="001F6624"/>
    <w:rsid w:val="001F6DB0"/>
    <w:rsid w:val="001F7318"/>
    <w:rsid w:val="00200E1F"/>
    <w:rsid w:val="0020115E"/>
    <w:rsid w:val="00202DA2"/>
    <w:rsid w:val="00202E79"/>
    <w:rsid w:val="002036DF"/>
    <w:rsid w:val="00205F51"/>
    <w:rsid w:val="0020638F"/>
    <w:rsid w:val="002072F3"/>
    <w:rsid w:val="00207B35"/>
    <w:rsid w:val="002101CF"/>
    <w:rsid w:val="00211148"/>
    <w:rsid w:val="002111B8"/>
    <w:rsid w:val="002125F0"/>
    <w:rsid w:val="00214220"/>
    <w:rsid w:val="002170CB"/>
    <w:rsid w:val="00220694"/>
    <w:rsid w:val="00221421"/>
    <w:rsid w:val="00222364"/>
    <w:rsid w:val="0022387C"/>
    <w:rsid w:val="00224930"/>
    <w:rsid w:val="00226B30"/>
    <w:rsid w:val="0022771D"/>
    <w:rsid w:val="002315BE"/>
    <w:rsid w:val="002322C5"/>
    <w:rsid w:val="002331A6"/>
    <w:rsid w:val="00234D97"/>
    <w:rsid w:val="00234DB6"/>
    <w:rsid w:val="00242540"/>
    <w:rsid w:val="0024324A"/>
    <w:rsid w:val="00245FF0"/>
    <w:rsid w:val="002462A9"/>
    <w:rsid w:val="00253425"/>
    <w:rsid w:val="002572BE"/>
    <w:rsid w:val="00261846"/>
    <w:rsid w:val="0026296F"/>
    <w:rsid w:val="00263461"/>
    <w:rsid w:val="002641A2"/>
    <w:rsid w:val="00264C82"/>
    <w:rsid w:val="002674C8"/>
    <w:rsid w:val="002740A1"/>
    <w:rsid w:val="00275D9E"/>
    <w:rsid w:val="002833B6"/>
    <w:rsid w:val="00283924"/>
    <w:rsid w:val="00285D9C"/>
    <w:rsid w:val="00291435"/>
    <w:rsid w:val="0029270A"/>
    <w:rsid w:val="002A1A2B"/>
    <w:rsid w:val="002A2971"/>
    <w:rsid w:val="002A2C7C"/>
    <w:rsid w:val="002A2F02"/>
    <w:rsid w:val="002A4F75"/>
    <w:rsid w:val="002B108F"/>
    <w:rsid w:val="002B1388"/>
    <w:rsid w:val="002B1626"/>
    <w:rsid w:val="002B1E5E"/>
    <w:rsid w:val="002B1F43"/>
    <w:rsid w:val="002B2450"/>
    <w:rsid w:val="002B43CB"/>
    <w:rsid w:val="002B4FFB"/>
    <w:rsid w:val="002B6CD7"/>
    <w:rsid w:val="002B6E3D"/>
    <w:rsid w:val="002C0FF8"/>
    <w:rsid w:val="002C22B9"/>
    <w:rsid w:val="002C24B9"/>
    <w:rsid w:val="002C2FE0"/>
    <w:rsid w:val="002C3C48"/>
    <w:rsid w:val="002C64C8"/>
    <w:rsid w:val="002C6D2E"/>
    <w:rsid w:val="002C6E2E"/>
    <w:rsid w:val="002D02B2"/>
    <w:rsid w:val="002D699B"/>
    <w:rsid w:val="002E0EEA"/>
    <w:rsid w:val="002E29A2"/>
    <w:rsid w:val="002E2DB7"/>
    <w:rsid w:val="002E4FC4"/>
    <w:rsid w:val="002E56A6"/>
    <w:rsid w:val="002E6A69"/>
    <w:rsid w:val="002F146D"/>
    <w:rsid w:val="002F2B84"/>
    <w:rsid w:val="002F31EF"/>
    <w:rsid w:val="002F6039"/>
    <w:rsid w:val="002F606C"/>
    <w:rsid w:val="003000CC"/>
    <w:rsid w:val="0030061D"/>
    <w:rsid w:val="00300B12"/>
    <w:rsid w:val="00300BD9"/>
    <w:rsid w:val="00300C87"/>
    <w:rsid w:val="0030219F"/>
    <w:rsid w:val="003024C5"/>
    <w:rsid w:val="003039E2"/>
    <w:rsid w:val="0030468C"/>
    <w:rsid w:val="00304C0A"/>
    <w:rsid w:val="00306B66"/>
    <w:rsid w:val="00306E44"/>
    <w:rsid w:val="00307FC2"/>
    <w:rsid w:val="0031018C"/>
    <w:rsid w:val="00310B0E"/>
    <w:rsid w:val="00311AE2"/>
    <w:rsid w:val="003135AA"/>
    <w:rsid w:val="00314B38"/>
    <w:rsid w:val="00315B2C"/>
    <w:rsid w:val="003167C2"/>
    <w:rsid w:val="00320C39"/>
    <w:rsid w:val="00324006"/>
    <w:rsid w:val="0032608A"/>
    <w:rsid w:val="00327EF9"/>
    <w:rsid w:val="00330032"/>
    <w:rsid w:val="003318D5"/>
    <w:rsid w:val="0033199E"/>
    <w:rsid w:val="00331C87"/>
    <w:rsid w:val="00331DC7"/>
    <w:rsid w:val="00333FEE"/>
    <w:rsid w:val="00334019"/>
    <w:rsid w:val="00336920"/>
    <w:rsid w:val="00336AF5"/>
    <w:rsid w:val="00340FD8"/>
    <w:rsid w:val="003434BC"/>
    <w:rsid w:val="0034724B"/>
    <w:rsid w:val="00352898"/>
    <w:rsid w:val="00352EF1"/>
    <w:rsid w:val="00356101"/>
    <w:rsid w:val="00361168"/>
    <w:rsid w:val="00361194"/>
    <w:rsid w:val="003612C7"/>
    <w:rsid w:val="003616A9"/>
    <w:rsid w:val="00364D3F"/>
    <w:rsid w:val="00367417"/>
    <w:rsid w:val="00367EB1"/>
    <w:rsid w:val="003718BB"/>
    <w:rsid w:val="00372E32"/>
    <w:rsid w:val="00376202"/>
    <w:rsid w:val="0037638F"/>
    <w:rsid w:val="00376FE7"/>
    <w:rsid w:val="003778FE"/>
    <w:rsid w:val="00380DF7"/>
    <w:rsid w:val="0038148C"/>
    <w:rsid w:val="0038149B"/>
    <w:rsid w:val="00381BB1"/>
    <w:rsid w:val="003833EE"/>
    <w:rsid w:val="00385D7B"/>
    <w:rsid w:val="00386CCD"/>
    <w:rsid w:val="00387864"/>
    <w:rsid w:val="003908F4"/>
    <w:rsid w:val="00391230"/>
    <w:rsid w:val="00391755"/>
    <w:rsid w:val="003921EF"/>
    <w:rsid w:val="00395256"/>
    <w:rsid w:val="00395851"/>
    <w:rsid w:val="003A29BD"/>
    <w:rsid w:val="003A5789"/>
    <w:rsid w:val="003A6E35"/>
    <w:rsid w:val="003A7448"/>
    <w:rsid w:val="003A75C5"/>
    <w:rsid w:val="003B013A"/>
    <w:rsid w:val="003B0236"/>
    <w:rsid w:val="003B0810"/>
    <w:rsid w:val="003B45CE"/>
    <w:rsid w:val="003B5172"/>
    <w:rsid w:val="003B5D0B"/>
    <w:rsid w:val="003B6250"/>
    <w:rsid w:val="003C1C0B"/>
    <w:rsid w:val="003C4935"/>
    <w:rsid w:val="003C5B0A"/>
    <w:rsid w:val="003C62EA"/>
    <w:rsid w:val="003C6419"/>
    <w:rsid w:val="003C7459"/>
    <w:rsid w:val="003D077E"/>
    <w:rsid w:val="003D180B"/>
    <w:rsid w:val="003D2220"/>
    <w:rsid w:val="003D247A"/>
    <w:rsid w:val="003D2EFA"/>
    <w:rsid w:val="003D319E"/>
    <w:rsid w:val="003D3E5D"/>
    <w:rsid w:val="003D4058"/>
    <w:rsid w:val="003D5496"/>
    <w:rsid w:val="003D72F6"/>
    <w:rsid w:val="003E2019"/>
    <w:rsid w:val="003E356F"/>
    <w:rsid w:val="003E3B7C"/>
    <w:rsid w:val="003E5D01"/>
    <w:rsid w:val="003F049D"/>
    <w:rsid w:val="003F0C08"/>
    <w:rsid w:val="003F1A1E"/>
    <w:rsid w:val="003F20BF"/>
    <w:rsid w:val="003F281E"/>
    <w:rsid w:val="003F4753"/>
    <w:rsid w:val="003F51D0"/>
    <w:rsid w:val="003F55B4"/>
    <w:rsid w:val="003F667C"/>
    <w:rsid w:val="003F723F"/>
    <w:rsid w:val="004007FB"/>
    <w:rsid w:val="00401988"/>
    <w:rsid w:val="004026B0"/>
    <w:rsid w:val="004049D0"/>
    <w:rsid w:val="00406581"/>
    <w:rsid w:val="004074A9"/>
    <w:rsid w:val="00407DAF"/>
    <w:rsid w:val="00410071"/>
    <w:rsid w:val="00410647"/>
    <w:rsid w:val="00414E05"/>
    <w:rsid w:val="00415762"/>
    <w:rsid w:val="004167C4"/>
    <w:rsid w:val="00416DA1"/>
    <w:rsid w:val="00421F84"/>
    <w:rsid w:val="00424824"/>
    <w:rsid w:val="00426633"/>
    <w:rsid w:val="00430206"/>
    <w:rsid w:val="004306E1"/>
    <w:rsid w:val="0043533D"/>
    <w:rsid w:val="00436500"/>
    <w:rsid w:val="0044331B"/>
    <w:rsid w:val="004435A2"/>
    <w:rsid w:val="00445739"/>
    <w:rsid w:val="00446160"/>
    <w:rsid w:val="00446969"/>
    <w:rsid w:val="00446FA5"/>
    <w:rsid w:val="00450BE9"/>
    <w:rsid w:val="00451A86"/>
    <w:rsid w:val="0045470B"/>
    <w:rsid w:val="00454DF5"/>
    <w:rsid w:val="004555DA"/>
    <w:rsid w:val="00456862"/>
    <w:rsid w:val="00457C61"/>
    <w:rsid w:val="00457C8E"/>
    <w:rsid w:val="004606D4"/>
    <w:rsid w:val="00461A56"/>
    <w:rsid w:val="004621AA"/>
    <w:rsid w:val="004709F6"/>
    <w:rsid w:val="00471450"/>
    <w:rsid w:val="00471B13"/>
    <w:rsid w:val="004773F8"/>
    <w:rsid w:val="00477B65"/>
    <w:rsid w:val="004809D2"/>
    <w:rsid w:val="00480A0A"/>
    <w:rsid w:val="004822E5"/>
    <w:rsid w:val="00483D9E"/>
    <w:rsid w:val="00487753"/>
    <w:rsid w:val="004916E1"/>
    <w:rsid w:val="00491EF4"/>
    <w:rsid w:val="004945F5"/>
    <w:rsid w:val="004960E4"/>
    <w:rsid w:val="0049756F"/>
    <w:rsid w:val="004A242F"/>
    <w:rsid w:val="004A477B"/>
    <w:rsid w:val="004A55EA"/>
    <w:rsid w:val="004A5F2A"/>
    <w:rsid w:val="004A6246"/>
    <w:rsid w:val="004A78AB"/>
    <w:rsid w:val="004B106A"/>
    <w:rsid w:val="004C408B"/>
    <w:rsid w:val="004C546E"/>
    <w:rsid w:val="004C6200"/>
    <w:rsid w:val="004C6258"/>
    <w:rsid w:val="004C63DA"/>
    <w:rsid w:val="004D0A2A"/>
    <w:rsid w:val="004D0C1E"/>
    <w:rsid w:val="004D0F6B"/>
    <w:rsid w:val="004D3BDA"/>
    <w:rsid w:val="004D5003"/>
    <w:rsid w:val="004D53E1"/>
    <w:rsid w:val="004D5C64"/>
    <w:rsid w:val="004D64CC"/>
    <w:rsid w:val="004D7EE0"/>
    <w:rsid w:val="004E0F4E"/>
    <w:rsid w:val="004E19E2"/>
    <w:rsid w:val="004E1C6A"/>
    <w:rsid w:val="004E1F17"/>
    <w:rsid w:val="004E3071"/>
    <w:rsid w:val="004E3ECA"/>
    <w:rsid w:val="004E5933"/>
    <w:rsid w:val="004F085B"/>
    <w:rsid w:val="004F0DCC"/>
    <w:rsid w:val="004F176C"/>
    <w:rsid w:val="004F1A29"/>
    <w:rsid w:val="004F6EDE"/>
    <w:rsid w:val="00500131"/>
    <w:rsid w:val="005006EA"/>
    <w:rsid w:val="00500BEE"/>
    <w:rsid w:val="005031F8"/>
    <w:rsid w:val="00505C83"/>
    <w:rsid w:val="00507370"/>
    <w:rsid w:val="00507387"/>
    <w:rsid w:val="00507884"/>
    <w:rsid w:val="00511B9B"/>
    <w:rsid w:val="005120D8"/>
    <w:rsid w:val="0051585C"/>
    <w:rsid w:val="00515F45"/>
    <w:rsid w:val="00517432"/>
    <w:rsid w:val="00521DE3"/>
    <w:rsid w:val="00521FED"/>
    <w:rsid w:val="005255B4"/>
    <w:rsid w:val="00530FB0"/>
    <w:rsid w:val="00531CFE"/>
    <w:rsid w:val="00531EDE"/>
    <w:rsid w:val="005328B0"/>
    <w:rsid w:val="00540627"/>
    <w:rsid w:val="0054094B"/>
    <w:rsid w:val="005418BF"/>
    <w:rsid w:val="00541D23"/>
    <w:rsid w:val="00543398"/>
    <w:rsid w:val="00544D33"/>
    <w:rsid w:val="005453EB"/>
    <w:rsid w:val="00545C50"/>
    <w:rsid w:val="00546FF8"/>
    <w:rsid w:val="00552DAA"/>
    <w:rsid w:val="00553093"/>
    <w:rsid w:val="005539F2"/>
    <w:rsid w:val="00554EFC"/>
    <w:rsid w:val="00554F3D"/>
    <w:rsid w:val="00556733"/>
    <w:rsid w:val="00560877"/>
    <w:rsid w:val="00560DA1"/>
    <w:rsid w:val="0056180E"/>
    <w:rsid w:val="00561E16"/>
    <w:rsid w:val="005620BB"/>
    <w:rsid w:val="00562503"/>
    <w:rsid w:val="0056547E"/>
    <w:rsid w:val="005658D9"/>
    <w:rsid w:val="00567173"/>
    <w:rsid w:val="0057016D"/>
    <w:rsid w:val="0057027F"/>
    <w:rsid w:val="005715EB"/>
    <w:rsid w:val="005737CD"/>
    <w:rsid w:val="00575DE9"/>
    <w:rsid w:val="00576821"/>
    <w:rsid w:val="00580074"/>
    <w:rsid w:val="00580B14"/>
    <w:rsid w:val="00582990"/>
    <w:rsid w:val="00582C2D"/>
    <w:rsid w:val="00584180"/>
    <w:rsid w:val="00586C3E"/>
    <w:rsid w:val="005879BE"/>
    <w:rsid w:val="00593442"/>
    <w:rsid w:val="00593A3B"/>
    <w:rsid w:val="005941C9"/>
    <w:rsid w:val="005A046E"/>
    <w:rsid w:val="005A059B"/>
    <w:rsid w:val="005A254D"/>
    <w:rsid w:val="005A2C8C"/>
    <w:rsid w:val="005A34DE"/>
    <w:rsid w:val="005A3BD7"/>
    <w:rsid w:val="005A3E73"/>
    <w:rsid w:val="005B0FAC"/>
    <w:rsid w:val="005B103F"/>
    <w:rsid w:val="005B21C8"/>
    <w:rsid w:val="005B4570"/>
    <w:rsid w:val="005B49E2"/>
    <w:rsid w:val="005C101B"/>
    <w:rsid w:val="005C2F9F"/>
    <w:rsid w:val="005C5019"/>
    <w:rsid w:val="005C548B"/>
    <w:rsid w:val="005C5EE6"/>
    <w:rsid w:val="005C7A42"/>
    <w:rsid w:val="005D0047"/>
    <w:rsid w:val="005D0DEE"/>
    <w:rsid w:val="005D1383"/>
    <w:rsid w:val="005D4C94"/>
    <w:rsid w:val="005D569A"/>
    <w:rsid w:val="005D7336"/>
    <w:rsid w:val="005E0AEB"/>
    <w:rsid w:val="005E1707"/>
    <w:rsid w:val="005E32DB"/>
    <w:rsid w:val="005E33C9"/>
    <w:rsid w:val="005E5633"/>
    <w:rsid w:val="005E689D"/>
    <w:rsid w:val="005F0E65"/>
    <w:rsid w:val="005F2347"/>
    <w:rsid w:val="005F3D31"/>
    <w:rsid w:val="005F417B"/>
    <w:rsid w:val="005F4D0A"/>
    <w:rsid w:val="005F6988"/>
    <w:rsid w:val="005F7CE0"/>
    <w:rsid w:val="00600F0B"/>
    <w:rsid w:val="00603505"/>
    <w:rsid w:val="006041C3"/>
    <w:rsid w:val="00604B2A"/>
    <w:rsid w:val="00605B64"/>
    <w:rsid w:val="006119F9"/>
    <w:rsid w:val="00612D85"/>
    <w:rsid w:val="00616C9C"/>
    <w:rsid w:val="00617C1F"/>
    <w:rsid w:val="00620335"/>
    <w:rsid w:val="0062621C"/>
    <w:rsid w:val="00626C01"/>
    <w:rsid w:val="00630184"/>
    <w:rsid w:val="006315AD"/>
    <w:rsid w:val="00631E65"/>
    <w:rsid w:val="00633836"/>
    <w:rsid w:val="00636D6F"/>
    <w:rsid w:val="00640728"/>
    <w:rsid w:val="00640862"/>
    <w:rsid w:val="00643070"/>
    <w:rsid w:val="006438C2"/>
    <w:rsid w:val="00647100"/>
    <w:rsid w:val="00647977"/>
    <w:rsid w:val="0065035D"/>
    <w:rsid w:val="00650C96"/>
    <w:rsid w:val="0065276F"/>
    <w:rsid w:val="00653E68"/>
    <w:rsid w:val="006549EB"/>
    <w:rsid w:val="00656CED"/>
    <w:rsid w:val="00657BE6"/>
    <w:rsid w:val="00660142"/>
    <w:rsid w:val="00661E80"/>
    <w:rsid w:val="00661FC8"/>
    <w:rsid w:val="00664F5A"/>
    <w:rsid w:val="006652B6"/>
    <w:rsid w:val="00666BE1"/>
    <w:rsid w:val="00673162"/>
    <w:rsid w:val="006732AA"/>
    <w:rsid w:val="00673A3B"/>
    <w:rsid w:val="006745B3"/>
    <w:rsid w:val="00675D7C"/>
    <w:rsid w:val="00677699"/>
    <w:rsid w:val="00680C09"/>
    <w:rsid w:val="00682D85"/>
    <w:rsid w:val="00684338"/>
    <w:rsid w:val="00685945"/>
    <w:rsid w:val="00685CD5"/>
    <w:rsid w:val="00687BF7"/>
    <w:rsid w:val="00691C25"/>
    <w:rsid w:val="00693004"/>
    <w:rsid w:val="006934E0"/>
    <w:rsid w:val="006939DF"/>
    <w:rsid w:val="006A05D4"/>
    <w:rsid w:val="006A0D8D"/>
    <w:rsid w:val="006A3869"/>
    <w:rsid w:val="006A48CE"/>
    <w:rsid w:val="006B1ABA"/>
    <w:rsid w:val="006B20B7"/>
    <w:rsid w:val="006B27B6"/>
    <w:rsid w:val="006B326D"/>
    <w:rsid w:val="006B35EB"/>
    <w:rsid w:val="006B43D3"/>
    <w:rsid w:val="006B5719"/>
    <w:rsid w:val="006B57D5"/>
    <w:rsid w:val="006B5981"/>
    <w:rsid w:val="006C0587"/>
    <w:rsid w:val="006C069E"/>
    <w:rsid w:val="006C11FA"/>
    <w:rsid w:val="006C2B45"/>
    <w:rsid w:val="006C2E8E"/>
    <w:rsid w:val="006C40E1"/>
    <w:rsid w:val="006C4E5F"/>
    <w:rsid w:val="006C7258"/>
    <w:rsid w:val="006D3431"/>
    <w:rsid w:val="006D470E"/>
    <w:rsid w:val="006E0FED"/>
    <w:rsid w:val="006E3226"/>
    <w:rsid w:val="006E7A94"/>
    <w:rsid w:val="006E7ABB"/>
    <w:rsid w:val="006E7EEF"/>
    <w:rsid w:val="006F053B"/>
    <w:rsid w:val="006F1BA8"/>
    <w:rsid w:val="006F1DFD"/>
    <w:rsid w:val="006F29FA"/>
    <w:rsid w:val="006F3093"/>
    <w:rsid w:val="006F3567"/>
    <w:rsid w:val="006F53AD"/>
    <w:rsid w:val="006F736E"/>
    <w:rsid w:val="006F7F08"/>
    <w:rsid w:val="007007E6"/>
    <w:rsid w:val="007106DF"/>
    <w:rsid w:val="00711132"/>
    <w:rsid w:val="00712E97"/>
    <w:rsid w:val="00713988"/>
    <w:rsid w:val="00715210"/>
    <w:rsid w:val="00716940"/>
    <w:rsid w:val="00721156"/>
    <w:rsid w:val="00721491"/>
    <w:rsid w:val="00721594"/>
    <w:rsid w:val="007242B9"/>
    <w:rsid w:val="00727F21"/>
    <w:rsid w:val="007300F9"/>
    <w:rsid w:val="0073056E"/>
    <w:rsid w:val="00733C25"/>
    <w:rsid w:val="00733E30"/>
    <w:rsid w:val="00734074"/>
    <w:rsid w:val="00735224"/>
    <w:rsid w:val="0073551A"/>
    <w:rsid w:val="007363BD"/>
    <w:rsid w:val="0073682B"/>
    <w:rsid w:val="00736A12"/>
    <w:rsid w:val="007374F0"/>
    <w:rsid w:val="0074136D"/>
    <w:rsid w:val="0074348A"/>
    <w:rsid w:val="00746111"/>
    <w:rsid w:val="00746456"/>
    <w:rsid w:val="0074744C"/>
    <w:rsid w:val="0075033E"/>
    <w:rsid w:val="00750A73"/>
    <w:rsid w:val="00750C22"/>
    <w:rsid w:val="00750CF6"/>
    <w:rsid w:val="007513B9"/>
    <w:rsid w:val="00754E04"/>
    <w:rsid w:val="007557A3"/>
    <w:rsid w:val="00756BBC"/>
    <w:rsid w:val="007613C0"/>
    <w:rsid w:val="0076225F"/>
    <w:rsid w:val="007633B1"/>
    <w:rsid w:val="00764630"/>
    <w:rsid w:val="007652E8"/>
    <w:rsid w:val="007669DD"/>
    <w:rsid w:val="00766EAE"/>
    <w:rsid w:val="00770A7E"/>
    <w:rsid w:val="00771733"/>
    <w:rsid w:val="00771738"/>
    <w:rsid w:val="00775925"/>
    <w:rsid w:val="007809D7"/>
    <w:rsid w:val="00781D04"/>
    <w:rsid w:val="0078286A"/>
    <w:rsid w:val="00782876"/>
    <w:rsid w:val="00785034"/>
    <w:rsid w:val="00790FB0"/>
    <w:rsid w:val="00792B42"/>
    <w:rsid w:val="00793377"/>
    <w:rsid w:val="00793FD3"/>
    <w:rsid w:val="00794791"/>
    <w:rsid w:val="00795D73"/>
    <w:rsid w:val="007A16F3"/>
    <w:rsid w:val="007A1AAE"/>
    <w:rsid w:val="007A2379"/>
    <w:rsid w:val="007A3EE7"/>
    <w:rsid w:val="007A4824"/>
    <w:rsid w:val="007A6DA1"/>
    <w:rsid w:val="007B080D"/>
    <w:rsid w:val="007B15DD"/>
    <w:rsid w:val="007B2439"/>
    <w:rsid w:val="007B269B"/>
    <w:rsid w:val="007B4ECF"/>
    <w:rsid w:val="007B6EAA"/>
    <w:rsid w:val="007B7B5E"/>
    <w:rsid w:val="007C1656"/>
    <w:rsid w:val="007C6112"/>
    <w:rsid w:val="007C659E"/>
    <w:rsid w:val="007D09A7"/>
    <w:rsid w:val="007D2414"/>
    <w:rsid w:val="007D2DD2"/>
    <w:rsid w:val="007D4472"/>
    <w:rsid w:val="007D46D2"/>
    <w:rsid w:val="007D505B"/>
    <w:rsid w:val="007D6215"/>
    <w:rsid w:val="007D7067"/>
    <w:rsid w:val="007E26BA"/>
    <w:rsid w:val="007E317B"/>
    <w:rsid w:val="007E39D5"/>
    <w:rsid w:val="007E3B51"/>
    <w:rsid w:val="007E3CF0"/>
    <w:rsid w:val="007E5484"/>
    <w:rsid w:val="007E5520"/>
    <w:rsid w:val="007E6CDA"/>
    <w:rsid w:val="007F0624"/>
    <w:rsid w:val="007F1EF6"/>
    <w:rsid w:val="007F326C"/>
    <w:rsid w:val="007F52DB"/>
    <w:rsid w:val="007F5B2A"/>
    <w:rsid w:val="007F7D91"/>
    <w:rsid w:val="00802586"/>
    <w:rsid w:val="00802F69"/>
    <w:rsid w:val="0080307D"/>
    <w:rsid w:val="00803ADA"/>
    <w:rsid w:val="008071CC"/>
    <w:rsid w:val="00811B5F"/>
    <w:rsid w:val="00821003"/>
    <w:rsid w:val="008229A7"/>
    <w:rsid w:val="00823317"/>
    <w:rsid w:val="00825EE7"/>
    <w:rsid w:val="00827946"/>
    <w:rsid w:val="0083200E"/>
    <w:rsid w:val="00835F85"/>
    <w:rsid w:val="008435AA"/>
    <w:rsid w:val="00843AE9"/>
    <w:rsid w:val="00844719"/>
    <w:rsid w:val="008447FB"/>
    <w:rsid w:val="008469B0"/>
    <w:rsid w:val="00851BB7"/>
    <w:rsid w:val="00852575"/>
    <w:rsid w:val="008548E0"/>
    <w:rsid w:val="00854DB4"/>
    <w:rsid w:val="00855FC1"/>
    <w:rsid w:val="00855FE8"/>
    <w:rsid w:val="008602EE"/>
    <w:rsid w:val="008611C6"/>
    <w:rsid w:val="00862392"/>
    <w:rsid w:val="00862570"/>
    <w:rsid w:val="00862673"/>
    <w:rsid w:val="008626A3"/>
    <w:rsid w:val="008631DC"/>
    <w:rsid w:val="00863C53"/>
    <w:rsid w:val="00865981"/>
    <w:rsid w:val="00866B97"/>
    <w:rsid w:val="008678F1"/>
    <w:rsid w:val="008704D7"/>
    <w:rsid w:val="00871ECF"/>
    <w:rsid w:val="00872FA4"/>
    <w:rsid w:val="008739A6"/>
    <w:rsid w:val="0087463A"/>
    <w:rsid w:val="00875AA0"/>
    <w:rsid w:val="00876269"/>
    <w:rsid w:val="00880606"/>
    <w:rsid w:val="00882181"/>
    <w:rsid w:val="008821AE"/>
    <w:rsid w:val="00882251"/>
    <w:rsid w:val="008837B4"/>
    <w:rsid w:val="00887702"/>
    <w:rsid w:val="0088773B"/>
    <w:rsid w:val="0089070F"/>
    <w:rsid w:val="008915D6"/>
    <w:rsid w:val="00891602"/>
    <w:rsid w:val="00891661"/>
    <w:rsid w:val="00896746"/>
    <w:rsid w:val="00896D7F"/>
    <w:rsid w:val="008A3BE2"/>
    <w:rsid w:val="008A3FCF"/>
    <w:rsid w:val="008A4F98"/>
    <w:rsid w:val="008A5109"/>
    <w:rsid w:val="008A58E1"/>
    <w:rsid w:val="008B2E47"/>
    <w:rsid w:val="008B3011"/>
    <w:rsid w:val="008B6B85"/>
    <w:rsid w:val="008C1612"/>
    <w:rsid w:val="008C2EF9"/>
    <w:rsid w:val="008C534D"/>
    <w:rsid w:val="008C6F1A"/>
    <w:rsid w:val="008C719F"/>
    <w:rsid w:val="008D0428"/>
    <w:rsid w:val="008D1B3F"/>
    <w:rsid w:val="008D33E1"/>
    <w:rsid w:val="008D5148"/>
    <w:rsid w:val="008D5213"/>
    <w:rsid w:val="008D5308"/>
    <w:rsid w:val="008D5D30"/>
    <w:rsid w:val="008D704A"/>
    <w:rsid w:val="008D7455"/>
    <w:rsid w:val="008E16A3"/>
    <w:rsid w:val="008E370E"/>
    <w:rsid w:val="008E3FC7"/>
    <w:rsid w:val="008E5AF2"/>
    <w:rsid w:val="008F0457"/>
    <w:rsid w:val="008F4290"/>
    <w:rsid w:val="008F5C36"/>
    <w:rsid w:val="008F71A4"/>
    <w:rsid w:val="00901490"/>
    <w:rsid w:val="00902ACA"/>
    <w:rsid w:val="00902ED6"/>
    <w:rsid w:val="0090312F"/>
    <w:rsid w:val="009105E3"/>
    <w:rsid w:val="009116AE"/>
    <w:rsid w:val="0091274F"/>
    <w:rsid w:val="009129D3"/>
    <w:rsid w:val="0091408E"/>
    <w:rsid w:val="00915BD1"/>
    <w:rsid w:val="00920958"/>
    <w:rsid w:val="0092220C"/>
    <w:rsid w:val="00923A5E"/>
    <w:rsid w:val="00923F3D"/>
    <w:rsid w:val="009250DF"/>
    <w:rsid w:val="00925CD6"/>
    <w:rsid w:val="009305A4"/>
    <w:rsid w:val="00936236"/>
    <w:rsid w:val="0094099E"/>
    <w:rsid w:val="0094348A"/>
    <w:rsid w:val="009453E8"/>
    <w:rsid w:val="009462DF"/>
    <w:rsid w:val="0095203C"/>
    <w:rsid w:val="00952AC0"/>
    <w:rsid w:val="00953B62"/>
    <w:rsid w:val="009545FD"/>
    <w:rsid w:val="00954CCC"/>
    <w:rsid w:val="00955F1B"/>
    <w:rsid w:val="00956D05"/>
    <w:rsid w:val="00962566"/>
    <w:rsid w:val="009634AA"/>
    <w:rsid w:val="00967753"/>
    <w:rsid w:val="00972252"/>
    <w:rsid w:val="00972E5A"/>
    <w:rsid w:val="009741C8"/>
    <w:rsid w:val="00975123"/>
    <w:rsid w:val="009774A5"/>
    <w:rsid w:val="00981B7F"/>
    <w:rsid w:val="009823B9"/>
    <w:rsid w:val="0098390A"/>
    <w:rsid w:val="00984B6E"/>
    <w:rsid w:val="009853FE"/>
    <w:rsid w:val="00986E05"/>
    <w:rsid w:val="009879F5"/>
    <w:rsid w:val="00987BFD"/>
    <w:rsid w:val="00987E3C"/>
    <w:rsid w:val="009910BA"/>
    <w:rsid w:val="0099275E"/>
    <w:rsid w:val="00993820"/>
    <w:rsid w:val="009940DE"/>
    <w:rsid w:val="00996A5F"/>
    <w:rsid w:val="009973BA"/>
    <w:rsid w:val="009A0BF8"/>
    <w:rsid w:val="009A25C6"/>
    <w:rsid w:val="009A48B9"/>
    <w:rsid w:val="009A5D06"/>
    <w:rsid w:val="009A7DF6"/>
    <w:rsid w:val="009B0817"/>
    <w:rsid w:val="009B091C"/>
    <w:rsid w:val="009B1E99"/>
    <w:rsid w:val="009B6282"/>
    <w:rsid w:val="009B70B7"/>
    <w:rsid w:val="009C1712"/>
    <w:rsid w:val="009C2B1F"/>
    <w:rsid w:val="009C40B0"/>
    <w:rsid w:val="009C4B6A"/>
    <w:rsid w:val="009C4E40"/>
    <w:rsid w:val="009C552C"/>
    <w:rsid w:val="009C6823"/>
    <w:rsid w:val="009C6980"/>
    <w:rsid w:val="009C7BC9"/>
    <w:rsid w:val="009D3E34"/>
    <w:rsid w:val="009E1FCB"/>
    <w:rsid w:val="009E3C47"/>
    <w:rsid w:val="009E4481"/>
    <w:rsid w:val="009E4633"/>
    <w:rsid w:val="009E65ED"/>
    <w:rsid w:val="009E6B9F"/>
    <w:rsid w:val="009E75C2"/>
    <w:rsid w:val="009E783E"/>
    <w:rsid w:val="009F0FC2"/>
    <w:rsid w:val="009F2B74"/>
    <w:rsid w:val="009F43A2"/>
    <w:rsid w:val="009F53FF"/>
    <w:rsid w:val="009F6F42"/>
    <w:rsid w:val="00A07ED4"/>
    <w:rsid w:val="00A14FCE"/>
    <w:rsid w:val="00A163BF"/>
    <w:rsid w:val="00A168F6"/>
    <w:rsid w:val="00A20292"/>
    <w:rsid w:val="00A2032C"/>
    <w:rsid w:val="00A21032"/>
    <w:rsid w:val="00A23699"/>
    <w:rsid w:val="00A242A4"/>
    <w:rsid w:val="00A2577D"/>
    <w:rsid w:val="00A2664A"/>
    <w:rsid w:val="00A267C5"/>
    <w:rsid w:val="00A2710C"/>
    <w:rsid w:val="00A275BD"/>
    <w:rsid w:val="00A27FC6"/>
    <w:rsid w:val="00A318CB"/>
    <w:rsid w:val="00A335A1"/>
    <w:rsid w:val="00A337BD"/>
    <w:rsid w:val="00A344BB"/>
    <w:rsid w:val="00A35690"/>
    <w:rsid w:val="00A359B0"/>
    <w:rsid w:val="00A3788D"/>
    <w:rsid w:val="00A37FA8"/>
    <w:rsid w:val="00A43D9E"/>
    <w:rsid w:val="00A4454B"/>
    <w:rsid w:val="00A47315"/>
    <w:rsid w:val="00A4792D"/>
    <w:rsid w:val="00A47D4F"/>
    <w:rsid w:val="00A5221A"/>
    <w:rsid w:val="00A53946"/>
    <w:rsid w:val="00A544E7"/>
    <w:rsid w:val="00A5620A"/>
    <w:rsid w:val="00A603F4"/>
    <w:rsid w:val="00A612DB"/>
    <w:rsid w:val="00A6490B"/>
    <w:rsid w:val="00A64DF5"/>
    <w:rsid w:val="00A65DCE"/>
    <w:rsid w:val="00A65FF2"/>
    <w:rsid w:val="00A66BBA"/>
    <w:rsid w:val="00A70624"/>
    <w:rsid w:val="00A7067A"/>
    <w:rsid w:val="00A711DC"/>
    <w:rsid w:val="00A7150A"/>
    <w:rsid w:val="00A7150D"/>
    <w:rsid w:val="00A72937"/>
    <w:rsid w:val="00A769FB"/>
    <w:rsid w:val="00A76B1B"/>
    <w:rsid w:val="00A80C51"/>
    <w:rsid w:val="00A81396"/>
    <w:rsid w:val="00A8473C"/>
    <w:rsid w:val="00A92C46"/>
    <w:rsid w:val="00A9416E"/>
    <w:rsid w:val="00A94F2D"/>
    <w:rsid w:val="00A94F52"/>
    <w:rsid w:val="00AA0832"/>
    <w:rsid w:val="00AA0CE4"/>
    <w:rsid w:val="00AA2C29"/>
    <w:rsid w:val="00AA39D3"/>
    <w:rsid w:val="00AA5AAB"/>
    <w:rsid w:val="00AB0400"/>
    <w:rsid w:val="00AB0571"/>
    <w:rsid w:val="00AB4B3A"/>
    <w:rsid w:val="00AB57A5"/>
    <w:rsid w:val="00AB7AE9"/>
    <w:rsid w:val="00AC214D"/>
    <w:rsid w:val="00AC5142"/>
    <w:rsid w:val="00AD37EE"/>
    <w:rsid w:val="00AD4639"/>
    <w:rsid w:val="00AD5100"/>
    <w:rsid w:val="00AD55C1"/>
    <w:rsid w:val="00AD726F"/>
    <w:rsid w:val="00AD7496"/>
    <w:rsid w:val="00AD7AA5"/>
    <w:rsid w:val="00AE0232"/>
    <w:rsid w:val="00AE0DEF"/>
    <w:rsid w:val="00AF0471"/>
    <w:rsid w:val="00AF1B32"/>
    <w:rsid w:val="00AF1CD7"/>
    <w:rsid w:val="00AF3598"/>
    <w:rsid w:val="00AF3F87"/>
    <w:rsid w:val="00AF40B3"/>
    <w:rsid w:val="00AF56E5"/>
    <w:rsid w:val="00AF6CC6"/>
    <w:rsid w:val="00B00CB5"/>
    <w:rsid w:val="00B032A1"/>
    <w:rsid w:val="00B04717"/>
    <w:rsid w:val="00B0644E"/>
    <w:rsid w:val="00B06ED7"/>
    <w:rsid w:val="00B10FBB"/>
    <w:rsid w:val="00B12333"/>
    <w:rsid w:val="00B1274F"/>
    <w:rsid w:val="00B12FFD"/>
    <w:rsid w:val="00B135C4"/>
    <w:rsid w:val="00B13B84"/>
    <w:rsid w:val="00B141FF"/>
    <w:rsid w:val="00B1438A"/>
    <w:rsid w:val="00B172B7"/>
    <w:rsid w:val="00B178D4"/>
    <w:rsid w:val="00B2201B"/>
    <w:rsid w:val="00B22350"/>
    <w:rsid w:val="00B2238D"/>
    <w:rsid w:val="00B234B1"/>
    <w:rsid w:val="00B24A70"/>
    <w:rsid w:val="00B24A94"/>
    <w:rsid w:val="00B25219"/>
    <w:rsid w:val="00B2630D"/>
    <w:rsid w:val="00B26B2D"/>
    <w:rsid w:val="00B27473"/>
    <w:rsid w:val="00B32C5E"/>
    <w:rsid w:val="00B33AF0"/>
    <w:rsid w:val="00B33B59"/>
    <w:rsid w:val="00B35033"/>
    <w:rsid w:val="00B35B86"/>
    <w:rsid w:val="00B3643E"/>
    <w:rsid w:val="00B366D9"/>
    <w:rsid w:val="00B41D5E"/>
    <w:rsid w:val="00B41EA9"/>
    <w:rsid w:val="00B426E5"/>
    <w:rsid w:val="00B430E2"/>
    <w:rsid w:val="00B43432"/>
    <w:rsid w:val="00B442C8"/>
    <w:rsid w:val="00B44B67"/>
    <w:rsid w:val="00B4701D"/>
    <w:rsid w:val="00B5034A"/>
    <w:rsid w:val="00B52337"/>
    <w:rsid w:val="00B52FC4"/>
    <w:rsid w:val="00B549DA"/>
    <w:rsid w:val="00B56E47"/>
    <w:rsid w:val="00B578BC"/>
    <w:rsid w:val="00B57C80"/>
    <w:rsid w:val="00B60DBF"/>
    <w:rsid w:val="00B641DC"/>
    <w:rsid w:val="00B64344"/>
    <w:rsid w:val="00B671CF"/>
    <w:rsid w:val="00B67813"/>
    <w:rsid w:val="00B70B1F"/>
    <w:rsid w:val="00B72031"/>
    <w:rsid w:val="00B73583"/>
    <w:rsid w:val="00B73BB9"/>
    <w:rsid w:val="00B73F57"/>
    <w:rsid w:val="00B758A2"/>
    <w:rsid w:val="00B76D12"/>
    <w:rsid w:val="00B77439"/>
    <w:rsid w:val="00B80340"/>
    <w:rsid w:val="00B809FA"/>
    <w:rsid w:val="00B810BD"/>
    <w:rsid w:val="00B8157F"/>
    <w:rsid w:val="00B81580"/>
    <w:rsid w:val="00B816CD"/>
    <w:rsid w:val="00B84E3E"/>
    <w:rsid w:val="00B85671"/>
    <w:rsid w:val="00B86CA9"/>
    <w:rsid w:val="00B87577"/>
    <w:rsid w:val="00B87843"/>
    <w:rsid w:val="00B91D1C"/>
    <w:rsid w:val="00B94752"/>
    <w:rsid w:val="00B959C2"/>
    <w:rsid w:val="00B96572"/>
    <w:rsid w:val="00BA114D"/>
    <w:rsid w:val="00BA24C4"/>
    <w:rsid w:val="00BA48E7"/>
    <w:rsid w:val="00BA52A0"/>
    <w:rsid w:val="00BA6A62"/>
    <w:rsid w:val="00BA6F39"/>
    <w:rsid w:val="00BA79EB"/>
    <w:rsid w:val="00BB201C"/>
    <w:rsid w:val="00BB280F"/>
    <w:rsid w:val="00BB295D"/>
    <w:rsid w:val="00BB2F2B"/>
    <w:rsid w:val="00BB483B"/>
    <w:rsid w:val="00BB5292"/>
    <w:rsid w:val="00BB6285"/>
    <w:rsid w:val="00BB7C4E"/>
    <w:rsid w:val="00BC3747"/>
    <w:rsid w:val="00BC464F"/>
    <w:rsid w:val="00BC4A04"/>
    <w:rsid w:val="00BC50CA"/>
    <w:rsid w:val="00BD0C24"/>
    <w:rsid w:val="00BD2775"/>
    <w:rsid w:val="00BD4524"/>
    <w:rsid w:val="00BD5FE2"/>
    <w:rsid w:val="00BD6F32"/>
    <w:rsid w:val="00BD7F02"/>
    <w:rsid w:val="00BE0DC1"/>
    <w:rsid w:val="00BE49DD"/>
    <w:rsid w:val="00BE575B"/>
    <w:rsid w:val="00BE730C"/>
    <w:rsid w:val="00BE74E0"/>
    <w:rsid w:val="00BF311D"/>
    <w:rsid w:val="00BF53C0"/>
    <w:rsid w:val="00BF6B84"/>
    <w:rsid w:val="00C018C3"/>
    <w:rsid w:val="00C05EAD"/>
    <w:rsid w:val="00C11117"/>
    <w:rsid w:val="00C1238C"/>
    <w:rsid w:val="00C1264A"/>
    <w:rsid w:val="00C17687"/>
    <w:rsid w:val="00C20791"/>
    <w:rsid w:val="00C20FB8"/>
    <w:rsid w:val="00C231A5"/>
    <w:rsid w:val="00C23456"/>
    <w:rsid w:val="00C24049"/>
    <w:rsid w:val="00C243F5"/>
    <w:rsid w:val="00C25486"/>
    <w:rsid w:val="00C256E1"/>
    <w:rsid w:val="00C2684D"/>
    <w:rsid w:val="00C310D1"/>
    <w:rsid w:val="00C34848"/>
    <w:rsid w:val="00C40D75"/>
    <w:rsid w:val="00C41A93"/>
    <w:rsid w:val="00C42B47"/>
    <w:rsid w:val="00C42FF0"/>
    <w:rsid w:val="00C439A3"/>
    <w:rsid w:val="00C449E9"/>
    <w:rsid w:val="00C50FAA"/>
    <w:rsid w:val="00C51435"/>
    <w:rsid w:val="00C531E3"/>
    <w:rsid w:val="00C53D99"/>
    <w:rsid w:val="00C71938"/>
    <w:rsid w:val="00C73C67"/>
    <w:rsid w:val="00C759E6"/>
    <w:rsid w:val="00C763A3"/>
    <w:rsid w:val="00C76D6A"/>
    <w:rsid w:val="00C77D97"/>
    <w:rsid w:val="00C832D6"/>
    <w:rsid w:val="00C833E1"/>
    <w:rsid w:val="00C83847"/>
    <w:rsid w:val="00C83FF8"/>
    <w:rsid w:val="00C86028"/>
    <w:rsid w:val="00C87BAE"/>
    <w:rsid w:val="00C91104"/>
    <w:rsid w:val="00C93EBB"/>
    <w:rsid w:val="00C94290"/>
    <w:rsid w:val="00C96D7C"/>
    <w:rsid w:val="00CA1964"/>
    <w:rsid w:val="00CA2C41"/>
    <w:rsid w:val="00CA5DED"/>
    <w:rsid w:val="00CA61DE"/>
    <w:rsid w:val="00CA6A8E"/>
    <w:rsid w:val="00CA7FA7"/>
    <w:rsid w:val="00CB105B"/>
    <w:rsid w:val="00CB18AB"/>
    <w:rsid w:val="00CB2B6A"/>
    <w:rsid w:val="00CB3FFF"/>
    <w:rsid w:val="00CB54AA"/>
    <w:rsid w:val="00CB5C4A"/>
    <w:rsid w:val="00CC0B25"/>
    <w:rsid w:val="00CC17BD"/>
    <w:rsid w:val="00CC22F0"/>
    <w:rsid w:val="00CC654D"/>
    <w:rsid w:val="00CD0CAE"/>
    <w:rsid w:val="00CD0E65"/>
    <w:rsid w:val="00CD2D38"/>
    <w:rsid w:val="00CD331F"/>
    <w:rsid w:val="00CD42D1"/>
    <w:rsid w:val="00CD4503"/>
    <w:rsid w:val="00CD553D"/>
    <w:rsid w:val="00CD7067"/>
    <w:rsid w:val="00CE09CF"/>
    <w:rsid w:val="00CE2BA3"/>
    <w:rsid w:val="00CE3D4C"/>
    <w:rsid w:val="00CE459D"/>
    <w:rsid w:val="00CE47B8"/>
    <w:rsid w:val="00CE5A33"/>
    <w:rsid w:val="00CE6756"/>
    <w:rsid w:val="00CF22E4"/>
    <w:rsid w:val="00CF54A3"/>
    <w:rsid w:val="00CF651E"/>
    <w:rsid w:val="00D0087D"/>
    <w:rsid w:val="00D026AE"/>
    <w:rsid w:val="00D02FFB"/>
    <w:rsid w:val="00D03C2C"/>
    <w:rsid w:val="00D0414E"/>
    <w:rsid w:val="00D05DF4"/>
    <w:rsid w:val="00D06435"/>
    <w:rsid w:val="00D10829"/>
    <w:rsid w:val="00D13272"/>
    <w:rsid w:val="00D1413F"/>
    <w:rsid w:val="00D14C46"/>
    <w:rsid w:val="00D15BBF"/>
    <w:rsid w:val="00D15FA0"/>
    <w:rsid w:val="00D167DB"/>
    <w:rsid w:val="00D16C3D"/>
    <w:rsid w:val="00D176E8"/>
    <w:rsid w:val="00D17FDE"/>
    <w:rsid w:val="00D22A8D"/>
    <w:rsid w:val="00D22BA2"/>
    <w:rsid w:val="00D23F92"/>
    <w:rsid w:val="00D24187"/>
    <w:rsid w:val="00D268A3"/>
    <w:rsid w:val="00D2771B"/>
    <w:rsid w:val="00D27938"/>
    <w:rsid w:val="00D3249C"/>
    <w:rsid w:val="00D32BA6"/>
    <w:rsid w:val="00D359D5"/>
    <w:rsid w:val="00D36B66"/>
    <w:rsid w:val="00D370D3"/>
    <w:rsid w:val="00D404B8"/>
    <w:rsid w:val="00D41B29"/>
    <w:rsid w:val="00D41E3D"/>
    <w:rsid w:val="00D425A0"/>
    <w:rsid w:val="00D457CE"/>
    <w:rsid w:val="00D45FDC"/>
    <w:rsid w:val="00D460FF"/>
    <w:rsid w:val="00D503DF"/>
    <w:rsid w:val="00D51DB3"/>
    <w:rsid w:val="00D52367"/>
    <w:rsid w:val="00D529F7"/>
    <w:rsid w:val="00D54194"/>
    <w:rsid w:val="00D54405"/>
    <w:rsid w:val="00D556B1"/>
    <w:rsid w:val="00D60445"/>
    <w:rsid w:val="00D606AB"/>
    <w:rsid w:val="00D624B8"/>
    <w:rsid w:val="00D62F14"/>
    <w:rsid w:val="00D66285"/>
    <w:rsid w:val="00D6680D"/>
    <w:rsid w:val="00D67A00"/>
    <w:rsid w:val="00D70068"/>
    <w:rsid w:val="00D712F2"/>
    <w:rsid w:val="00D738AB"/>
    <w:rsid w:val="00D73BBA"/>
    <w:rsid w:val="00D74A1B"/>
    <w:rsid w:val="00D7617D"/>
    <w:rsid w:val="00D81574"/>
    <w:rsid w:val="00D8197E"/>
    <w:rsid w:val="00D8306B"/>
    <w:rsid w:val="00D86A11"/>
    <w:rsid w:val="00D87D69"/>
    <w:rsid w:val="00D9045B"/>
    <w:rsid w:val="00D90833"/>
    <w:rsid w:val="00D9187C"/>
    <w:rsid w:val="00D919C6"/>
    <w:rsid w:val="00D9284F"/>
    <w:rsid w:val="00D947AD"/>
    <w:rsid w:val="00D94EB8"/>
    <w:rsid w:val="00D951A4"/>
    <w:rsid w:val="00D96A31"/>
    <w:rsid w:val="00DA071D"/>
    <w:rsid w:val="00DA0F92"/>
    <w:rsid w:val="00DA11A8"/>
    <w:rsid w:val="00DA1694"/>
    <w:rsid w:val="00DA191E"/>
    <w:rsid w:val="00DA1F7F"/>
    <w:rsid w:val="00DA2425"/>
    <w:rsid w:val="00DA4CCF"/>
    <w:rsid w:val="00DA59B4"/>
    <w:rsid w:val="00DA76EB"/>
    <w:rsid w:val="00DB2AF6"/>
    <w:rsid w:val="00DB2D9B"/>
    <w:rsid w:val="00DB3941"/>
    <w:rsid w:val="00DB5402"/>
    <w:rsid w:val="00DB7BB0"/>
    <w:rsid w:val="00DC0F8D"/>
    <w:rsid w:val="00DC414C"/>
    <w:rsid w:val="00DC606A"/>
    <w:rsid w:val="00DC6541"/>
    <w:rsid w:val="00DC7309"/>
    <w:rsid w:val="00DC79D1"/>
    <w:rsid w:val="00DD1FF5"/>
    <w:rsid w:val="00DD31B8"/>
    <w:rsid w:val="00DD343C"/>
    <w:rsid w:val="00DD4F22"/>
    <w:rsid w:val="00DD76BA"/>
    <w:rsid w:val="00DE09E4"/>
    <w:rsid w:val="00DE1916"/>
    <w:rsid w:val="00DE424D"/>
    <w:rsid w:val="00DE472A"/>
    <w:rsid w:val="00DE5F60"/>
    <w:rsid w:val="00DF0CD0"/>
    <w:rsid w:val="00DF0D63"/>
    <w:rsid w:val="00DF1979"/>
    <w:rsid w:val="00DF1D5D"/>
    <w:rsid w:val="00DF3D1B"/>
    <w:rsid w:val="00DF4DCB"/>
    <w:rsid w:val="00DF5E5E"/>
    <w:rsid w:val="00DF630C"/>
    <w:rsid w:val="00DF7BFE"/>
    <w:rsid w:val="00E018CB"/>
    <w:rsid w:val="00E02738"/>
    <w:rsid w:val="00E02C27"/>
    <w:rsid w:val="00E02CA7"/>
    <w:rsid w:val="00E05517"/>
    <w:rsid w:val="00E1130E"/>
    <w:rsid w:val="00E11D5F"/>
    <w:rsid w:val="00E12385"/>
    <w:rsid w:val="00E15267"/>
    <w:rsid w:val="00E20C1A"/>
    <w:rsid w:val="00E23457"/>
    <w:rsid w:val="00E26066"/>
    <w:rsid w:val="00E34893"/>
    <w:rsid w:val="00E35C3A"/>
    <w:rsid w:val="00E3685F"/>
    <w:rsid w:val="00E37573"/>
    <w:rsid w:val="00E37736"/>
    <w:rsid w:val="00E37F37"/>
    <w:rsid w:val="00E41401"/>
    <w:rsid w:val="00E42ACE"/>
    <w:rsid w:val="00E44527"/>
    <w:rsid w:val="00E46747"/>
    <w:rsid w:val="00E5160B"/>
    <w:rsid w:val="00E52538"/>
    <w:rsid w:val="00E53D68"/>
    <w:rsid w:val="00E540CA"/>
    <w:rsid w:val="00E5439F"/>
    <w:rsid w:val="00E54ACF"/>
    <w:rsid w:val="00E560EA"/>
    <w:rsid w:val="00E57470"/>
    <w:rsid w:val="00E5766F"/>
    <w:rsid w:val="00E57F0A"/>
    <w:rsid w:val="00E62CAF"/>
    <w:rsid w:val="00E639FE"/>
    <w:rsid w:val="00E64D65"/>
    <w:rsid w:val="00E66438"/>
    <w:rsid w:val="00E66643"/>
    <w:rsid w:val="00E66B22"/>
    <w:rsid w:val="00E675BF"/>
    <w:rsid w:val="00E67F14"/>
    <w:rsid w:val="00E71E72"/>
    <w:rsid w:val="00E75461"/>
    <w:rsid w:val="00E842DE"/>
    <w:rsid w:val="00E858E1"/>
    <w:rsid w:val="00E87A22"/>
    <w:rsid w:val="00E9008A"/>
    <w:rsid w:val="00E90DBC"/>
    <w:rsid w:val="00E9383C"/>
    <w:rsid w:val="00E950BD"/>
    <w:rsid w:val="00E96298"/>
    <w:rsid w:val="00E974E3"/>
    <w:rsid w:val="00E97B13"/>
    <w:rsid w:val="00EA0D55"/>
    <w:rsid w:val="00EA4F67"/>
    <w:rsid w:val="00EA6683"/>
    <w:rsid w:val="00EB1474"/>
    <w:rsid w:val="00EB48D6"/>
    <w:rsid w:val="00EB5B49"/>
    <w:rsid w:val="00EB5EA1"/>
    <w:rsid w:val="00EC1733"/>
    <w:rsid w:val="00EC30DF"/>
    <w:rsid w:val="00EC3DCA"/>
    <w:rsid w:val="00EC4F2E"/>
    <w:rsid w:val="00EC68D6"/>
    <w:rsid w:val="00EC7D88"/>
    <w:rsid w:val="00ED11E2"/>
    <w:rsid w:val="00ED1239"/>
    <w:rsid w:val="00ED18CB"/>
    <w:rsid w:val="00ED311D"/>
    <w:rsid w:val="00ED5942"/>
    <w:rsid w:val="00EE1C17"/>
    <w:rsid w:val="00EE7675"/>
    <w:rsid w:val="00EF0691"/>
    <w:rsid w:val="00EF1EAD"/>
    <w:rsid w:val="00EF3881"/>
    <w:rsid w:val="00EF3DC6"/>
    <w:rsid w:val="00EF4180"/>
    <w:rsid w:val="00EF67D0"/>
    <w:rsid w:val="00EF6CB9"/>
    <w:rsid w:val="00EF7665"/>
    <w:rsid w:val="00F010CB"/>
    <w:rsid w:val="00F015BF"/>
    <w:rsid w:val="00F027DD"/>
    <w:rsid w:val="00F0354E"/>
    <w:rsid w:val="00F03BF2"/>
    <w:rsid w:val="00F041FA"/>
    <w:rsid w:val="00F042FC"/>
    <w:rsid w:val="00F05EAF"/>
    <w:rsid w:val="00F0619F"/>
    <w:rsid w:val="00F071D1"/>
    <w:rsid w:val="00F11924"/>
    <w:rsid w:val="00F20B5D"/>
    <w:rsid w:val="00F20F40"/>
    <w:rsid w:val="00F21059"/>
    <w:rsid w:val="00F219B9"/>
    <w:rsid w:val="00F2461B"/>
    <w:rsid w:val="00F256B3"/>
    <w:rsid w:val="00F27F78"/>
    <w:rsid w:val="00F30520"/>
    <w:rsid w:val="00F30741"/>
    <w:rsid w:val="00F3152A"/>
    <w:rsid w:val="00F32D78"/>
    <w:rsid w:val="00F34534"/>
    <w:rsid w:val="00F35A93"/>
    <w:rsid w:val="00F35E45"/>
    <w:rsid w:val="00F36F3C"/>
    <w:rsid w:val="00F41BBD"/>
    <w:rsid w:val="00F507C6"/>
    <w:rsid w:val="00F517DE"/>
    <w:rsid w:val="00F52115"/>
    <w:rsid w:val="00F53107"/>
    <w:rsid w:val="00F53FCE"/>
    <w:rsid w:val="00F555D8"/>
    <w:rsid w:val="00F55731"/>
    <w:rsid w:val="00F56197"/>
    <w:rsid w:val="00F56691"/>
    <w:rsid w:val="00F64197"/>
    <w:rsid w:val="00F66509"/>
    <w:rsid w:val="00F6689E"/>
    <w:rsid w:val="00F66FF2"/>
    <w:rsid w:val="00F7168E"/>
    <w:rsid w:val="00F71EE7"/>
    <w:rsid w:val="00F74302"/>
    <w:rsid w:val="00F75D9F"/>
    <w:rsid w:val="00F80AB5"/>
    <w:rsid w:val="00F812A4"/>
    <w:rsid w:val="00F82495"/>
    <w:rsid w:val="00F82916"/>
    <w:rsid w:val="00F8323A"/>
    <w:rsid w:val="00F84693"/>
    <w:rsid w:val="00F84915"/>
    <w:rsid w:val="00F84ECB"/>
    <w:rsid w:val="00F86454"/>
    <w:rsid w:val="00F86B3A"/>
    <w:rsid w:val="00F879A0"/>
    <w:rsid w:val="00F91B75"/>
    <w:rsid w:val="00F92710"/>
    <w:rsid w:val="00F93667"/>
    <w:rsid w:val="00F94523"/>
    <w:rsid w:val="00F94568"/>
    <w:rsid w:val="00F947BA"/>
    <w:rsid w:val="00F95D0F"/>
    <w:rsid w:val="00F95D11"/>
    <w:rsid w:val="00F96826"/>
    <w:rsid w:val="00FA0297"/>
    <w:rsid w:val="00FA29D4"/>
    <w:rsid w:val="00FA335B"/>
    <w:rsid w:val="00FA46C5"/>
    <w:rsid w:val="00FA5529"/>
    <w:rsid w:val="00FA629B"/>
    <w:rsid w:val="00FA6ADB"/>
    <w:rsid w:val="00FA714E"/>
    <w:rsid w:val="00FA745D"/>
    <w:rsid w:val="00FB4BFD"/>
    <w:rsid w:val="00FB5EC4"/>
    <w:rsid w:val="00FB6A95"/>
    <w:rsid w:val="00FC2E40"/>
    <w:rsid w:val="00FD059B"/>
    <w:rsid w:val="00FD0687"/>
    <w:rsid w:val="00FD2BBE"/>
    <w:rsid w:val="00FD2D9F"/>
    <w:rsid w:val="00FD34A3"/>
    <w:rsid w:val="00FD3A50"/>
    <w:rsid w:val="00FD3D8D"/>
    <w:rsid w:val="00FD50E3"/>
    <w:rsid w:val="00FE0174"/>
    <w:rsid w:val="00FE1DC7"/>
    <w:rsid w:val="00FE294E"/>
    <w:rsid w:val="00FE4612"/>
    <w:rsid w:val="00FE6D9F"/>
    <w:rsid w:val="00FF1FB3"/>
    <w:rsid w:val="00FF4018"/>
    <w:rsid w:val="00FF4A39"/>
    <w:rsid w:val="00FF5DD0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5909FA"/>
  <w15:chartTrackingRefBased/>
  <w15:docId w15:val="{788929DA-D73F-4C28-A73D-1D6A2E7AB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1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1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617D"/>
  </w:style>
  <w:style w:type="character" w:styleId="a5">
    <w:name w:val="Hyperlink"/>
    <w:basedOn w:val="a0"/>
    <w:uiPriority w:val="99"/>
    <w:unhideWhenUsed/>
    <w:rsid w:val="00D7617D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D7617D"/>
  </w:style>
  <w:style w:type="paragraph" w:styleId="a7">
    <w:name w:val="footer"/>
    <w:basedOn w:val="a"/>
    <w:link w:val="a8"/>
    <w:uiPriority w:val="99"/>
    <w:unhideWhenUsed/>
    <w:rsid w:val="007B080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B080D"/>
  </w:style>
  <w:style w:type="paragraph" w:styleId="a9">
    <w:name w:val="List Paragraph"/>
    <w:basedOn w:val="a"/>
    <w:uiPriority w:val="34"/>
    <w:qFormat/>
    <w:rsid w:val="00E96298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6B1A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B1AB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6B1A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6B1A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B1ABA"/>
    <w:rPr>
      <w:b/>
      <w:bCs/>
    </w:rPr>
  </w:style>
  <w:style w:type="character" w:styleId="af">
    <w:name w:val="Unresolved Mention"/>
    <w:basedOn w:val="a0"/>
    <w:uiPriority w:val="99"/>
    <w:semiHidden/>
    <w:unhideWhenUsed/>
    <w:rsid w:val="001B7CD1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3B6250"/>
  </w:style>
  <w:style w:type="character" w:styleId="af1">
    <w:name w:val="FollowedHyperlink"/>
    <w:basedOn w:val="a0"/>
    <w:uiPriority w:val="99"/>
    <w:semiHidden/>
    <w:unhideWhenUsed/>
    <w:rsid w:val="00457C61"/>
    <w:rPr>
      <w:color w:val="954F72"/>
      <w:u w:val="single"/>
    </w:rPr>
  </w:style>
  <w:style w:type="paragraph" w:customStyle="1" w:styleId="msonormal0">
    <w:name w:val="msonormal"/>
    <w:basedOn w:val="a"/>
    <w:rsid w:val="00457C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57C6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57C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57C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457C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57C6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457C6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57C6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57C61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57C61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57C61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457C61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57C61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457C61"/>
    <w:pPr>
      <w:widowControl/>
      <w:pBdr>
        <w:top w:val="single" w:sz="12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457C61"/>
    <w:pPr>
      <w:widowControl/>
      <w:pBdr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457C6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457C6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457C6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457C6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57C61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457C6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457C6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457C61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457C61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457C61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4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2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79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5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82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32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8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72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8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68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29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4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0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5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7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43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65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24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33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0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2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83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3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9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4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27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8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6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6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14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9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6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2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3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9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53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66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74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1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41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2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0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22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8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4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2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0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83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7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4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4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0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FB190-FE8C-4CA9-B2F8-E60C931BB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17</TotalTime>
  <Pages>20</Pages>
  <Words>2419</Words>
  <Characters>13789</Characters>
  <Application>Microsoft Office Word</Application>
  <DocSecurity>0</DocSecurity>
  <Lines>114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楽 平山</dc:creator>
  <cp:keywords/>
  <dc:description/>
  <cp:lastModifiedBy>楽 平山</cp:lastModifiedBy>
  <cp:revision>272</cp:revision>
  <dcterms:created xsi:type="dcterms:W3CDTF">2023-07-31T07:24:00Z</dcterms:created>
  <dcterms:modified xsi:type="dcterms:W3CDTF">2025-06-05T13:29:00Z</dcterms:modified>
</cp:coreProperties>
</file>